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923F0" w14:textId="77777777" w:rsidR="00945FF5" w:rsidRDefault="00945FF5" w:rsidP="00582CFA">
      <w:pPr>
        <w:spacing w:after="0" w:line="360" w:lineRule="auto"/>
        <w:ind w:left="-810"/>
        <w:rPr>
          <w:rFonts w:cstheme="minorHAnsi"/>
          <w:b/>
        </w:rPr>
      </w:pPr>
      <w:r>
        <w:rPr>
          <w:rFonts w:cstheme="minorHAnsi"/>
          <w:b/>
        </w:rPr>
        <w:t>Supporting information</w:t>
      </w:r>
    </w:p>
    <w:p w14:paraId="75248ACC" w14:textId="3BB00EA8" w:rsidR="00945FF5" w:rsidRPr="006D5FB2" w:rsidRDefault="00945FF5" w:rsidP="00220A96">
      <w:pPr>
        <w:spacing w:after="0" w:line="360" w:lineRule="auto"/>
        <w:ind w:left="-810"/>
        <w:rPr>
          <w:rFonts w:cstheme="minorHAnsi"/>
          <w:b/>
        </w:rPr>
      </w:pPr>
      <w:r>
        <w:rPr>
          <w:rFonts w:cstheme="minorHAnsi"/>
          <w:b/>
        </w:rPr>
        <w:t>Table S1</w:t>
      </w:r>
      <w:r w:rsidRPr="006D5FB2">
        <w:rPr>
          <w:rFonts w:cstheme="minorHAnsi"/>
          <w:b/>
        </w:rPr>
        <w:t xml:space="preserve">. Animals </w:t>
      </w:r>
      <w:r w:rsidRPr="00260A6D">
        <w:rPr>
          <w:rFonts w:cstheme="minorHAnsi"/>
          <w:b/>
        </w:rPr>
        <w:t xml:space="preserve">in the Democratic Republic of Congo </w:t>
      </w:r>
      <w:r w:rsidR="00335421">
        <w:rPr>
          <w:rFonts w:cstheme="minorHAnsi"/>
          <w:b/>
        </w:rPr>
        <w:t xml:space="preserve">(DRC) </w:t>
      </w:r>
      <w:r w:rsidRPr="00260A6D">
        <w:rPr>
          <w:rFonts w:cstheme="minorHAnsi"/>
          <w:b/>
        </w:rPr>
        <w:t>incl</w:t>
      </w:r>
      <w:r w:rsidRPr="00E424EE">
        <w:rPr>
          <w:rFonts w:cstheme="minorHAnsi"/>
          <w:b/>
        </w:rPr>
        <w:t>uded in the study participant questionnaire</w:t>
      </w:r>
      <w:r w:rsidRPr="00220A96">
        <w:rPr>
          <w:rFonts w:cstheme="minorHAnsi"/>
          <w:b/>
          <w:vertAlign w:val="superscript"/>
        </w:rPr>
        <w:t>1</w:t>
      </w:r>
    </w:p>
    <w:tbl>
      <w:tblPr>
        <w:tblStyle w:val="TableGrid"/>
        <w:tblW w:w="14660" w:type="dxa"/>
        <w:jc w:val="center"/>
        <w:tblLook w:val="04A0" w:firstRow="1" w:lastRow="0" w:firstColumn="1" w:lastColumn="0" w:noHBand="0" w:noVBand="1"/>
      </w:tblPr>
      <w:tblGrid>
        <w:gridCol w:w="6"/>
        <w:gridCol w:w="3229"/>
        <w:gridCol w:w="734"/>
        <w:gridCol w:w="1961"/>
        <w:gridCol w:w="1995"/>
        <w:gridCol w:w="162"/>
        <w:gridCol w:w="2157"/>
        <w:gridCol w:w="197"/>
        <w:gridCol w:w="1961"/>
        <w:gridCol w:w="1276"/>
        <w:gridCol w:w="982"/>
      </w:tblGrid>
      <w:tr w:rsidR="00945FF5" w14:paraId="2A058EC8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781A229B" w14:textId="646C538C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b/>
                <w:bCs/>
                <w:color w:val="000000"/>
              </w:rPr>
              <w:t>Common name</w:t>
            </w:r>
          </w:p>
        </w:tc>
        <w:tc>
          <w:tcPr>
            <w:tcW w:w="3956" w:type="dxa"/>
            <w:gridSpan w:val="2"/>
            <w:vAlign w:val="center"/>
          </w:tcPr>
          <w:p w14:paraId="1DAE8B64" w14:textId="77227736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b/>
                <w:bCs/>
                <w:color w:val="000000"/>
              </w:rPr>
              <w:t>Scientific name</w:t>
            </w:r>
          </w:p>
        </w:tc>
        <w:tc>
          <w:tcPr>
            <w:tcW w:w="2516" w:type="dxa"/>
            <w:gridSpan w:val="3"/>
            <w:vAlign w:val="center"/>
          </w:tcPr>
          <w:p w14:paraId="4C263F23" w14:textId="4B33BABF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b/>
                <w:bCs/>
                <w:color w:val="000000"/>
              </w:rPr>
              <w:t>Common name</w:t>
            </w:r>
          </w:p>
        </w:tc>
        <w:tc>
          <w:tcPr>
            <w:tcW w:w="3237" w:type="dxa"/>
            <w:gridSpan w:val="2"/>
            <w:vAlign w:val="center"/>
          </w:tcPr>
          <w:p w14:paraId="72510A50" w14:textId="1A901F9C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b/>
                <w:bCs/>
                <w:color w:val="000000"/>
              </w:rPr>
              <w:t>Scientific name</w:t>
            </w:r>
          </w:p>
        </w:tc>
      </w:tr>
      <w:tr w:rsidR="00945FF5" w14:paraId="387DAEE9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324361E7" w14:textId="2ACE1DCB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African dormouse</w:t>
            </w:r>
          </w:p>
        </w:tc>
        <w:tc>
          <w:tcPr>
            <w:tcW w:w="3956" w:type="dxa"/>
            <w:gridSpan w:val="2"/>
            <w:vAlign w:val="center"/>
          </w:tcPr>
          <w:p w14:paraId="5E0FAD30" w14:textId="004455BF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Graphiurus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  <w:tc>
          <w:tcPr>
            <w:tcW w:w="2516" w:type="dxa"/>
            <w:gridSpan w:val="3"/>
            <w:vAlign w:val="center"/>
          </w:tcPr>
          <w:p w14:paraId="1A73F537" w14:textId="61CB0E3E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Porcupine</w:t>
            </w:r>
          </w:p>
        </w:tc>
        <w:tc>
          <w:tcPr>
            <w:tcW w:w="3237" w:type="dxa"/>
            <w:gridSpan w:val="2"/>
            <w:vAlign w:val="center"/>
          </w:tcPr>
          <w:p w14:paraId="6D92EC3C" w14:textId="0FFE9517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Hystrix cristata</w:t>
            </w:r>
          </w:p>
        </w:tc>
      </w:tr>
      <w:tr w:rsidR="00945FF5" w14:paraId="15DB5039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48ABF6E3" w14:textId="4059B8DB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Bat</w:t>
            </w:r>
          </w:p>
        </w:tc>
        <w:tc>
          <w:tcPr>
            <w:tcW w:w="3956" w:type="dxa"/>
            <w:gridSpan w:val="2"/>
            <w:vAlign w:val="center"/>
          </w:tcPr>
          <w:p w14:paraId="082B3EEE" w14:textId="589A2F11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hiroptera</w:t>
            </w:r>
            <w:r w:rsidRPr="00E424EE">
              <w:rPr>
                <w:rFonts w:eastAsia="Times New Roman" w:cstheme="minorHAnsi"/>
                <w:color w:val="000000"/>
              </w:rPr>
              <w:t xml:space="preserve"> order</w:t>
            </w:r>
          </w:p>
        </w:tc>
        <w:tc>
          <w:tcPr>
            <w:tcW w:w="2516" w:type="dxa"/>
            <w:gridSpan w:val="3"/>
            <w:vAlign w:val="center"/>
          </w:tcPr>
          <w:p w14:paraId="7E19E97A" w14:textId="45EE5BEE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Rat</w:t>
            </w:r>
          </w:p>
        </w:tc>
        <w:tc>
          <w:tcPr>
            <w:tcW w:w="3237" w:type="dxa"/>
            <w:gridSpan w:val="2"/>
            <w:vAlign w:val="center"/>
          </w:tcPr>
          <w:p w14:paraId="431EF64A" w14:textId="34AA55AB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Rattus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</w:tr>
      <w:tr w:rsidR="00945FF5" w14:paraId="49EEEC67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19A15E4C" w14:textId="4D1587AB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Duiker</w:t>
            </w:r>
          </w:p>
        </w:tc>
        <w:tc>
          <w:tcPr>
            <w:tcW w:w="3956" w:type="dxa"/>
            <w:gridSpan w:val="2"/>
            <w:vAlign w:val="center"/>
          </w:tcPr>
          <w:p w14:paraId="5EAB36F0" w14:textId="2E0C7F3D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ephalophinae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  <w:tc>
          <w:tcPr>
            <w:tcW w:w="2516" w:type="dxa"/>
            <w:gridSpan w:val="3"/>
            <w:vAlign w:val="center"/>
          </w:tcPr>
          <w:p w14:paraId="69679144" w14:textId="64499984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Reptile</w:t>
            </w:r>
          </w:p>
        </w:tc>
        <w:tc>
          <w:tcPr>
            <w:tcW w:w="3237" w:type="dxa"/>
            <w:gridSpan w:val="2"/>
            <w:vAlign w:val="center"/>
          </w:tcPr>
          <w:p w14:paraId="453CD61D" w14:textId="05A55173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5FF5" w14:paraId="0C2B23D7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6DF00B66" w14:textId="4E028A5B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Elephant</w:t>
            </w:r>
          </w:p>
        </w:tc>
        <w:tc>
          <w:tcPr>
            <w:tcW w:w="3956" w:type="dxa"/>
            <w:gridSpan w:val="2"/>
            <w:vAlign w:val="center"/>
          </w:tcPr>
          <w:p w14:paraId="2CF23C0C" w14:textId="307A03C7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Loxodonta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  <w:tc>
          <w:tcPr>
            <w:tcW w:w="2516" w:type="dxa"/>
            <w:gridSpan w:val="3"/>
            <w:vAlign w:val="center"/>
          </w:tcPr>
          <w:p w14:paraId="63F652BA" w14:textId="769357E8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Squirrel</w:t>
            </w:r>
          </w:p>
        </w:tc>
        <w:tc>
          <w:tcPr>
            <w:tcW w:w="3237" w:type="dxa"/>
            <w:gridSpan w:val="2"/>
            <w:vAlign w:val="center"/>
          </w:tcPr>
          <w:p w14:paraId="7BD09683" w14:textId="32325177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Xerus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</w:tr>
      <w:tr w:rsidR="00945FF5" w14:paraId="3FCE6C41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6E0AB982" w14:textId="528299BA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Elephant shrew</w:t>
            </w:r>
          </w:p>
        </w:tc>
        <w:tc>
          <w:tcPr>
            <w:tcW w:w="3956" w:type="dxa"/>
            <w:gridSpan w:val="2"/>
            <w:vAlign w:val="center"/>
          </w:tcPr>
          <w:p w14:paraId="2C7B983B" w14:textId="53EFC11C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Macroscelididae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  <w:tc>
          <w:tcPr>
            <w:tcW w:w="2516" w:type="dxa"/>
            <w:gridSpan w:val="3"/>
            <w:vAlign w:val="center"/>
          </w:tcPr>
          <w:p w14:paraId="1C8BC768" w14:textId="0DA06242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Wild bird</w:t>
            </w:r>
          </w:p>
        </w:tc>
        <w:tc>
          <w:tcPr>
            <w:tcW w:w="3237" w:type="dxa"/>
            <w:gridSpan w:val="2"/>
            <w:vAlign w:val="center"/>
          </w:tcPr>
          <w:p w14:paraId="396DAE8F" w14:textId="4F6C0DE8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5FF5" w14:paraId="1E0002CC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6D1BDE51" w14:textId="77505826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Gambian rat</w:t>
            </w:r>
          </w:p>
        </w:tc>
        <w:tc>
          <w:tcPr>
            <w:tcW w:w="3956" w:type="dxa"/>
            <w:gridSpan w:val="2"/>
            <w:vAlign w:val="center"/>
          </w:tcPr>
          <w:p w14:paraId="612CA80F" w14:textId="2FD02484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ricetomys gambianus</w:t>
            </w:r>
          </w:p>
        </w:tc>
        <w:tc>
          <w:tcPr>
            <w:tcW w:w="2516" w:type="dxa"/>
            <w:gridSpan w:val="3"/>
            <w:vAlign w:val="center"/>
          </w:tcPr>
          <w:p w14:paraId="0938312D" w14:textId="5CE644EF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Wild boar</w:t>
            </w:r>
          </w:p>
        </w:tc>
        <w:tc>
          <w:tcPr>
            <w:tcW w:w="3237" w:type="dxa"/>
            <w:gridSpan w:val="2"/>
            <w:vAlign w:val="center"/>
          </w:tcPr>
          <w:p w14:paraId="4BC34A23" w14:textId="7F5E68A6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Sus scrofa</w:t>
            </w:r>
          </w:p>
        </w:tc>
      </w:tr>
      <w:tr w:rsidR="00945FF5" w14:paraId="17869E56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01781D09" w14:textId="60529301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Mouse</w:t>
            </w:r>
          </w:p>
        </w:tc>
        <w:tc>
          <w:tcPr>
            <w:tcW w:w="3956" w:type="dxa"/>
            <w:gridSpan w:val="2"/>
            <w:vAlign w:val="center"/>
          </w:tcPr>
          <w:p w14:paraId="77FE9C56" w14:textId="5F15B185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Mus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  <w:tc>
          <w:tcPr>
            <w:tcW w:w="2516" w:type="dxa"/>
            <w:gridSpan w:val="3"/>
            <w:vAlign w:val="center"/>
          </w:tcPr>
          <w:p w14:paraId="7DC086AD" w14:textId="08EF5F31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Wild cat</w:t>
            </w:r>
          </w:p>
        </w:tc>
        <w:tc>
          <w:tcPr>
            <w:tcW w:w="3237" w:type="dxa"/>
            <w:gridSpan w:val="2"/>
            <w:vAlign w:val="center"/>
          </w:tcPr>
          <w:p w14:paraId="5DFB94C1" w14:textId="63E1B3AB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Felis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</w:tr>
      <w:tr w:rsidR="00945FF5" w14:paraId="16B7F273" w14:textId="77777777" w:rsidTr="00693D60">
        <w:trPr>
          <w:gridAfter w:val="1"/>
          <w:wAfter w:w="982" w:type="dxa"/>
          <w:jc w:val="center"/>
        </w:trPr>
        <w:tc>
          <w:tcPr>
            <w:tcW w:w="3969" w:type="dxa"/>
            <w:gridSpan w:val="3"/>
            <w:vAlign w:val="center"/>
          </w:tcPr>
          <w:p w14:paraId="22750423" w14:textId="5ADE681A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Pangolin</w:t>
            </w:r>
          </w:p>
        </w:tc>
        <w:tc>
          <w:tcPr>
            <w:tcW w:w="3956" w:type="dxa"/>
            <w:gridSpan w:val="2"/>
            <w:vAlign w:val="center"/>
          </w:tcPr>
          <w:p w14:paraId="7E2C83B5" w14:textId="5E4825CA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Manis</w:t>
            </w:r>
            <w:r w:rsidRPr="00E424EE">
              <w:rPr>
                <w:rFonts w:eastAsia="Times New Roman" w:cstheme="minorHAnsi"/>
                <w:color w:val="000000"/>
              </w:rPr>
              <w:t xml:space="preserve"> species</w:t>
            </w:r>
          </w:p>
        </w:tc>
        <w:tc>
          <w:tcPr>
            <w:tcW w:w="2516" w:type="dxa"/>
            <w:gridSpan w:val="3"/>
            <w:vAlign w:val="center"/>
          </w:tcPr>
          <w:p w14:paraId="0CC5C486" w14:textId="62239086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Other animal</w:t>
            </w:r>
          </w:p>
        </w:tc>
        <w:tc>
          <w:tcPr>
            <w:tcW w:w="3237" w:type="dxa"/>
            <w:gridSpan w:val="2"/>
            <w:vAlign w:val="center"/>
          </w:tcPr>
          <w:p w14:paraId="1A10EF45" w14:textId="64B6A1A0" w:rsidR="00945FF5" w:rsidRDefault="00945FF5" w:rsidP="00945FF5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5FF5" w14:paraId="5FCFEBBA" w14:textId="77777777" w:rsidTr="00693D60">
        <w:trPr>
          <w:gridBefore w:val="1"/>
          <w:wBefore w:w="6" w:type="dxa"/>
          <w:jc w:val="center"/>
        </w:trPr>
        <w:tc>
          <w:tcPr>
            <w:tcW w:w="14654" w:type="dxa"/>
            <w:gridSpan w:val="10"/>
          </w:tcPr>
          <w:p w14:paraId="0BB2A77C" w14:textId="080E899A" w:rsidR="00945FF5" w:rsidRPr="007B04C0" w:rsidRDefault="00945FF5" w:rsidP="007B04C0">
            <w:pPr>
              <w:jc w:val="center"/>
              <w:rPr>
                <w:rFonts w:cstheme="minorHAnsi"/>
                <w:b/>
              </w:rPr>
            </w:pPr>
            <w:r w:rsidRPr="007B04C0">
              <w:rPr>
                <w:rFonts w:cstheme="minorHAnsi"/>
                <w:b/>
              </w:rPr>
              <w:t>Nonhuman primates</w:t>
            </w:r>
          </w:p>
        </w:tc>
      </w:tr>
      <w:tr w:rsidR="00335421" w14:paraId="1CC74166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46933ACD" w14:textId="59C1A425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b/>
                <w:bCs/>
                <w:color w:val="000000"/>
              </w:rPr>
              <w:t>Common name</w:t>
            </w:r>
          </w:p>
        </w:tc>
        <w:tc>
          <w:tcPr>
            <w:tcW w:w="2695" w:type="dxa"/>
            <w:gridSpan w:val="2"/>
            <w:vAlign w:val="center"/>
          </w:tcPr>
          <w:p w14:paraId="1943AA75" w14:textId="74C311EE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b/>
                <w:bCs/>
                <w:color w:val="000000"/>
              </w:rPr>
              <w:t>Scientific name</w:t>
            </w:r>
          </w:p>
        </w:tc>
        <w:tc>
          <w:tcPr>
            <w:tcW w:w="2157" w:type="dxa"/>
            <w:gridSpan w:val="2"/>
            <w:vAlign w:val="center"/>
          </w:tcPr>
          <w:p w14:paraId="53EF1821" w14:textId="7D99B806" w:rsidR="007B04C0" w:rsidRPr="00335421" w:rsidRDefault="007B04C0" w:rsidP="007B04C0">
            <w:pPr>
              <w:jc w:val="center"/>
              <w:rPr>
                <w:rFonts w:cstheme="minorHAnsi"/>
                <w:bCs/>
              </w:rPr>
            </w:pPr>
            <w:r w:rsidRPr="00335421">
              <w:rPr>
                <w:rFonts w:eastAsia="Times New Roman" w:cstheme="minorHAnsi"/>
                <w:b/>
                <w:bCs/>
                <w:color w:val="000000"/>
              </w:rPr>
              <w:t>STLV-1</w:t>
            </w:r>
          </w:p>
        </w:tc>
        <w:tc>
          <w:tcPr>
            <w:tcW w:w="2157" w:type="dxa"/>
            <w:vAlign w:val="center"/>
          </w:tcPr>
          <w:p w14:paraId="167D8AB9" w14:textId="0D35A9B5" w:rsidR="007B04C0" w:rsidRPr="00335421" w:rsidRDefault="007B04C0" w:rsidP="007B04C0">
            <w:pPr>
              <w:jc w:val="center"/>
              <w:rPr>
                <w:rFonts w:cstheme="minorHAnsi"/>
                <w:bCs/>
              </w:rPr>
            </w:pPr>
            <w:r w:rsidRPr="00335421">
              <w:rPr>
                <w:rFonts w:eastAsia="Times New Roman" w:cstheme="minorHAnsi"/>
                <w:b/>
                <w:bCs/>
                <w:color w:val="000000"/>
              </w:rPr>
              <w:t>STLV-2</w:t>
            </w:r>
          </w:p>
        </w:tc>
        <w:tc>
          <w:tcPr>
            <w:tcW w:w="2158" w:type="dxa"/>
            <w:gridSpan w:val="2"/>
            <w:vAlign w:val="center"/>
          </w:tcPr>
          <w:p w14:paraId="693FA1CA" w14:textId="5EBC2B0A" w:rsidR="007B04C0" w:rsidRPr="00335421" w:rsidRDefault="007B04C0" w:rsidP="007B04C0">
            <w:pPr>
              <w:jc w:val="center"/>
              <w:rPr>
                <w:rFonts w:cstheme="minorHAnsi"/>
                <w:bCs/>
              </w:rPr>
            </w:pPr>
            <w:r w:rsidRPr="00335421">
              <w:rPr>
                <w:rFonts w:eastAsia="Times New Roman" w:cstheme="minorHAnsi"/>
                <w:b/>
                <w:bCs/>
                <w:color w:val="000000"/>
              </w:rPr>
              <w:t>STLV-3</w:t>
            </w:r>
          </w:p>
        </w:tc>
        <w:tc>
          <w:tcPr>
            <w:tcW w:w="2258" w:type="dxa"/>
            <w:gridSpan w:val="2"/>
            <w:vAlign w:val="center"/>
          </w:tcPr>
          <w:p w14:paraId="492EA045" w14:textId="73CC17DD" w:rsidR="007B04C0" w:rsidRPr="00335421" w:rsidRDefault="007B04C0" w:rsidP="007B04C0">
            <w:pPr>
              <w:jc w:val="center"/>
              <w:rPr>
                <w:rFonts w:cstheme="minorHAnsi"/>
                <w:bCs/>
              </w:rPr>
            </w:pPr>
            <w:r w:rsidRPr="00335421">
              <w:rPr>
                <w:rFonts w:eastAsia="Times New Roman" w:cstheme="minorHAnsi"/>
                <w:b/>
                <w:bCs/>
                <w:color w:val="000000"/>
              </w:rPr>
              <w:t>STLV-4</w:t>
            </w:r>
          </w:p>
        </w:tc>
      </w:tr>
      <w:tr w:rsidR="007B04C0" w14:paraId="26070DA7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2324A0BA" w14:textId="1AB437CA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Golden-bellied mangabey</w:t>
            </w:r>
          </w:p>
        </w:tc>
        <w:tc>
          <w:tcPr>
            <w:tcW w:w="2695" w:type="dxa"/>
            <w:gridSpan w:val="2"/>
            <w:vAlign w:val="center"/>
          </w:tcPr>
          <w:p w14:paraId="4F36BBAA" w14:textId="6C288043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ercocebus chrysogaster</w:t>
            </w:r>
          </w:p>
        </w:tc>
        <w:tc>
          <w:tcPr>
            <w:tcW w:w="2157" w:type="dxa"/>
            <w:gridSpan w:val="2"/>
          </w:tcPr>
          <w:p w14:paraId="01CA362A" w14:textId="266611BC" w:rsidR="007B04C0" w:rsidRDefault="00335421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  <w:r w:rsidR="00106014" w:rsidRPr="00106014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2157" w:type="dxa"/>
          </w:tcPr>
          <w:p w14:paraId="458C8EB9" w14:textId="5CE2057F" w:rsidR="007B04C0" w:rsidRDefault="00335421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</w:p>
        </w:tc>
        <w:tc>
          <w:tcPr>
            <w:tcW w:w="2158" w:type="dxa"/>
            <w:gridSpan w:val="2"/>
          </w:tcPr>
          <w:p w14:paraId="3C4C2228" w14:textId="65F9BE5D" w:rsidR="007B04C0" w:rsidRDefault="00335421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</w:p>
        </w:tc>
        <w:tc>
          <w:tcPr>
            <w:tcW w:w="2258" w:type="dxa"/>
            <w:gridSpan w:val="2"/>
          </w:tcPr>
          <w:p w14:paraId="4FC725EE" w14:textId="3908DED6" w:rsidR="007B04C0" w:rsidRDefault="00335421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</w:p>
        </w:tc>
      </w:tr>
      <w:tr w:rsidR="007B04C0" w14:paraId="4E6CFA1F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77A3929C" w14:textId="0ECCFAC1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Red-tailed monkey</w:t>
            </w:r>
          </w:p>
        </w:tc>
        <w:tc>
          <w:tcPr>
            <w:tcW w:w="2695" w:type="dxa"/>
            <w:gridSpan w:val="2"/>
            <w:vAlign w:val="center"/>
          </w:tcPr>
          <w:p w14:paraId="593C6DCC" w14:textId="68CD7735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ercopithecus ascanius</w:t>
            </w:r>
          </w:p>
        </w:tc>
        <w:tc>
          <w:tcPr>
            <w:tcW w:w="2157" w:type="dxa"/>
            <w:gridSpan w:val="2"/>
          </w:tcPr>
          <w:p w14:paraId="7E4D0026" w14:textId="13280B9C" w:rsidR="007B04C0" w:rsidRDefault="00F63A3C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  <w:r>
              <w:rPr>
                <w:bCs/>
              </w:rPr>
              <w:t>7</w:t>
            </w:r>
            <w:r w:rsidR="00335421">
              <w:rPr>
                <w:rFonts w:cstheme="minorHAnsi"/>
                <w:bCs/>
              </w:rPr>
              <w:t>/2</w:t>
            </w:r>
            <w:r>
              <w:rPr>
                <w:rFonts w:cstheme="minorHAnsi"/>
                <w:bCs/>
              </w:rPr>
              <w:t>3</w:t>
            </w:r>
            <w:r w:rsidR="00335421">
              <w:rPr>
                <w:rFonts w:cstheme="minorHAnsi"/>
                <w:bCs/>
              </w:rPr>
              <w:t>8</w:t>
            </w:r>
            <w:r w:rsidR="00224353">
              <w:rPr>
                <w:rFonts w:cstheme="minorHAnsi"/>
                <w:bCs/>
              </w:rPr>
              <w:t xml:space="preserve"> (</w:t>
            </w:r>
            <w:r w:rsidR="00795A3B">
              <w:rPr>
                <w:rFonts w:cstheme="minorHAnsi"/>
                <w:bCs/>
              </w:rPr>
              <w:t>7.1</w:t>
            </w:r>
            <w:r w:rsidR="00224353">
              <w:rPr>
                <w:rFonts w:cstheme="minorHAnsi"/>
                <w:bCs/>
              </w:rPr>
              <w:t>%)</w:t>
            </w:r>
          </w:p>
        </w:tc>
        <w:tc>
          <w:tcPr>
            <w:tcW w:w="2157" w:type="dxa"/>
          </w:tcPr>
          <w:p w14:paraId="6B0BB839" w14:textId="075E9E6E" w:rsidR="007B04C0" w:rsidRDefault="00335421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</w:t>
            </w:r>
            <w:r w:rsidR="00F63A3C">
              <w:rPr>
                <w:rFonts w:cstheme="minorHAnsi"/>
                <w:bCs/>
              </w:rPr>
              <w:t>3</w:t>
            </w:r>
            <w:r>
              <w:rPr>
                <w:rFonts w:cstheme="minorHAnsi"/>
                <w:bCs/>
              </w:rPr>
              <w:t>8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8" w:type="dxa"/>
            <w:gridSpan w:val="2"/>
          </w:tcPr>
          <w:p w14:paraId="3BA75DD1" w14:textId="500936B4" w:rsidR="007B04C0" w:rsidRDefault="00335421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</w:t>
            </w:r>
            <w:r w:rsidR="00F63A3C">
              <w:rPr>
                <w:rFonts w:cstheme="minorHAnsi"/>
                <w:bCs/>
              </w:rPr>
              <w:t>3</w:t>
            </w:r>
            <w:r>
              <w:rPr>
                <w:rFonts w:cstheme="minorHAnsi"/>
                <w:bCs/>
              </w:rPr>
              <w:t>8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258" w:type="dxa"/>
            <w:gridSpan w:val="2"/>
          </w:tcPr>
          <w:p w14:paraId="1EC6DF30" w14:textId="50AAEE16" w:rsidR="007B04C0" w:rsidRDefault="00335421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</w:t>
            </w:r>
            <w:r w:rsidR="00F63A3C">
              <w:rPr>
                <w:rFonts w:cstheme="minorHAnsi"/>
                <w:bCs/>
              </w:rPr>
              <w:t>3</w:t>
            </w:r>
            <w:r>
              <w:rPr>
                <w:rFonts w:cstheme="minorHAnsi"/>
                <w:bCs/>
              </w:rPr>
              <w:t>8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</w:tr>
      <w:tr w:rsidR="004A521D" w14:paraId="13518DEB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45C44E41" w14:textId="68BC84B2" w:rsidR="004A521D" w:rsidRDefault="004A521D" w:rsidP="004A521D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De Brazza's monkey</w:t>
            </w:r>
          </w:p>
        </w:tc>
        <w:tc>
          <w:tcPr>
            <w:tcW w:w="2695" w:type="dxa"/>
            <w:gridSpan w:val="2"/>
            <w:vAlign w:val="center"/>
          </w:tcPr>
          <w:p w14:paraId="16FAE909" w14:textId="2D63299C" w:rsidR="004A521D" w:rsidRDefault="004A521D" w:rsidP="004A521D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ercopithecus neglectus</w:t>
            </w:r>
          </w:p>
        </w:tc>
        <w:tc>
          <w:tcPr>
            <w:tcW w:w="2157" w:type="dxa"/>
            <w:gridSpan w:val="2"/>
          </w:tcPr>
          <w:p w14:paraId="32CAB472" w14:textId="4E859400" w:rsidR="004A521D" w:rsidRDefault="004A521D" w:rsidP="004A521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/22 (1</w:t>
            </w:r>
            <w:r w:rsidR="00795A3B">
              <w:rPr>
                <w:rFonts w:cstheme="minorHAnsi"/>
                <w:bCs/>
              </w:rPr>
              <w:t>8.1</w:t>
            </w:r>
            <w:r>
              <w:rPr>
                <w:rFonts w:cstheme="minorHAnsi"/>
                <w:bCs/>
              </w:rPr>
              <w:t>%)</w:t>
            </w:r>
          </w:p>
        </w:tc>
        <w:tc>
          <w:tcPr>
            <w:tcW w:w="2157" w:type="dxa"/>
          </w:tcPr>
          <w:p w14:paraId="25793968" w14:textId="36D36CB1" w:rsidR="004A521D" w:rsidRDefault="004A521D" w:rsidP="004A521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2 (0%)</w:t>
            </w:r>
          </w:p>
        </w:tc>
        <w:tc>
          <w:tcPr>
            <w:tcW w:w="2158" w:type="dxa"/>
            <w:gridSpan w:val="2"/>
          </w:tcPr>
          <w:p w14:paraId="369C02E7" w14:textId="73CEA03D" w:rsidR="004A521D" w:rsidRDefault="004A521D" w:rsidP="004A521D">
            <w:pPr>
              <w:jc w:val="center"/>
              <w:rPr>
                <w:rFonts w:cstheme="minorHAnsi"/>
                <w:bCs/>
              </w:rPr>
            </w:pPr>
            <w:r w:rsidRPr="00BB7EE3">
              <w:rPr>
                <w:rFonts w:cstheme="minorHAnsi"/>
                <w:bCs/>
              </w:rPr>
              <w:t>0/22 (0%)</w:t>
            </w:r>
          </w:p>
        </w:tc>
        <w:tc>
          <w:tcPr>
            <w:tcW w:w="2258" w:type="dxa"/>
            <w:gridSpan w:val="2"/>
          </w:tcPr>
          <w:p w14:paraId="1A2833A2" w14:textId="10AF1C85" w:rsidR="004A521D" w:rsidRDefault="004A521D" w:rsidP="004A521D">
            <w:pPr>
              <w:jc w:val="center"/>
              <w:rPr>
                <w:rFonts w:cstheme="minorHAnsi"/>
                <w:bCs/>
              </w:rPr>
            </w:pPr>
            <w:r w:rsidRPr="00BB7EE3">
              <w:rPr>
                <w:rFonts w:cstheme="minorHAnsi"/>
                <w:bCs/>
              </w:rPr>
              <w:t>0/22 (0%)</w:t>
            </w:r>
          </w:p>
        </w:tc>
      </w:tr>
      <w:tr w:rsidR="00335421" w14:paraId="76D23060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3ABE2F76" w14:textId="233B7E8D" w:rsidR="00335421" w:rsidRDefault="00335421" w:rsidP="00335421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Greater spot-nosed monkey</w:t>
            </w:r>
          </w:p>
        </w:tc>
        <w:tc>
          <w:tcPr>
            <w:tcW w:w="2695" w:type="dxa"/>
            <w:gridSpan w:val="2"/>
            <w:vAlign w:val="center"/>
          </w:tcPr>
          <w:p w14:paraId="2D2F9976" w14:textId="50401B17" w:rsidR="00335421" w:rsidRDefault="00335421" w:rsidP="00335421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ercopithecus nic</w:t>
            </w:r>
            <w:r>
              <w:rPr>
                <w:rFonts w:eastAsia="Times New Roman" w:cstheme="minorHAnsi"/>
                <w:i/>
                <w:iCs/>
                <w:color w:val="000000"/>
              </w:rPr>
              <w:t>t</w:t>
            </w:r>
            <w:r w:rsidRPr="00E424EE">
              <w:rPr>
                <w:rFonts w:eastAsia="Times New Roman" w:cstheme="minorHAnsi"/>
                <w:i/>
                <w:iCs/>
                <w:color w:val="000000"/>
              </w:rPr>
              <w:t>itans</w:t>
            </w:r>
          </w:p>
        </w:tc>
        <w:tc>
          <w:tcPr>
            <w:tcW w:w="2157" w:type="dxa"/>
            <w:gridSpan w:val="2"/>
            <w:vAlign w:val="center"/>
          </w:tcPr>
          <w:p w14:paraId="161F044F" w14:textId="71C1B81F" w:rsidR="00335421" w:rsidRDefault="00335421" w:rsidP="003354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</w:p>
        </w:tc>
        <w:tc>
          <w:tcPr>
            <w:tcW w:w="2157" w:type="dxa"/>
            <w:vAlign w:val="center"/>
          </w:tcPr>
          <w:p w14:paraId="3EF50645" w14:textId="2FC1718D" w:rsidR="00335421" w:rsidRDefault="00335421" w:rsidP="003354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</w:p>
        </w:tc>
        <w:tc>
          <w:tcPr>
            <w:tcW w:w="2158" w:type="dxa"/>
            <w:gridSpan w:val="2"/>
            <w:vAlign w:val="center"/>
          </w:tcPr>
          <w:p w14:paraId="58FE480D" w14:textId="2B2E0477" w:rsidR="00335421" w:rsidRDefault="00335421" w:rsidP="003354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</w:p>
        </w:tc>
        <w:tc>
          <w:tcPr>
            <w:tcW w:w="2258" w:type="dxa"/>
            <w:gridSpan w:val="2"/>
            <w:vAlign w:val="center"/>
          </w:tcPr>
          <w:p w14:paraId="2E1F0366" w14:textId="1F6E25B2" w:rsidR="00335421" w:rsidRDefault="00335421" w:rsidP="00335421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ne reported</w:t>
            </w:r>
          </w:p>
        </w:tc>
      </w:tr>
      <w:tr w:rsidR="007B04C0" w14:paraId="2ACD003D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7896C849" w14:textId="3C72B18D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Wolf's mona monkey</w:t>
            </w:r>
          </w:p>
        </w:tc>
        <w:tc>
          <w:tcPr>
            <w:tcW w:w="2695" w:type="dxa"/>
            <w:gridSpan w:val="2"/>
            <w:vAlign w:val="center"/>
          </w:tcPr>
          <w:p w14:paraId="4B8E8AA3" w14:textId="465C1DE4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ercopithecus wolf</w:t>
            </w:r>
            <w:r>
              <w:rPr>
                <w:rFonts w:eastAsia="Times New Roman" w:cstheme="minorHAnsi"/>
                <w:i/>
                <w:iCs/>
                <w:color w:val="000000"/>
              </w:rPr>
              <w:t>i</w:t>
            </w:r>
            <w:r w:rsidRPr="00E424EE">
              <w:rPr>
                <w:rFonts w:eastAsia="Times New Roman" w:cstheme="minorHAnsi"/>
                <w:i/>
                <w:iCs/>
                <w:color w:val="000000"/>
              </w:rPr>
              <w:t>i</w:t>
            </w:r>
          </w:p>
        </w:tc>
        <w:tc>
          <w:tcPr>
            <w:tcW w:w="2157" w:type="dxa"/>
            <w:gridSpan w:val="2"/>
          </w:tcPr>
          <w:p w14:paraId="36695B45" w14:textId="6F0CE141" w:rsidR="007B04C0" w:rsidRDefault="00693D60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/69</w:t>
            </w:r>
            <w:r w:rsidR="00224353">
              <w:rPr>
                <w:rFonts w:cstheme="minorHAnsi"/>
                <w:bCs/>
              </w:rPr>
              <w:t xml:space="preserve"> (8.7%)</w:t>
            </w:r>
          </w:p>
        </w:tc>
        <w:tc>
          <w:tcPr>
            <w:tcW w:w="2157" w:type="dxa"/>
          </w:tcPr>
          <w:p w14:paraId="02DF278F" w14:textId="308DC4E9" w:rsidR="007B04C0" w:rsidRDefault="00693D60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69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8" w:type="dxa"/>
            <w:gridSpan w:val="2"/>
          </w:tcPr>
          <w:p w14:paraId="45FD42FC" w14:textId="49C7F3D6" w:rsidR="007B04C0" w:rsidRDefault="00693D60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69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258" w:type="dxa"/>
            <w:gridSpan w:val="2"/>
          </w:tcPr>
          <w:p w14:paraId="1FFF9392" w14:textId="16E246BD" w:rsidR="007B04C0" w:rsidRDefault="00693D60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69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</w:tr>
      <w:tr w:rsidR="007B04C0" w14:paraId="7D3A1963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158EE07B" w14:textId="17124F42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Angolan black-and-white colobus</w:t>
            </w:r>
          </w:p>
        </w:tc>
        <w:tc>
          <w:tcPr>
            <w:tcW w:w="2695" w:type="dxa"/>
            <w:gridSpan w:val="2"/>
            <w:vAlign w:val="center"/>
          </w:tcPr>
          <w:p w14:paraId="25468AA1" w14:textId="56F39A2E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olobus angolensis</w:t>
            </w:r>
          </w:p>
        </w:tc>
        <w:tc>
          <w:tcPr>
            <w:tcW w:w="2157" w:type="dxa"/>
            <w:gridSpan w:val="2"/>
          </w:tcPr>
          <w:p w14:paraId="1E4101F4" w14:textId="01C08D04" w:rsidR="007B04C0" w:rsidRDefault="00693D60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5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7" w:type="dxa"/>
          </w:tcPr>
          <w:p w14:paraId="3EF4C1B6" w14:textId="52EE8973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  <w:r w:rsidR="00693D60">
              <w:rPr>
                <w:rFonts w:cstheme="minorHAnsi"/>
                <w:bCs/>
              </w:rPr>
              <w:t>/25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8" w:type="dxa"/>
            <w:gridSpan w:val="2"/>
          </w:tcPr>
          <w:p w14:paraId="4EB83550" w14:textId="105E4FC1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="00693D60">
              <w:rPr>
                <w:rFonts w:cstheme="minorHAnsi"/>
                <w:bCs/>
              </w:rPr>
              <w:t>/25</w:t>
            </w:r>
            <w:r w:rsidR="00224353">
              <w:rPr>
                <w:rFonts w:cstheme="minorHAnsi"/>
                <w:bCs/>
              </w:rPr>
              <w:t xml:space="preserve"> (8.0%)</w:t>
            </w:r>
          </w:p>
        </w:tc>
        <w:tc>
          <w:tcPr>
            <w:tcW w:w="2258" w:type="dxa"/>
            <w:gridSpan w:val="2"/>
          </w:tcPr>
          <w:p w14:paraId="0BE221DF" w14:textId="47B2C92D" w:rsidR="007B04C0" w:rsidRDefault="00693D60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5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</w:tr>
      <w:tr w:rsidR="00693D60" w14:paraId="335E3E1B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38ECDFB4" w14:textId="34775312" w:rsidR="00693D60" w:rsidRDefault="00693D60" w:rsidP="00693D6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Black mangabey</w:t>
            </w:r>
          </w:p>
        </w:tc>
        <w:tc>
          <w:tcPr>
            <w:tcW w:w="2695" w:type="dxa"/>
            <w:gridSpan w:val="2"/>
            <w:vAlign w:val="center"/>
          </w:tcPr>
          <w:p w14:paraId="724ED63A" w14:textId="5A6EB532" w:rsidR="00693D60" w:rsidRDefault="00693D60" w:rsidP="00693D6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Lophocebus aterrimus</w:t>
            </w:r>
          </w:p>
        </w:tc>
        <w:tc>
          <w:tcPr>
            <w:tcW w:w="2157" w:type="dxa"/>
            <w:gridSpan w:val="2"/>
          </w:tcPr>
          <w:p w14:paraId="557D671B" w14:textId="6018D6F4" w:rsidR="00693D60" w:rsidRDefault="00693D60" w:rsidP="00693D6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3</w:t>
            </w:r>
            <w:r w:rsidR="00F63A3C">
              <w:rPr>
                <w:rFonts w:cstheme="minorHAnsi"/>
                <w:bCs/>
              </w:rPr>
              <w:t>4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7" w:type="dxa"/>
          </w:tcPr>
          <w:p w14:paraId="46E95059" w14:textId="487A43C2" w:rsidR="00693D60" w:rsidRDefault="00C31A06" w:rsidP="00693D6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  <w:r w:rsidR="00693D60">
              <w:rPr>
                <w:rFonts w:cstheme="minorHAnsi"/>
                <w:bCs/>
              </w:rPr>
              <w:t>/3</w:t>
            </w:r>
            <w:r w:rsidR="00F63A3C">
              <w:rPr>
                <w:rFonts w:cstheme="minorHAnsi"/>
                <w:bCs/>
              </w:rPr>
              <w:t>4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8" w:type="dxa"/>
            <w:gridSpan w:val="2"/>
          </w:tcPr>
          <w:p w14:paraId="7FBC427E" w14:textId="5872C762" w:rsidR="00693D60" w:rsidRDefault="00C31A06" w:rsidP="00693D6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  <w:r w:rsidR="00693D60" w:rsidRPr="009D3B7C">
              <w:rPr>
                <w:rFonts w:cstheme="minorHAnsi"/>
                <w:bCs/>
              </w:rPr>
              <w:t>/3</w:t>
            </w:r>
            <w:r w:rsidR="00F63A3C">
              <w:rPr>
                <w:rFonts w:cstheme="minorHAnsi"/>
                <w:bCs/>
              </w:rPr>
              <w:t>4</w:t>
            </w:r>
            <w:r w:rsidR="00224353">
              <w:rPr>
                <w:rFonts w:cstheme="minorHAnsi"/>
                <w:bCs/>
              </w:rPr>
              <w:t xml:space="preserve"> (12.1%)</w:t>
            </w:r>
          </w:p>
        </w:tc>
        <w:tc>
          <w:tcPr>
            <w:tcW w:w="2258" w:type="dxa"/>
            <w:gridSpan w:val="2"/>
          </w:tcPr>
          <w:p w14:paraId="744FC5A5" w14:textId="3640B966" w:rsidR="00693D60" w:rsidRDefault="00693D60" w:rsidP="00693D60">
            <w:pPr>
              <w:jc w:val="center"/>
              <w:rPr>
                <w:rFonts w:cstheme="minorHAnsi"/>
                <w:bCs/>
              </w:rPr>
            </w:pPr>
            <w:r w:rsidRPr="009D3B7C">
              <w:rPr>
                <w:rFonts w:cstheme="minorHAnsi"/>
                <w:bCs/>
              </w:rPr>
              <w:t>0/3</w:t>
            </w:r>
            <w:r w:rsidR="00F63A3C">
              <w:rPr>
                <w:rFonts w:cstheme="minorHAnsi"/>
                <w:bCs/>
              </w:rPr>
              <w:t>4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</w:tr>
      <w:tr w:rsidR="007B04C0" w14:paraId="1FCCD9EC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418172B1" w14:textId="60BAA6F0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Pygmy chimp (bonobo)</w:t>
            </w:r>
          </w:p>
        </w:tc>
        <w:tc>
          <w:tcPr>
            <w:tcW w:w="2695" w:type="dxa"/>
            <w:gridSpan w:val="2"/>
            <w:vAlign w:val="center"/>
          </w:tcPr>
          <w:p w14:paraId="1E19C4D3" w14:textId="642A1AE0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 xml:space="preserve">Pan paniscus </w:t>
            </w:r>
          </w:p>
        </w:tc>
        <w:tc>
          <w:tcPr>
            <w:tcW w:w="2157" w:type="dxa"/>
            <w:gridSpan w:val="2"/>
          </w:tcPr>
          <w:p w14:paraId="5DA081EE" w14:textId="0276B6D5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312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7" w:type="dxa"/>
          </w:tcPr>
          <w:p w14:paraId="71A578E6" w14:textId="5358640F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/312</w:t>
            </w:r>
            <w:r w:rsidR="00224353">
              <w:rPr>
                <w:rFonts w:cstheme="minorHAnsi"/>
                <w:bCs/>
              </w:rPr>
              <w:t xml:space="preserve"> (1.9%)</w:t>
            </w:r>
          </w:p>
        </w:tc>
        <w:tc>
          <w:tcPr>
            <w:tcW w:w="2158" w:type="dxa"/>
            <w:gridSpan w:val="2"/>
          </w:tcPr>
          <w:p w14:paraId="741C0FE7" w14:textId="28B554BA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/312</w:t>
            </w:r>
            <w:r w:rsidR="00224353">
              <w:rPr>
                <w:rFonts w:cstheme="minorHAnsi"/>
                <w:bCs/>
              </w:rPr>
              <w:t xml:space="preserve"> (0.6%)</w:t>
            </w:r>
          </w:p>
        </w:tc>
        <w:tc>
          <w:tcPr>
            <w:tcW w:w="2258" w:type="dxa"/>
            <w:gridSpan w:val="2"/>
          </w:tcPr>
          <w:p w14:paraId="739B16F6" w14:textId="76EB74EC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312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</w:tr>
      <w:tr w:rsidR="007B04C0" w14:paraId="3CC8F603" w14:textId="77777777" w:rsidTr="00693D60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10D104A2" w14:textId="73A33760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Thollon's red colobus</w:t>
            </w:r>
          </w:p>
        </w:tc>
        <w:tc>
          <w:tcPr>
            <w:tcW w:w="2695" w:type="dxa"/>
            <w:gridSpan w:val="2"/>
            <w:vAlign w:val="center"/>
          </w:tcPr>
          <w:p w14:paraId="3DAB82C8" w14:textId="3E55E9CD" w:rsidR="007B04C0" w:rsidRDefault="007B04C0" w:rsidP="007B04C0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Procolobus tholloni</w:t>
            </w:r>
          </w:p>
        </w:tc>
        <w:tc>
          <w:tcPr>
            <w:tcW w:w="2157" w:type="dxa"/>
            <w:gridSpan w:val="2"/>
          </w:tcPr>
          <w:p w14:paraId="77C51AE1" w14:textId="04B07A5F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  <w:r w:rsidR="004A521D">
              <w:rPr>
                <w:rFonts w:cstheme="minorHAnsi"/>
                <w:bCs/>
              </w:rPr>
              <w:t>7</w:t>
            </w:r>
            <w:r>
              <w:rPr>
                <w:rFonts w:cstheme="minorHAnsi"/>
                <w:bCs/>
              </w:rPr>
              <w:t>/</w:t>
            </w:r>
            <w:r w:rsidR="004A521D">
              <w:rPr>
                <w:rFonts w:cstheme="minorHAnsi"/>
                <w:bCs/>
              </w:rPr>
              <w:t>96</w:t>
            </w:r>
            <w:r w:rsidR="00224353">
              <w:rPr>
                <w:rFonts w:cstheme="minorHAnsi"/>
                <w:bCs/>
              </w:rPr>
              <w:t xml:space="preserve"> (1</w:t>
            </w:r>
            <w:r w:rsidR="00795A3B">
              <w:rPr>
                <w:rFonts w:cstheme="minorHAnsi"/>
                <w:bCs/>
              </w:rPr>
              <w:t>7.7</w:t>
            </w:r>
            <w:r w:rsidR="00224353">
              <w:rPr>
                <w:rFonts w:cstheme="minorHAnsi"/>
                <w:bCs/>
              </w:rPr>
              <w:t>%)</w:t>
            </w:r>
          </w:p>
        </w:tc>
        <w:tc>
          <w:tcPr>
            <w:tcW w:w="2157" w:type="dxa"/>
          </w:tcPr>
          <w:p w14:paraId="5FA51CFA" w14:textId="522CDAB8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</w:t>
            </w:r>
            <w:r w:rsidR="004A521D">
              <w:rPr>
                <w:rFonts w:cstheme="minorHAnsi"/>
                <w:bCs/>
              </w:rPr>
              <w:t>96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8" w:type="dxa"/>
            <w:gridSpan w:val="2"/>
          </w:tcPr>
          <w:p w14:paraId="5C558ABF" w14:textId="63F41117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/</w:t>
            </w:r>
            <w:r w:rsidR="004A521D">
              <w:rPr>
                <w:rFonts w:cstheme="minorHAnsi"/>
                <w:bCs/>
              </w:rPr>
              <w:t>96</w:t>
            </w:r>
            <w:r w:rsidR="00224353">
              <w:rPr>
                <w:rFonts w:cstheme="minorHAnsi"/>
                <w:bCs/>
              </w:rPr>
              <w:t xml:space="preserve"> (1.3%)</w:t>
            </w:r>
          </w:p>
        </w:tc>
        <w:tc>
          <w:tcPr>
            <w:tcW w:w="2258" w:type="dxa"/>
            <w:gridSpan w:val="2"/>
          </w:tcPr>
          <w:p w14:paraId="58B898C0" w14:textId="46CC625A" w:rsidR="007B04C0" w:rsidRDefault="00C31A06" w:rsidP="007B04C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</w:t>
            </w:r>
            <w:r w:rsidR="004A521D">
              <w:rPr>
                <w:rFonts w:cstheme="minorHAnsi"/>
                <w:bCs/>
              </w:rPr>
              <w:t>96</w:t>
            </w:r>
            <w:r w:rsidR="00224353">
              <w:rPr>
                <w:rFonts w:cstheme="minorHAnsi"/>
                <w:bCs/>
              </w:rPr>
              <w:t xml:space="preserve"> (0%)</w:t>
            </w:r>
          </w:p>
        </w:tc>
      </w:tr>
      <w:tr w:rsidR="00106014" w14:paraId="4496FE55" w14:textId="77777777" w:rsidTr="006B4FA5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04929906" w14:textId="5790572F" w:rsidR="00106014" w:rsidRDefault="00106014" w:rsidP="00106014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Bosman's potto</w:t>
            </w:r>
          </w:p>
        </w:tc>
        <w:tc>
          <w:tcPr>
            <w:tcW w:w="2695" w:type="dxa"/>
            <w:gridSpan w:val="2"/>
            <w:vAlign w:val="center"/>
          </w:tcPr>
          <w:p w14:paraId="07053D0C" w14:textId="00F742EE" w:rsidR="00106014" w:rsidRDefault="00106014" w:rsidP="00106014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Perodicticus potto</w:t>
            </w:r>
          </w:p>
        </w:tc>
        <w:tc>
          <w:tcPr>
            <w:tcW w:w="2157" w:type="dxa"/>
            <w:gridSpan w:val="2"/>
          </w:tcPr>
          <w:p w14:paraId="6F039BDF" w14:textId="52B6EC0D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1 (0%)</w:t>
            </w:r>
          </w:p>
        </w:tc>
        <w:tc>
          <w:tcPr>
            <w:tcW w:w="2157" w:type="dxa"/>
          </w:tcPr>
          <w:p w14:paraId="787FA1C9" w14:textId="326F5BF4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  <w:tc>
          <w:tcPr>
            <w:tcW w:w="2158" w:type="dxa"/>
            <w:gridSpan w:val="2"/>
          </w:tcPr>
          <w:p w14:paraId="536E8BE3" w14:textId="04109085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  <w:tc>
          <w:tcPr>
            <w:tcW w:w="2258" w:type="dxa"/>
            <w:gridSpan w:val="2"/>
          </w:tcPr>
          <w:p w14:paraId="52F964A5" w14:textId="26A1E86C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</w:tr>
      <w:tr w:rsidR="00106014" w14:paraId="4687E967" w14:textId="77777777" w:rsidTr="006B4FA5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6FA7EE66" w14:textId="576D82E9" w:rsidR="00106014" w:rsidRDefault="00106014" w:rsidP="00106014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Galago</w:t>
            </w:r>
          </w:p>
        </w:tc>
        <w:tc>
          <w:tcPr>
            <w:tcW w:w="2695" w:type="dxa"/>
            <w:gridSpan w:val="2"/>
            <w:vAlign w:val="center"/>
          </w:tcPr>
          <w:p w14:paraId="1871B1FF" w14:textId="28CF55B1" w:rsidR="00106014" w:rsidRDefault="00106014" w:rsidP="00106014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Galagidae</w:t>
            </w:r>
          </w:p>
        </w:tc>
        <w:tc>
          <w:tcPr>
            <w:tcW w:w="2157" w:type="dxa"/>
            <w:gridSpan w:val="2"/>
          </w:tcPr>
          <w:p w14:paraId="5CC64FB0" w14:textId="38D4DD86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1 (0%)</w:t>
            </w:r>
          </w:p>
        </w:tc>
        <w:tc>
          <w:tcPr>
            <w:tcW w:w="2157" w:type="dxa"/>
          </w:tcPr>
          <w:p w14:paraId="3EEBFACA" w14:textId="024E3FA6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  <w:tc>
          <w:tcPr>
            <w:tcW w:w="2158" w:type="dxa"/>
            <w:gridSpan w:val="2"/>
          </w:tcPr>
          <w:p w14:paraId="7E00E7C7" w14:textId="1FC0F1E7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  <w:tc>
          <w:tcPr>
            <w:tcW w:w="2258" w:type="dxa"/>
            <w:gridSpan w:val="2"/>
          </w:tcPr>
          <w:p w14:paraId="03C8B9AE" w14:textId="33D316CD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</w:tr>
      <w:tr w:rsidR="00106014" w14:paraId="188A1DD2" w14:textId="77777777" w:rsidTr="006B4FA5">
        <w:trPr>
          <w:gridBefore w:val="1"/>
          <w:wBefore w:w="6" w:type="dxa"/>
          <w:jc w:val="center"/>
        </w:trPr>
        <w:tc>
          <w:tcPr>
            <w:tcW w:w="3229" w:type="dxa"/>
            <w:vAlign w:val="center"/>
          </w:tcPr>
          <w:p w14:paraId="6712002A" w14:textId="1F440082" w:rsidR="00106014" w:rsidRDefault="00106014" w:rsidP="00106014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color w:val="000000"/>
              </w:rPr>
              <w:t>Monkey, not identified</w:t>
            </w:r>
          </w:p>
        </w:tc>
        <w:tc>
          <w:tcPr>
            <w:tcW w:w="2695" w:type="dxa"/>
            <w:gridSpan w:val="2"/>
            <w:vAlign w:val="center"/>
          </w:tcPr>
          <w:p w14:paraId="389D2CBE" w14:textId="351727BE" w:rsidR="00106014" w:rsidRDefault="00106014" w:rsidP="00106014">
            <w:pPr>
              <w:rPr>
                <w:rFonts w:cstheme="minorHAnsi"/>
                <w:b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ercopithecidae</w:t>
            </w:r>
          </w:p>
        </w:tc>
        <w:tc>
          <w:tcPr>
            <w:tcW w:w="2157" w:type="dxa"/>
            <w:gridSpan w:val="2"/>
          </w:tcPr>
          <w:p w14:paraId="00CA3491" w14:textId="4249D9FF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1 (0%)</w:t>
            </w:r>
          </w:p>
        </w:tc>
        <w:tc>
          <w:tcPr>
            <w:tcW w:w="2157" w:type="dxa"/>
          </w:tcPr>
          <w:p w14:paraId="684F5359" w14:textId="0A6CFD4A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  <w:tc>
          <w:tcPr>
            <w:tcW w:w="2158" w:type="dxa"/>
            <w:gridSpan w:val="2"/>
          </w:tcPr>
          <w:p w14:paraId="463D71C6" w14:textId="61CC3C79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  <w:tc>
          <w:tcPr>
            <w:tcW w:w="2258" w:type="dxa"/>
            <w:gridSpan w:val="2"/>
          </w:tcPr>
          <w:p w14:paraId="3E428236" w14:textId="6985B308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D92C4C">
              <w:rPr>
                <w:rFonts w:cstheme="minorHAnsi"/>
                <w:bCs/>
              </w:rPr>
              <w:t>0/1 (0%)</w:t>
            </w:r>
          </w:p>
        </w:tc>
      </w:tr>
      <w:tr w:rsidR="00106014" w14:paraId="21A28968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shd w:val="clear" w:color="auto" w:fill="D9D9D9" w:themeFill="background1" w:themeFillShade="D9"/>
            <w:vAlign w:val="center"/>
          </w:tcPr>
          <w:p w14:paraId="05A6D0B8" w14:textId="0ED4493B" w:rsidR="00106014" w:rsidRPr="00C31A06" w:rsidRDefault="00106014" w:rsidP="00106014">
            <w:pPr>
              <w:rPr>
                <w:rFonts w:cstheme="minorHAnsi"/>
                <w:bCs/>
              </w:rPr>
            </w:pPr>
            <w:r w:rsidRPr="00C31A06">
              <w:rPr>
                <w:rFonts w:cstheme="minorHAnsi"/>
                <w:bCs/>
              </w:rPr>
              <w:t>Allen’s swamp monkey</w:t>
            </w:r>
            <w:r w:rsidRPr="00C31A06">
              <w:rPr>
                <w:rFonts w:cstheme="minorHAnsi"/>
                <w:bCs/>
              </w:rPr>
              <w:tab/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6BA1C4A2" w14:textId="545C6B18" w:rsidR="00106014" w:rsidRPr="00C31A06" w:rsidRDefault="00106014" w:rsidP="00106014">
            <w:pPr>
              <w:rPr>
                <w:rFonts w:cstheme="minorHAnsi"/>
                <w:bCs/>
              </w:rPr>
            </w:pPr>
            <w:r w:rsidRPr="00C31A06">
              <w:rPr>
                <w:rFonts w:cstheme="minorHAnsi"/>
                <w:bCs/>
                <w:i/>
                <w:iCs/>
              </w:rPr>
              <w:t>Allenopithecus nigroviridis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380177FC" w14:textId="3FED12F6" w:rsidR="00106014" w:rsidRPr="00C31A06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1</w:t>
            </w:r>
            <w:r w:rsidRPr="00C31A06">
              <w:rPr>
                <w:rFonts w:cstheme="minorHAnsi"/>
                <w:bCs/>
              </w:rPr>
              <w:t>/</w:t>
            </w:r>
            <w:r>
              <w:rPr>
                <w:rFonts w:cstheme="minorHAnsi"/>
                <w:bCs/>
              </w:rPr>
              <w:t>58 (36.2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2B64BF36" w14:textId="07C7ECD2" w:rsidR="00106014" w:rsidRPr="00C31A06" w:rsidRDefault="00106014" w:rsidP="00106014">
            <w:pPr>
              <w:jc w:val="center"/>
              <w:rPr>
                <w:rFonts w:cstheme="minorHAnsi"/>
                <w:bCs/>
              </w:rPr>
            </w:pPr>
            <w:r w:rsidRPr="00C31A06">
              <w:rPr>
                <w:rFonts w:cstheme="minorHAnsi"/>
                <w:bCs/>
              </w:rPr>
              <w:t>0/</w:t>
            </w:r>
            <w:r>
              <w:rPr>
                <w:rFonts w:cstheme="minorHAnsi"/>
                <w:bCs/>
              </w:rPr>
              <w:t>58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53084B17" w14:textId="697B598F" w:rsidR="00106014" w:rsidRPr="00C31A06" w:rsidRDefault="00106014" w:rsidP="00106014">
            <w:pPr>
              <w:jc w:val="center"/>
              <w:rPr>
                <w:rFonts w:cstheme="minorHAnsi"/>
                <w:bCs/>
              </w:rPr>
            </w:pPr>
            <w:r w:rsidRPr="00C31A06">
              <w:rPr>
                <w:rFonts w:cstheme="minorHAnsi"/>
                <w:bCs/>
              </w:rPr>
              <w:t>0/</w:t>
            </w:r>
            <w:r>
              <w:rPr>
                <w:rFonts w:cstheme="minorHAnsi"/>
                <w:bCs/>
              </w:rPr>
              <w:t>58 (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00358E58" w14:textId="32BE0AA5" w:rsidR="00106014" w:rsidRPr="00C31A06" w:rsidRDefault="00106014" w:rsidP="00106014">
            <w:pPr>
              <w:jc w:val="center"/>
              <w:rPr>
                <w:rFonts w:cstheme="minorHAnsi"/>
                <w:bCs/>
                <w:highlight w:val="lightGray"/>
              </w:rPr>
            </w:pPr>
            <w:r w:rsidRPr="00C31A06">
              <w:rPr>
                <w:rFonts w:cstheme="minorHAnsi"/>
                <w:bCs/>
              </w:rPr>
              <w:t>0/</w:t>
            </w:r>
            <w:r>
              <w:rPr>
                <w:rFonts w:cstheme="minorHAnsi"/>
                <w:bCs/>
              </w:rPr>
              <w:t>58 (0%)</w:t>
            </w:r>
          </w:p>
        </w:tc>
      </w:tr>
      <w:tr w:rsidR="00106014" w14:paraId="58D8B23F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shd w:val="clear" w:color="auto" w:fill="D9D9D9" w:themeFill="background1" w:themeFillShade="D9"/>
            <w:vAlign w:val="center"/>
          </w:tcPr>
          <w:p w14:paraId="21ADEAEF" w14:textId="1076B77F" w:rsidR="00106014" w:rsidRPr="00C31A06" w:rsidRDefault="00106014" w:rsidP="0010601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ngolan colobus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281AA65F" w14:textId="42132F6F" w:rsidR="00106014" w:rsidRPr="009800FB" w:rsidRDefault="00106014" w:rsidP="00106014">
            <w:pPr>
              <w:rPr>
                <w:rFonts w:cstheme="minorHAnsi"/>
                <w:bCs/>
                <w:i/>
                <w:iCs/>
              </w:rPr>
            </w:pPr>
            <w:r w:rsidRPr="009800FB">
              <w:rPr>
                <w:rFonts w:cstheme="minorHAnsi"/>
                <w:bCs/>
                <w:i/>
                <w:iCs/>
              </w:rPr>
              <w:t>Colobus angolensis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216D524C" w14:textId="413FA91E" w:rsidR="00106014" w:rsidRPr="00C31A06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5 (0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79FAE188" w14:textId="4247C408" w:rsidR="00106014" w:rsidRPr="00C31A06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5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28AB19E4" w14:textId="0F74E3EB" w:rsidR="00106014" w:rsidRPr="00C31A06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/25 (8.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470D007E" w14:textId="56384278" w:rsidR="00106014" w:rsidRPr="00C31A06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25 (0%)</w:t>
            </w:r>
          </w:p>
        </w:tc>
      </w:tr>
      <w:tr w:rsidR="00106014" w14:paraId="3316721D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shd w:val="clear" w:color="auto" w:fill="D9D9D9" w:themeFill="background1" w:themeFillShade="D9"/>
            <w:vAlign w:val="center"/>
          </w:tcPr>
          <w:p w14:paraId="751DCC09" w14:textId="792D8019" w:rsidR="00106014" w:rsidRDefault="00106014" w:rsidP="0010601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amlyn’s monkey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13297866" w14:textId="28836A29" w:rsidR="00106014" w:rsidRPr="009800FB" w:rsidRDefault="00106014" w:rsidP="00106014">
            <w:pPr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>Cercopithecus hamlyni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38FC8FBC" w14:textId="475ACE15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5 (0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4C22FF5B" w14:textId="01A0E954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EE2A29">
              <w:rPr>
                <w:rFonts w:cstheme="minorHAnsi"/>
                <w:bCs/>
              </w:rPr>
              <w:t>0/5</w:t>
            </w:r>
            <w:r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75AB1AA6" w14:textId="1523EBFF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EE2A29">
              <w:rPr>
                <w:rFonts w:cstheme="minorHAnsi"/>
                <w:bCs/>
              </w:rPr>
              <w:t>0/5</w:t>
            </w:r>
            <w:r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402A5548" w14:textId="1E215D1F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EE2A29">
              <w:rPr>
                <w:rFonts w:cstheme="minorHAnsi"/>
                <w:bCs/>
              </w:rPr>
              <w:t>0/5</w:t>
            </w:r>
            <w:r>
              <w:rPr>
                <w:rFonts w:cstheme="minorHAnsi"/>
                <w:bCs/>
              </w:rPr>
              <w:t xml:space="preserve"> (0%)</w:t>
            </w:r>
          </w:p>
        </w:tc>
      </w:tr>
      <w:tr w:rsidR="00106014" w14:paraId="77866612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shd w:val="clear" w:color="auto" w:fill="D9D9D9" w:themeFill="background1" w:themeFillShade="D9"/>
            <w:vAlign w:val="center"/>
          </w:tcPr>
          <w:p w14:paraId="7F249CE5" w14:textId="733BE88B" w:rsidR="00106014" w:rsidRDefault="00106014" w:rsidP="0010601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’Hoest’s monkey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3AA3FFA4" w14:textId="6538A553" w:rsidR="00106014" w:rsidRPr="009800FB" w:rsidRDefault="00106014" w:rsidP="00106014">
            <w:pPr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>Cercopithecus l’hoesti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4093198F" w14:textId="00FE382F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36 (0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66485AC3" w14:textId="33BE0A9A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864740">
              <w:rPr>
                <w:rFonts w:cstheme="minorHAnsi"/>
                <w:bCs/>
              </w:rPr>
              <w:t>0/36</w:t>
            </w:r>
            <w:r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00CEE68D" w14:textId="182AC117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864740">
              <w:rPr>
                <w:rFonts w:cstheme="minorHAnsi"/>
                <w:bCs/>
              </w:rPr>
              <w:t>0/36</w:t>
            </w:r>
            <w:r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1C6F5E6E" w14:textId="3B3E5830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864740">
              <w:rPr>
                <w:rFonts w:cstheme="minorHAnsi"/>
                <w:bCs/>
              </w:rPr>
              <w:t>0/36</w:t>
            </w:r>
            <w:r>
              <w:rPr>
                <w:rFonts w:cstheme="minorHAnsi"/>
                <w:bCs/>
              </w:rPr>
              <w:t xml:space="preserve"> (0%)</w:t>
            </w:r>
          </w:p>
        </w:tc>
      </w:tr>
      <w:tr w:rsidR="00106014" w14:paraId="55D5E3B6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shd w:val="clear" w:color="auto" w:fill="D9D9D9" w:themeFill="background1" w:themeFillShade="D9"/>
            <w:vAlign w:val="center"/>
          </w:tcPr>
          <w:p w14:paraId="201AA039" w14:textId="704CBB12" w:rsidR="00106014" w:rsidRDefault="00106014" w:rsidP="0010601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lue monkey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38817A0F" w14:textId="327CA8A6" w:rsidR="00106014" w:rsidRDefault="00106014" w:rsidP="00106014">
            <w:pPr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>Cercopithecus mitis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5A3452A3" w14:textId="77F1F16F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/45 (17.8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2453121B" w14:textId="61C9F231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45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21EA55F3" w14:textId="1B5D29F4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 w:rsidRPr="00DA3E0A">
              <w:rPr>
                <w:rFonts w:cstheme="minorHAnsi"/>
                <w:bCs/>
              </w:rPr>
              <w:t>0/45</w:t>
            </w:r>
            <w:r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35F01156" w14:textId="601F3B8C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 w:rsidRPr="00DA3E0A">
              <w:rPr>
                <w:rFonts w:cstheme="minorHAnsi"/>
                <w:bCs/>
              </w:rPr>
              <w:t>0/45</w:t>
            </w:r>
            <w:r>
              <w:rPr>
                <w:rFonts w:cstheme="minorHAnsi"/>
                <w:bCs/>
              </w:rPr>
              <w:t xml:space="preserve"> (0%)</w:t>
            </w:r>
          </w:p>
        </w:tc>
      </w:tr>
      <w:tr w:rsidR="00106014" w14:paraId="4544F809" w14:textId="77777777" w:rsidTr="004A521D">
        <w:trPr>
          <w:gridBefore w:val="1"/>
          <w:wBefore w:w="6" w:type="dxa"/>
          <w:trHeight w:val="125"/>
          <w:jc w:val="center"/>
        </w:trPr>
        <w:tc>
          <w:tcPr>
            <w:tcW w:w="32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0281C" w14:textId="22CA6620" w:rsidR="00106014" w:rsidRDefault="00106014" w:rsidP="00106014">
            <w:pPr>
              <w:rPr>
                <w:rFonts w:cstheme="minorHAnsi"/>
                <w:bCs/>
              </w:rPr>
            </w:pPr>
            <w:r w:rsidRPr="004A521D">
              <w:rPr>
                <w:rFonts w:cstheme="minorHAnsi"/>
                <w:bCs/>
              </w:rPr>
              <w:t>Crested mona monkey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554FA16C" w14:textId="4AF62910" w:rsidR="00106014" w:rsidRDefault="00106014" w:rsidP="00106014">
            <w:pPr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>Cercopithecus pogonias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6AF0919C" w14:textId="711383FF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3 (0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2A0F04A9" w14:textId="08744813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 w:rsidRPr="00A26DB7">
              <w:rPr>
                <w:rFonts w:cstheme="minorHAnsi"/>
                <w:bCs/>
              </w:rPr>
              <w:t>0/3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1D328BF5" w14:textId="6FFDAAC9" w:rsidR="00106014" w:rsidRPr="001978FF" w:rsidRDefault="00106014" w:rsidP="00106014">
            <w:pPr>
              <w:jc w:val="center"/>
              <w:rPr>
                <w:rFonts w:cstheme="minorHAnsi"/>
                <w:bCs/>
              </w:rPr>
            </w:pPr>
            <w:r w:rsidRPr="00A26DB7">
              <w:rPr>
                <w:rFonts w:cstheme="minorHAnsi"/>
                <w:bCs/>
              </w:rPr>
              <w:t>0/3 (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372FF133" w14:textId="718DCF76" w:rsidR="00106014" w:rsidRPr="001978FF" w:rsidRDefault="00106014" w:rsidP="00106014">
            <w:pPr>
              <w:jc w:val="center"/>
              <w:rPr>
                <w:rFonts w:cstheme="minorHAnsi"/>
                <w:bCs/>
              </w:rPr>
            </w:pPr>
            <w:r w:rsidRPr="00A26DB7">
              <w:rPr>
                <w:rFonts w:cstheme="minorHAnsi"/>
                <w:bCs/>
              </w:rPr>
              <w:t>0/3 (0%)</w:t>
            </w:r>
          </w:p>
        </w:tc>
      </w:tr>
      <w:tr w:rsidR="00106014" w14:paraId="3F914572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8DA44C" w14:textId="4F87333B" w:rsidR="00106014" w:rsidRDefault="00106014" w:rsidP="0010601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gile mangabey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19E4AFA9" w14:textId="3E49110F" w:rsidR="00106014" w:rsidRDefault="00106014" w:rsidP="00106014">
            <w:pPr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>Cercocebus agilis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753394C6" w14:textId="3083FE9A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/3 (33.3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56DF5A7A" w14:textId="293C55C2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3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519EDF8C" w14:textId="0AB2BC89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 w:rsidRPr="001978FF">
              <w:rPr>
                <w:rFonts w:cstheme="minorHAnsi"/>
                <w:bCs/>
              </w:rPr>
              <w:t>0/3</w:t>
            </w:r>
            <w:r>
              <w:rPr>
                <w:rFonts w:cstheme="minorHAnsi"/>
                <w:bCs/>
              </w:rPr>
              <w:t xml:space="preserve"> (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56F2E6E8" w14:textId="05F78B12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 w:rsidRPr="001978FF">
              <w:rPr>
                <w:rFonts w:cstheme="minorHAnsi"/>
                <w:bCs/>
              </w:rPr>
              <w:t>0/3</w:t>
            </w:r>
            <w:r>
              <w:rPr>
                <w:rFonts w:cstheme="minorHAnsi"/>
                <w:bCs/>
              </w:rPr>
              <w:t xml:space="preserve"> (0%)</w:t>
            </w:r>
          </w:p>
        </w:tc>
      </w:tr>
      <w:tr w:rsidR="00106014" w14:paraId="7EA8ACF4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220739" w14:textId="23FD5946" w:rsidR="00106014" w:rsidRDefault="00106014" w:rsidP="00106014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Mantled quereza colobus</w:t>
            </w:r>
          </w:p>
        </w:tc>
        <w:tc>
          <w:tcPr>
            <w:tcW w:w="2695" w:type="dxa"/>
            <w:gridSpan w:val="2"/>
            <w:shd w:val="clear" w:color="auto" w:fill="D9D9D9" w:themeFill="background1" w:themeFillShade="D9"/>
            <w:vAlign w:val="center"/>
          </w:tcPr>
          <w:p w14:paraId="0B7BE343" w14:textId="4D42DF66" w:rsidR="00106014" w:rsidRDefault="00106014" w:rsidP="00106014">
            <w:pPr>
              <w:rPr>
                <w:rFonts w:cstheme="minorHAnsi"/>
                <w:bCs/>
                <w:i/>
                <w:iCs/>
              </w:rPr>
            </w:pPr>
            <w:r w:rsidRPr="00E424EE">
              <w:rPr>
                <w:rFonts w:eastAsia="Times New Roman" w:cstheme="minorHAnsi"/>
                <w:i/>
                <w:iCs/>
                <w:color w:val="000000"/>
              </w:rPr>
              <w:t>Colobu</w:t>
            </w:r>
            <w:r>
              <w:rPr>
                <w:rFonts w:eastAsia="Times New Roman" w:cstheme="minorHAnsi"/>
                <w:i/>
                <w:iCs/>
                <w:color w:val="000000"/>
              </w:rPr>
              <w:t>s guereza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</w:tcPr>
          <w:p w14:paraId="2ACA34BE" w14:textId="11DB6485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5 (0%)</w:t>
            </w:r>
          </w:p>
        </w:tc>
        <w:tc>
          <w:tcPr>
            <w:tcW w:w="2157" w:type="dxa"/>
            <w:shd w:val="clear" w:color="auto" w:fill="D9D9D9" w:themeFill="background1" w:themeFillShade="D9"/>
          </w:tcPr>
          <w:p w14:paraId="2A5627BB" w14:textId="2D54B383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 w:rsidRPr="0019121E">
              <w:rPr>
                <w:rFonts w:cstheme="minorHAnsi"/>
                <w:bCs/>
              </w:rPr>
              <w:t>0/5 (0%)</w:t>
            </w:r>
          </w:p>
        </w:tc>
        <w:tc>
          <w:tcPr>
            <w:tcW w:w="2158" w:type="dxa"/>
            <w:gridSpan w:val="2"/>
            <w:shd w:val="clear" w:color="auto" w:fill="D9D9D9" w:themeFill="background1" w:themeFillShade="D9"/>
          </w:tcPr>
          <w:p w14:paraId="463EE815" w14:textId="722A4648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 w:rsidRPr="0019121E">
              <w:rPr>
                <w:rFonts w:cstheme="minorHAnsi"/>
                <w:bCs/>
              </w:rPr>
              <w:t>0/5 (0%)</w:t>
            </w:r>
          </w:p>
        </w:tc>
        <w:tc>
          <w:tcPr>
            <w:tcW w:w="2258" w:type="dxa"/>
            <w:gridSpan w:val="2"/>
            <w:shd w:val="clear" w:color="auto" w:fill="D9D9D9" w:themeFill="background1" w:themeFillShade="D9"/>
          </w:tcPr>
          <w:p w14:paraId="765A3B7A" w14:textId="0A6C77B2" w:rsidR="00106014" w:rsidRPr="00864740" w:rsidRDefault="00106014" w:rsidP="00106014">
            <w:pPr>
              <w:jc w:val="center"/>
              <w:rPr>
                <w:rFonts w:cstheme="minorHAnsi"/>
                <w:bCs/>
              </w:rPr>
            </w:pPr>
            <w:r w:rsidRPr="0019121E">
              <w:rPr>
                <w:rFonts w:cstheme="minorHAnsi"/>
                <w:bCs/>
              </w:rPr>
              <w:t>0/5 (0%)</w:t>
            </w:r>
          </w:p>
        </w:tc>
      </w:tr>
      <w:tr w:rsidR="00106014" w14:paraId="13E9680D" w14:textId="77777777" w:rsidTr="003361E7">
        <w:trPr>
          <w:gridBefore w:val="1"/>
          <w:wBefore w:w="6" w:type="dxa"/>
          <w:jc w:val="center"/>
        </w:trPr>
        <w:tc>
          <w:tcPr>
            <w:tcW w:w="32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895123E" w14:textId="77777777" w:rsidR="00106014" w:rsidRDefault="00106014" w:rsidP="00106014">
            <w:pPr>
              <w:rPr>
                <w:rFonts w:cstheme="minorHAnsi"/>
                <w:bCs/>
              </w:rPr>
            </w:pP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14:paraId="49E998C8" w14:textId="6671F436" w:rsidR="00106014" w:rsidRPr="001502F4" w:rsidRDefault="00106014" w:rsidP="0010601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502F4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2157" w:type="dxa"/>
            <w:gridSpan w:val="2"/>
            <w:shd w:val="clear" w:color="auto" w:fill="auto"/>
          </w:tcPr>
          <w:p w14:paraId="21971CB4" w14:textId="28FED8B6" w:rsidR="00106014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4/979 (7.6 %)</w:t>
            </w:r>
          </w:p>
        </w:tc>
        <w:tc>
          <w:tcPr>
            <w:tcW w:w="2157" w:type="dxa"/>
            <w:shd w:val="clear" w:color="auto" w:fill="auto"/>
          </w:tcPr>
          <w:p w14:paraId="3D34FC62" w14:textId="2CAEE598" w:rsidR="00106014" w:rsidRPr="00C610BB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/979 (0.6%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34C31105" w14:textId="1851CD82" w:rsidR="00106014" w:rsidRPr="00C610BB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/979 (1.1%)</w:t>
            </w:r>
          </w:p>
        </w:tc>
        <w:tc>
          <w:tcPr>
            <w:tcW w:w="2258" w:type="dxa"/>
            <w:gridSpan w:val="2"/>
            <w:shd w:val="clear" w:color="auto" w:fill="auto"/>
          </w:tcPr>
          <w:p w14:paraId="3A70C95A" w14:textId="57EF1215" w:rsidR="00106014" w:rsidRPr="00C610BB" w:rsidRDefault="00106014" w:rsidP="00106014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/979 (0%)</w:t>
            </w:r>
          </w:p>
        </w:tc>
      </w:tr>
    </w:tbl>
    <w:p w14:paraId="2F30B39A" w14:textId="272E70D1" w:rsidR="00335421" w:rsidRPr="00582CFA" w:rsidRDefault="00335421" w:rsidP="00582CFA">
      <w:pPr>
        <w:pStyle w:val="NoSpacing"/>
        <w:ind w:left="-900"/>
        <w:rPr>
          <w:sz w:val="18"/>
          <w:szCs w:val="18"/>
        </w:rPr>
      </w:pPr>
      <w:r w:rsidRPr="00582CFA">
        <w:rPr>
          <w:sz w:val="18"/>
          <w:szCs w:val="18"/>
        </w:rPr>
        <w:t xml:space="preserve">1.  STLV results were combined from </w:t>
      </w:r>
      <w:r w:rsidR="00106014">
        <w:rPr>
          <w:sz w:val="18"/>
          <w:szCs w:val="18"/>
        </w:rPr>
        <w:t>five</w:t>
      </w:r>
      <w:r w:rsidRPr="00582CFA">
        <w:rPr>
          <w:sz w:val="18"/>
          <w:szCs w:val="18"/>
        </w:rPr>
        <w:t xml:space="preserve"> different studies in the</w:t>
      </w:r>
      <w:r w:rsidR="00693D60" w:rsidRPr="00582CFA">
        <w:rPr>
          <w:sz w:val="18"/>
          <w:szCs w:val="18"/>
        </w:rPr>
        <w:t xml:space="preserve"> supplemental</w:t>
      </w:r>
      <w:r w:rsidRPr="00582CFA">
        <w:rPr>
          <w:sz w:val="18"/>
          <w:szCs w:val="18"/>
        </w:rPr>
        <w:t xml:space="preserve"> references. PCR testing in </w:t>
      </w:r>
      <w:r w:rsidR="004A521D">
        <w:rPr>
          <w:sz w:val="18"/>
          <w:szCs w:val="18"/>
        </w:rPr>
        <w:t xml:space="preserve">all but the study by Meertens </w:t>
      </w:r>
      <w:r w:rsidR="004A521D" w:rsidRPr="0015666E">
        <w:rPr>
          <w:i/>
          <w:iCs/>
          <w:sz w:val="18"/>
          <w:szCs w:val="18"/>
        </w:rPr>
        <w:t>et al.</w:t>
      </w:r>
      <w:r w:rsidR="004A521D">
        <w:rPr>
          <w:sz w:val="18"/>
          <w:szCs w:val="18"/>
        </w:rPr>
        <w:t xml:space="preserve"> </w:t>
      </w:r>
      <w:r w:rsidRPr="00582CFA">
        <w:rPr>
          <w:sz w:val="18"/>
          <w:szCs w:val="18"/>
        </w:rPr>
        <w:t xml:space="preserve">was done using generic </w:t>
      </w:r>
      <w:r w:rsidR="004A521D" w:rsidRPr="004A521D">
        <w:rPr>
          <w:i/>
          <w:iCs/>
          <w:sz w:val="18"/>
          <w:szCs w:val="18"/>
        </w:rPr>
        <w:t>tax</w:t>
      </w:r>
      <w:r w:rsidR="004A521D">
        <w:rPr>
          <w:sz w:val="18"/>
          <w:szCs w:val="18"/>
        </w:rPr>
        <w:t xml:space="preserve"> </w:t>
      </w:r>
      <w:r w:rsidRPr="00582CFA">
        <w:rPr>
          <w:sz w:val="18"/>
          <w:szCs w:val="18"/>
        </w:rPr>
        <w:t xml:space="preserve">primers that detect all four STLV genotypes using dried blood spots </w:t>
      </w:r>
      <w:r w:rsidR="00C33B6E">
        <w:rPr>
          <w:sz w:val="18"/>
          <w:szCs w:val="18"/>
        </w:rPr>
        <w:t xml:space="preserve">or tissues </w:t>
      </w:r>
      <w:r w:rsidRPr="00582CFA">
        <w:rPr>
          <w:sz w:val="18"/>
          <w:szCs w:val="18"/>
        </w:rPr>
        <w:t>for all monkeys and fecal samples for the bonobos</w:t>
      </w:r>
      <w:r w:rsidR="004A521D">
        <w:rPr>
          <w:sz w:val="18"/>
          <w:szCs w:val="18"/>
        </w:rPr>
        <w:t xml:space="preserve"> followed by type-specific </w:t>
      </w:r>
      <w:r w:rsidR="0015666E">
        <w:rPr>
          <w:sz w:val="18"/>
          <w:szCs w:val="18"/>
        </w:rPr>
        <w:t xml:space="preserve">LTR </w:t>
      </w:r>
      <w:r w:rsidR="004A521D">
        <w:rPr>
          <w:sz w:val="18"/>
          <w:szCs w:val="18"/>
        </w:rPr>
        <w:t>PCR</w:t>
      </w:r>
      <w:r w:rsidRPr="00582CFA">
        <w:rPr>
          <w:sz w:val="18"/>
          <w:szCs w:val="18"/>
        </w:rPr>
        <w:t>.</w:t>
      </w:r>
      <w:r w:rsidR="00693D60" w:rsidRPr="00582CFA">
        <w:rPr>
          <w:sz w:val="18"/>
          <w:szCs w:val="18"/>
        </w:rPr>
        <w:t xml:space="preserve"> Genotypes were determined by phylogenetic analysis of LTR sequences</w:t>
      </w:r>
      <w:r w:rsidR="0015666E">
        <w:rPr>
          <w:sz w:val="18"/>
          <w:szCs w:val="18"/>
        </w:rPr>
        <w:t xml:space="preserve"> but varied in length</w:t>
      </w:r>
      <w:r w:rsidR="00693D60" w:rsidRPr="00582CFA">
        <w:rPr>
          <w:sz w:val="18"/>
          <w:szCs w:val="18"/>
        </w:rPr>
        <w:t>.</w:t>
      </w:r>
      <w:r w:rsidR="00C31A06" w:rsidRPr="00582CFA">
        <w:rPr>
          <w:sz w:val="18"/>
          <w:szCs w:val="18"/>
        </w:rPr>
        <w:t xml:space="preserve"> </w:t>
      </w:r>
      <w:r w:rsidR="00333DC6">
        <w:rPr>
          <w:sz w:val="18"/>
          <w:szCs w:val="18"/>
        </w:rPr>
        <w:t>Ratio indicates n</w:t>
      </w:r>
      <w:r w:rsidR="00333DC6" w:rsidRPr="00582CFA">
        <w:rPr>
          <w:sz w:val="18"/>
          <w:szCs w:val="18"/>
        </w:rPr>
        <w:t>umber positive</w:t>
      </w:r>
      <w:r w:rsidR="00333DC6">
        <w:rPr>
          <w:sz w:val="18"/>
          <w:szCs w:val="18"/>
        </w:rPr>
        <w:t xml:space="preserve"> for each STLV</w:t>
      </w:r>
      <w:r w:rsidR="00333DC6" w:rsidRPr="00582CFA">
        <w:rPr>
          <w:sz w:val="18"/>
          <w:szCs w:val="18"/>
        </w:rPr>
        <w:t>/</w:t>
      </w:r>
      <w:r w:rsidR="00333DC6">
        <w:rPr>
          <w:sz w:val="18"/>
          <w:szCs w:val="18"/>
        </w:rPr>
        <w:t xml:space="preserve">total </w:t>
      </w:r>
      <w:r w:rsidR="00333DC6" w:rsidRPr="00582CFA">
        <w:rPr>
          <w:sz w:val="18"/>
          <w:szCs w:val="18"/>
        </w:rPr>
        <w:t>number</w:t>
      </w:r>
      <w:r w:rsidR="00333DC6">
        <w:rPr>
          <w:sz w:val="18"/>
          <w:szCs w:val="18"/>
        </w:rPr>
        <w:t xml:space="preserve"> on animals</w:t>
      </w:r>
      <w:r w:rsidR="00333DC6" w:rsidRPr="00582CFA">
        <w:rPr>
          <w:sz w:val="18"/>
          <w:szCs w:val="18"/>
        </w:rPr>
        <w:t xml:space="preserve"> tested</w:t>
      </w:r>
      <w:r w:rsidR="00224353">
        <w:rPr>
          <w:sz w:val="18"/>
          <w:szCs w:val="18"/>
        </w:rPr>
        <w:t xml:space="preserve"> followed by percentages in parentheses</w:t>
      </w:r>
      <w:r w:rsidR="00333DC6" w:rsidRPr="00582CFA">
        <w:rPr>
          <w:sz w:val="18"/>
          <w:szCs w:val="18"/>
        </w:rPr>
        <w:t>.</w:t>
      </w:r>
      <w:r w:rsidR="00333DC6">
        <w:rPr>
          <w:sz w:val="18"/>
          <w:szCs w:val="18"/>
        </w:rPr>
        <w:t xml:space="preserve"> </w:t>
      </w:r>
      <w:r w:rsidR="00C31A06" w:rsidRPr="00582CFA">
        <w:rPr>
          <w:sz w:val="18"/>
          <w:szCs w:val="18"/>
        </w:rPr>
        <w:t>Species in grey boxes</w:t>
      </w:r>
      <w:r w:rsidR="00A60923" w:rsidRPr="00582CFA">
        <w:rPr>
          <w:sz w:val="18"/>
          <w:szCs w:val="18"/>
        </w:rPr>
        <w:t xml:space="preserve"> were not included in the </w:t>
      </w:r>
      <w:r w:rsidR="00106014">
        <w:rPr>
          <w:sz w:val="18"/>
          <w:szCs w:val="18"/>
        </w:rPr>
        <w:t xml:space="preserve">current </w:t>
      </w:r>
      <w:r w:rsidR="00A60923" w:rsidRPr="00582CFA">
        <w:rPr>
          <w:sz w:val="18"/>
          <w:szCs w:val="18"/>
        </w:rPr>
        <w:t>study questionnaire.</w:t>
      </w:r>
    </w:p>
    <w:p w14:paraId="56426A05" w14:textId="255318A3" w:rsidR="00335421" w:rsidRPr="00582CFA" w:rsidRDefault="00335421" w:rsidP="00582CFA">
      <w:pPr>
        <w:pStyle w:val="NoSpacing"/>
        <w:ind w:left="-900"/>
        <w:rPr>
          <w:sz w:val="18"/>
          <w:szCs w:val="18"/>
        </w:rPr>
      </w:pPr>
      <w:r w:rsidRPr="00582CFA">
        <w:rPr>
          <w:sz w:val="18"/>
          <w:szCs w:val="18"/>
        </w:rPr>
        <w:t>2. None reported, testing of this species in DRC has not been reported in the literature</w:t>
      </w:r>
    </w:p>
    <w:p w14:paraId="79FC0035" w14:textId="53A0F341" w:rsidR="00582CFA" w:rsidRDefault="00582CFA" w:rsidP="00A60923">
      <w:pPr>
        <w:spacing w:line="240" w:lineRule="auto"/>
        <w:ind w:left="-900"/>
        <w:rPr>
          <w:sz w:val="18"/>
          <w:szCs w:val="18"/>
        </w:rPr>
      </w:pPr>
    </w:p>
    <w:p w14:paraId="0E54D7B7" w14:textId="77777777" w:rsidR="00F115C6" w:rsidRDefault="00F115C6">
      <w:pPr>
        <w:rPr>
          <w:b/>
          <w:bCs/>
        </w:rPr>
      </w:pPr>
      <w:r>
        <w:rPr>
          <w:b/>
          <w:bCs/>
        </w:rPr>
        <w:br w:type="page"/>
      </w:r>
    </w:p>
    <w:p w14:paraId="3AD60DBE" w14:textId="77777777" w:rsidR="00F115C6" w:rsidRDefault="00F115C6" w:rsidP="00582CFA">
      <w:pPr>
        <w:ind w:left="-990"/>
        <w:rPr>
          <w:b/>
          <w:bCs/>
        </w:rPr>
        <w:sectPr w:rsidR="00F115C6" w:rsidSect="006E2D8B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A0E425" w14:textId="7823B9A7" w:rsidR="00582CFA" w:rsidRDefault="00582CFA" w:rsidP="00582CFA">
      <w:pPr>
        <w:ind w:left="-990"/>
        <w:rPr>
          <w:b/>
          <w:bCs/>
        </w:rPr>
      </w:pPr>
      <w:r w:rsidRPr="00582CFA">
        <w:rPr>
          <w:b/>
          <w:bCs/>
        </w:rPr>
        <w:lastRenderedPageBreak/>
        <w:t>References</w:t>
      </w:r>
    </w:p>
    <w:p w14:paraId="4929EACF" w14:textId="77777777" w:rsidR="006B0B7E" w:rsidRPr="00BE74B2" w:rsidRDefault="006B0B7E" w:rsidP="006B0B7E">
      <w:pPr>
        <w:pStyle w:val="EndNoteBibliography"/>
        <w:spacing w:after="0"/>
        <w:ind w:left="-900"/>
      </w:pPr>
      <w:r w:rsidRPr="006B0B7E">
        <w:t xml:space="preserve">1. </w:t>
      </w:r>
      <w:r w:rsidRPr="00BE74B2">
        <w:t>Ahuka-Mundeke S, Ahidjo A, Placide M-K, Caroline F, Mukulumanya M, Simon-Pierre N-K, et al. High prevalences and a wide genetic diversity of simian retroviruses in non-human primate bushmeat in rural areas of the Democratic Republic of Congo. EcoHealth. 2017;14(1):100-14.</w:t>
      </w:r>
    </w:p>
    <w:p w14:paraId="71B80775" w14:textId="77777777" w:rsidR="006B0B7E" w:rsidRPr="00BE74B2" w:rsidRDefault="006B0B7E" w:rsidP="006B0B7E">
      <w:pPr>
        <w:pStyle w:val="EndNoteBibliography"/>
        <w:spacing w:after="0"/>
        <w:ind w:left="-900"/>
      </w:pPr>
      <w:r w:rsidRPr="006B0B7E">
        <w:t xml:space="preserve">2. </w:t>
      </w:r>
      <w:r w:rsidRPr="00BE74B2">
        <w:t>Ahuka-Mundeke S, Mbala-Kingebeni P, Liegeois F, Ayouba A, Lunguya-Metila O, Demba D, et al. Identification and molecular characterization of new simian T cell lymphotropic viruses in nonhuman primates bushmeat from the Democratic Republic of Congo. AIDS Res Hum Retroviruses. 2012;28(6):628-35. Epub 2011/08/11. doi: 10.1089/AID.2011.0211. PubMed PMID: 21827287; PubMed Central PMCID: PMC3358107.</w:t>
      </w:r>
    </w:p>
    <w:p w14:paraId="6E1F0C6E" w14:textId="77777777" w:rsidR="009D1B96" w:rsidRPr="00BE74B2" w:rsidRDefault="006B0B7E" w:rsidP="009D1B96">
      <w:pPr>
        <w:pStyle w:val="EndNoteBibliography"/>
        <w:spacing w:after="0"/>
        <w:ind w:left="-900"/>
      </w:pPr>
      <w:r w:rsidRPr="006B0B7E">
        <w:t xml:space="preserve">3. </w:t>
      </w:r>
      <w:r w:rsidR="009D1B96" w:rsidRPr="00BE74B2">
        <w:t>Ahuka-Mundeke S, Lunguya-Metila O, Mbenzo-Abokome V, Butel C, Inogwabini B-I, Omasombo V, et al. Genetic diversity of STLV-2 and interspecies transmission of STLV-3 in wild-living bonobos. Virus evolution. 2016;2(1).</w:t>
      </w:r>
    </w:p>
    <w:p w14:paraId="3A8C65D0" w14:textId="77777777" w:rsidR="009D1B96" w:rsidRPr="00BE74B2" w:rsidRDefault="006B0B7E" w:rsidP="009D1B96">
      <w:pPr>
        <w:pStyle w:val="EndNoteBibliography"/>
        <w:spacing w:after="0"/>
        <w:ind w:left="-900"/>
      </w:pPr>
      <w:r w:rsidRPr="006B0B7E">
        <w:t xml:space="preserve">4. </w:t>
      </w:r>
      <w:r w:rsidR="009D1B96" w:rsidRPr="00BE74B2">
        <w:t>Meertens L, Rigoulet J, Mauclere P, Van Beveren M, Chen GM, Diop O, et al. Molecular and phylogenetic analyses of 16 novel simian T cell leukemia virus type 1 from Africa: close relationship of STLV-1 from Allenopithecus nigroviridis to HTLV-1 subtype B strains. Virology. 2001;287(2):275-85. PubMed PMID: 11531406.</w:t>
      </w:r>
    </w:p>
    <w:p w14:paraId="0D962ADD" w14:textId="3237405E" w:rsidR="00221DED" w:rsidRDefault="006B0B7E" w:rsidP="005B0FF0">
      <w:pPr>
        <w:pStyle w:val="EndNoteBibliography"/>
        <w:spacing w:after="0"/>
        <w:ind w:left="-900"/>
        <w:rPr>
          <w:b/>
          <w:bCs/>
        </w:rPr>
      </w:pPr>
      <w:r w:rsidRPr="006B0B7E">
        <w:t xml:space="preserve">5. </w:t>
      </w:r>
      <w:r w:rsidR="00106014" w:rsidRPr="00BE74B2">
        <w:t>Mossoun A, Calvignac-Spencer S, Anoh AE, Pauly MS, Driscoll DA, Michel AO, et al. Bushmeat Hunting and Zoonotic Transmission of Simian T-Lymphotropic Virus 1 in Tropical West and Central Africa. J Virol. 2017;91(10). Epub 2017/03/17. doi: 10.1128/jvi.02479-16. PubMed PMID: 28298599; PubMed Central PMCID: PMCPMC5411610.</w:t>
      </w:r>
      <w:bookmarkStart w:id="0" w:name="_GoBack"/>
      <w:bookmarkEnd w:id="0"/>
    </w:p>
    <w:p w14:paraId="6AB75190" w14:textId="7F2F7DD6" w:rsidR="00637122" w:rsidRPr="00582CFA" w:rsidRDefault="00637122" w:rsidP="00582CFA">
      <w:pPr>
        <w:ind w:left="-990"/>
        <w:rPr>
          <w:rFonts w:cstheme="minorHAnsi"/>
          <w:b/>
          <w:bCs/>
        </w:rPr>
      </w:pPr>
    </w:p>
    <w:sectPr w:rsidR="00637122" w:rsidRPr="00582CFA" w:rsidSect="006E2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99B13" w16cex:dateUtc="2020-07-03T18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389F3" w14:textId="77777777" w:rsidR="00551DD6" w:rsidRDefault="00551DD6" w:rsidP="00AC7A7D">
      <w:pPr>
        <w:spacing w:after="0" w:line="240" w:lineRule="auto"/>
      </w:pPr>
      <w:r>
        <w:separator/>
      </w:r>
    </w:p>
  </w:endnote>
  <w:endnote w:type="continuationSeparator" w:id="0">
    <w:p w14:paraId="21123647" w14:textId="77777777" w:rsidR="00551DD6" w:rsidRDefault="00551DD6" w:rsidP="00AC7A7D">
      <w:pPr>
        <w:spacing w:after="0" w:line="240" w:lineRule="auto"/>
      </w:pPr>
      <w:r>
        <w:continuationSeparator/>
      </w:r>
    </w:p>
  </w:endnote>
  <w:endnote w:type="continuationNotice" w:id="1">
    <w:p w14:paraId="1C9AAA42" w14:textId="77777777" w:rsidR="00551DD6" w:rsidRDefault="00551D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F93049" w14:textId="77777777" w:rsidR="009E2307" w:rsidRDefault="009E23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9759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DFA5B" w14:textId="47603B1C" w:rsidR="00551DD6" w:rsidRDefault="00551D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AC4300" w14:textId="77777777" w:rsidR="00551DD6" w:rsidRDefault="00551D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90513" w14:textId="77777777" w:rsidR="009E2307" w:rsidRDefault="009E2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C0F46" w14:textId="77777777" w:rsidR="00551DD6" w:rsidRDefault="00551DD6" w:rsidP="00AC7A7D">
      <w:pPr>
        <w:spacing w:after="0" w:line="240" w:lineRule="auto"/>
      </w:pPr>
      <w:r>
        <w:separator/>
      </w:r>
    </w:p>
  </w:footnote>
  <w:footnote w:type="continuationSeparator" w:id="0">
    <w:p w14:paraId="68FAC089" w14:textId="77777777" w:rsidR="00551DD6" w:rsidRDefault="00551DD6" w:rsidP="00AC7A7D">
      <w:pPr>
        <w:spacing w:after="0" w:line="240" w:lineRule="auto"/>
      </w:pPr>
      <w:r>
        <w:continuationSeparator/>
      </w:r>
    </w:p>
  </w:footnote>
  <w:footnote w:type="continuationNotice" w:id="1">
    <w:p w14:paraId="3B338257" w14:textId="77777777" w:rsidR="00551DD6" w:rsidRDefault="00551DD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9D84FD" w14:textId="77777777" w:rsidR="009E2307" w:rsidRDefault="009E23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CA2826" w14:textId="77777777" w:rsidR="009E2307" w:rsidRDefault="009E23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2297A" w14:textId="77777777" w:rsidR="009E2307" w:rsidRDefault="009E23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55086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30B752A"/>
    <w:multiLevelType w:val="hybridMultilevel"/>
    <w:tmpl w:val="DB5CE1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D241A"/>
    <w:multiLevelType w:val="hybridMultilevel"/>
    <w:tmpl w:val="73C48A76"/>
    <w:lvl w:ilvl="0" w:tplc="62E676CC">
      <w:start w:val="1"/>
      <w:numFmt w:val="decimal"/>
      <w:lvlText w:val="%1."/>
      <w:lvlJc w:val="left"/>
      <w:pPr>
        <w:ind w:left="64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758C26A">
      <w:start w:val="1"/>
      <w:numFmt w:val="lowerLetter"/>
      <w:lvlText w:val="%2"/>
      <w:lvlJc w:val="left"/>
      <w:pPr>
        <w:ind w:left="117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E0ACA50">
      <w:start w:val="1"/>
      <w:numFmt w:val="lowerRoman"/>
      <w:lvlText w:val="%3"/>
      <w:lvlJc w:val="left"/>
      <w:pPr>
        <w:ind w:left="189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97AB080">
      <w:start w:val="1"/>
      <w:numFmt w:val="decimal"/>
      <w:lvlText w:val="%4"/>
      <w:lvlJc w:val="left"/>
      <w:pPr>
        <w:ind w:left="261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1381A2A">
      <w:start w:val="1"/>
      <w:numFmt w:val="lowerLetter"/>
      <w:lvlText w:val="%5"/>
      <w:lvlJc w:val="left"/>
      <w:pPr>
        <w:ind w:left="333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074876E">
      <w:start w:val="1"/>
      <w:numFmt w:val="lowerRoman"/>
      <w:lvlText w:val="%6"/>
      <w:lvlJc w:val="left"/>
      <w:pPr>
        <w:ind w:left="405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79CE9E6">
      <w:start w:val="1"/>
      <w:numFmt w:val="decimal"/>
      <w:lvlText w:val="%7"/>
      <w:lvlJc w:val="left"/>
      <w:pPr>
        <w:ind w:left="477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5B8D37E">
      <w:start w:val="1"/>
      <w:numFmt w:val="lowerLetter"/>
      <w:lvlText w:val="%8"/>
      <w:lvlJc w:val="left"/>
      <w:pPr>
        <w:ind w:left="549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5701BC4">
      <w:start w:val="1"/>
      <w:numFmt w:val="lowerRoman"/>
      <w:lvlText w:val="%9"/>
      <w:lvlJc w:val="left"/>
      <w:pPr>
        <w:ind w:left="6215"/>
      </w:pPr>
      <w:rPr>
        <w:rFonts w:ascii="Shruti" w:eastAsia="Shruti" w:hAnsi="Shruti" w:cs="Shrut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A5E2CD3"/>
    <w:multiLevelType w:val="hybridMultilevel"/>
    <w:tmpl w:val="B27CBB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D1415B"/>
    <w:multiLevelType w:val="hybridMultilevel"/>
    <w:tmpl w:val="85129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B7335"/>
    <w:multiLevelType w:val="hybridMultilevel"/>
    <w:tmpl w:val="E1BEEB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E71444"/>
    <w:multiLevelType w:val="hybridMultilevel"/>
    <w:tmpl w:val="2A44C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8B3588"/>
    <w:multiLevelType w:val="hybridMultilevel"/>
    <w:tmpl w:val="9CEA5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F15CBC"/>
    <w:multiLevelType w:val="hybridMultilevel"/>
    <w:tmpl w:val="A6720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346659"/>
    <w:multiLevelType w:val="hybridMultilevel"/>
    <w:tmpl w:val="5BF8A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E20B55"/>
    <w:multiLevelType w:val="hybridMultilevel"/>
    <w:tmpl w:val="1D4C3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9600EB"/>
    <w:multiLevelType w:val="hybridMultilevel"/>
    <w:tmpl w:val="CBAC1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5"/>
  </w:num>
  <w:num w:numId="5">
    <w:abstractNumId w:val="6"/>
  </w:num>
  <w:num w:numId="6">
    <w:abstractNumId w:val="9"/>
  </w:num>
  <w:num w:numId="7">
    <w:abstractNumId w:val="11"/>
  </w:num>
  <w:num w:numId="8">
    <w:abstractNumId w:val="10"/>
  </w:num>
  <w:num w:numId="9">
    <w:abstractNumId w:val="1"/>
  </w:num>
  <w:num w:numId="10">
    <w:abstractNumId w:val="2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05eefuveztge0s9spsprzarav5rzt5azv&quot;&gt;HTLV Endnote Library&lt;record-ids&gt;&lt;item&gt;1&lt;/item&gt;&lt;item&gt;2&lt;/item&gt;&lt;item&gt;3&lt;/item&gt;&lt;item&gt;4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3&lt;/item&gt;&lt;item&gt;35&lt;/item&gt;&lt;item&gt;36&lt;/item&gt;&lt;item&gt;37&lt;/item&gt;&lt;item&gt;38&lt;/item&gt;&lt;item&gt;39&lt;/item&gt;&lt;item&gt;40&lt;/item&gt;&lt;item&gt;42&lt;/item&gt;&lt;item&gt;44&lt;/item&gt;&lt;item&gt;46&lt;/item&gt;&lt;item&gt;48&lt;/item&gt;&lt;item&gt;53&lt;/item&gt;&lt;item&gt;54&lt;/item&gt;&lt;item&gt;56&lt;/item&gt;&lt;item&gt;57&lt;/item&gt;&lt;item&gt;58&lt;/item&gt;&lt;item&gt;59&lt;/item&gt;&lt;item&gt;62&lt;/item&gt;&lt;item&gt;63&lt;/item&gt;&lt;item&gt;66&lt;/item&gt;&lt;item&gt;71&lt;/item&gt;&lt;item&gt;72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/record-ids&gt;&lt;/item&gt;&lt;/Libraries&gt;"/>
  </w:docVars>
  <w:rsids>
    <w:rsidRoot w:val="00C92159"/>
    <w:rsid w:val="0000021C"/>
    <w:rsid w:val="00001036"/>
    <w:rsid w:val="00001C11"/>
    <w:rsid w:val="00003DE9"/>
    <w:rsid w:val="0000439B"/>
    <w:rsid w:val="00005B98"/>
    <w:rsid w:val="00006C7E"/>
    <w:rsid w:val="00007FFA"/>
    <w:rsid w:val="00010371"/>
    <w:rsid w:val="00010EF6"/>
    <w:rsid w:val="00011631"/>
    <w:rsid w:val="00012636"/>
    <w:rsid w:val="000126C9"/>
    <w:rsid w:val="00012844"/>
    <w:rsid w:val="00012FB9"/>
    <w:rsid w:val="00013EAA"/>
    <w:rsid w:val="0001485F"/>
    <w:rsid w:val="000148B5"/>
    <w:rsid w:val="0001609E"/>
    <w:rsid w:val="00016393"/>
    <w:rsid w:val="0001789F"/>
    <w:rsid w:val="000178B3"/>
    <w:rsid w:val="000201F2"/>
    <w:rsid w:val="0002035A"/>
    <w:rsid w:val="00021852"/>
    <w:rsid w:val="0002186A"/>
    <w:rsid w:val="000218EF"/>
    <w:rsid w:val="00022988"/>
    <w:rsid w:val="000229E4"/>
    <w:rsid w:val="00023A03"/>
    <w:rsid w:val="00023BB2"/>
    <w:rsid w:val="00023D19"/>
    <w:rsid w:val="0002579F"/>
    <w:rsid w:val="00025CC6"/>
    <w:rsid w:val="00026FEF"/>
    <w:rsid w:val="000327CD"/>
    <w:rsid w:val="000335CA"/>
    <w:rsid w:val="00033919"/>
    <w:rsid w:val="00033F63"/>
    <w:rsid w:val="00034287"/>
    <w:rsid w:val="00034A0D"/>
    <w:rsid w:val="00035188"/>
    <w:rsid w:val="00036FD5"/>
    <w:rsid w:val="00037629"/>
    <w:rsid w:val="00037965"/>
    <w:rsid w:val="00037C66"/>
    <w:rsid w:val="0004141B"/>
    <w:rsid w:val="000437DA"/>
    <w:rsid w:val="00044F2B"/>
    <w:rsid w:val="00045AEC"/>
    <w:rsid w:val="00046575"/>
    <w:rsid w:val="0004666E"/>
    <w:rsid w:val="000472D9"/>
    <w:rsid w:val="000474B7"/>
    <w:rsid w:val="000504A0"/>
    <w:rsid w:val="00050F0D"/>
    <w:rsid w:val="00051081"/>
    <w:rsid w:val="00051C4C"/>
    <w:rsid w:val="00052556"/>
    <w:rsid w:val="0005270D"/>
    <w:rsid w:val="00053FD2"/>
    <w:rsid w:val="000578BE"/>
    <w:rsid w:val="00057A8F"/>
    <w:rsid w:val="00061F9A"/>
    <w:rsid w:val="000623A7"/>
    <w:rsid w:val="000637E6"/>
    <w:rsid w:val="00064615"/>
    <w:rsid w:val="000654CA"/>
    <w:rsid w:val="00065A63"/>
    <w:rsid w:val="00066A45"/>
    <w:rsid w:val="00067371"/>
    <w:rsid w:val="000701C1"/>
    <w:rsid w:val="00070304"/>
    <w:rsid w:val="000708D2"/>
    <w:rsid w:val="00070CEB"/>
    <w:rsid w:val="00071CEF"/>
    <w:rsid w:val="00072CB2"/>
    <w:rsid w:val="00072E0F"/>
    <w:rsid w:val="00073B37"/>
    <w:rsid w:val="00073EF9"/>
    <w:rsid w:val="00074C48"/>
    <w:rsid w:val="00074DF6"/>
    <w:rsid w:val="0007587D"/>
    <w:rsid w:val="000758EE"/>
    <w:rsid w:val="00075C1F"/>
    <w:rsid w:val="000800AE"/>
    <w:rsid w:val="00080204"/>
    <w:rsid w:val="000803D2"/>
    <w:rsid w:val="00080C1C"/>
    <w:rsid w:val="00080FFD"/>
    <w:rsid w:val="00081927"/>
    <w:rsid w:val="00081B59"/>
    <w:rsid w:val="00082507"/>
    <w:rsid w:val="000839D6"/>
    <w:rsid w:val="00083AA9"/>
    <w:rsid w:val="00083D85"/>
    <w:rsid w:val="00085070"/>
    <w:rsid w:val="00086DF6"/>
    <w:rsid w:val="000875C7"/>
    <w:rsid w:val="0008770B"/>
    <w:rsid w:val="00087AC0"/>
    <w:rsid w:val="00090B88"/>
    <w:rsid w:val="00091925"/>
    <w:rsid w:val="00091AA4"/>
    <w:rsid w:val="00093B17"/>
    <w:rsid w:val="00097714"/>
    <w:rsid w:val="000977B6"/>
    <w:rsid w:val="000A224C"/>
    <w:rsid w:val="000A3CF1"/>
    <w:rsid w:val="000A5E95"/>
    <w:rsid w:val="000A5EEE"/>
    <w:rsid w:val="000A6CF9"/>
    <w:rsid w:val="000A6E2F"/>
    <w:rsid w:val="000A744C"/>
    <w:rsid w:val="000A7924"/>
    <w:rsid w:val="000A7E16"/>
    <w:rsid w:val="000B08BA"/>
    <w:rsid w:val="000B1010"/>
    <w:rsid w:val="000B1DC0"/>
    <w:rsid w:val="000B2F1E"/>
    <w:rsid w:val="000B40A3"/>
    <w:rsid w:val="000B570C"/>
    <w:rsid w:val="000B5B6A"/>
    <w:rsid w:val="000B5E59"/>
    <w:rsid w:val="000C0997"/>
    <w:rsid w:val="000C0A15"/>
    <w:rsid w:val="000C0BBB"/>
    <w:rsid w:val="000C3063"/>
    <w:rsid w:val="000C3CCC"/>
    <w:rsid w:val="000C5FB4"/>
    <w:rsid w:val="000C60A9"/>
    <w:rsid w:val="000C6FB5"/>
    <w:rsid w:val="000D0B7A"/>
    <w:rsid w:val="000D0D72"/>
    <w:rsid w:val="000D10FE"/>
    <w:rsid w:val="000D250C"/>
    <w:rsid w:val="000D4A72"/>
    <w:rsid w:val="000D5082"/>
    <w:rsid w:val="000D5FE3"/>
    <w:rsid w:val="000D61FB"/>
    <w:rsid w:val="000D705E"/>
    <w:rsid w:val="000D7F5B"/>
    <w:rsid w:val="000E00C3"/>
    <w:rsid w:val="000E0CBA"/>
    <w:rsid w:val="000E4223"/>
    <w:rsid w:val="000E4365"/>
    <w:rsid w:val="000E63CA"/>
    <w:rsid w:val="000E6FF8"/>
    <w:rsid w:val="000E7055"/>
    <w:rsid w:val="000E7D92"/>
    <w:rsid w:val="000F077D"/>
    <w:rsid w:val="000F0CF0"/>
    <w:rsid w:val="000F1325"/>
    <w:rsid w:val="000F3B9F"/>
    <w:rsid w:val="000F47C3"/>
    <w:rsid w:val="000F60CB"/>
    <w:rsid w:val="000F6592"/>
    <w:rsid w:val="000F65FF"/>
    <w:rsid w:val="000F73FD"/>
    <w:rsid w:val="000F7E19"/>
    <w:rsid w:val="0010115E"/>
    <w:rsid w:val="00101554"/>
    <w:rsid w:val="00102104"/>
    <w:rsid w:val="00102256"/>
    <w:rsid w:val="00103E47"/>
    <w:rsid w:val="00104012"/>
    <w:rsid w:val="0010425F"/>
    <w:rsid w:val="00105A05"/>
    <w:rsid w:val="00106014"/>
    <w:rsid w:val="00106F3E"/>
    <w:rsid w:val="00111C14"/>
    <w:rsid w:val="0011324E"/>
    <w:rsid w:val="001134DA"/>
    <w:rsid w:val="00114D2A"/>
    <w:rsid w:val="00114D55"/>
    <w:rsid w:val="00115221"/>
    <w:rsid w:val="00116881"/>
    <w:rsid w:val="00120166"/>
    <w:rsid w:val="001210DD"/>
    <w:rsid w:val="0012189F"/>
    <w:rsid w:val="00122BCC"/>
    <w:rsid w:val="001239C4"/>
    <w:rsid w:val="00125B9B"/>
    <w:rsid w:val="00125D4F"/>
    <w:rsid w:val="00125E4A"/>
    <w:rsid w:val="001264F5"/>
    <w:rsid w:val="0012698B"/>
    <w:rsid w:val="00126ED2"/>
    <w:rsid w:val="001271ED"/>
    <w:rsid w:val="00127BBC"/>
    <w:rsid w:val="00130EC8"/>
    <w:rsid w:val="001310A2"/>
    <w:rsid w:val="001315F4"/>
    <w:rsid w:val="00131DEE"/>
    <w:rsid w:val="00133AEF"/>
    <w:rsid w:val="00133D1E"/>
    <w:rsid w:val="0013409A"/>
    <w:rsid w:val="00135A2F"/>
    <w:rsid w:val="00135B85"/>
    <w:rsid w:val="00135BB1"/>
    <w:rsid w:val="00136C12"/>
    <w:rsid w:val="00136EB8"/>
    <w:rsid w:val="00137280"/>
    <w:rsid w:val="001403F3"/>
    <w:rsid w:val="00140CC8"/>
    <w:rsid w:val="00142C44"/>
    <w:rsid w:val="001447C6"/>
    <w:rsid w:val="00144A76"/>
    <w:rsid w:val="00145406"/>
    <w:rsid w:val="001455D4"/>
    <w:rsid w:val="0014566C"/>
    <w:rsid w:val="0014646F"/>
    <w:rsid w:val="00146616"/>
    <w:rsid w:val="00147E7D"/>
    <w:rsid w:val="00150256"/>
    <w:rsid w:val="001502F4"/>
    <w:rsid w:val="00151762"/>
    <w:rsid w:val="00153534"/>
    <w:rsid w:val="00153F74"/>
    <w:rsid w:val="00154169"/>
    <w:rsid w:val="0015494A"/>
    <w:rsid w:val="00154AFA"/>
    <w:rsid w:val="00155DF2"/>
    <w:rsid w:val="00156262"/>
    <w:rsid w:val="0015666E"/>
    <w:rsid w:val="00157AC8"/>
    <w:rsid w:val="00160015"/>
    <w:rsid w:val="0016204E"/>
    <w:rsid w:val="00164F32"/>
    <w:rsid w:val="00166066"/>
    <w:rsid w:val="001672BA"/>
    <w:rsid w:val="001700E3"/>
    <w:rsid w:val="0017069E"/>
    <w:rsid w:val="001706D4"/>
    <w:rsid w:val="001708B6"/>
    <w:rsid w:val="00172571"/>
    <w:rsid w:val="001733C0"/>
    <w:rsid w:val="00175715"/>
    <w:rsid w:val="001769DC"/>
    <w:rsid w:val="00176D21"/>
    <w:rsid w:val="0018101E"/>
    <w:rsid w:val="001812F0"/>
    <w:rsid w:val="0018388F"/>
    <w:rsid w:val="00183D81"/>
    <w:rsid w:val="00183D86"/>
    <w:rsid w:val="001849B0"/>
    <w:rsid w:val="00184C77"/>
    <w:rsid w:val="001859CC"/>
    <w:rsid w:val="001903B6"/>
    <w:rsid w:val="0019188E"/>
    <w:rsid w:val="0019216A"/>
    <w:rsid w:val="00192F3F"/>
    <w:rsid w:val="001933D3"/>
    <w:rsid w:val="001947BD"/>
    <w:rsid w:val="00195093"/>
    <w:rsid w:val="0019531C"/>
    <w:rsid w:val="00195A60"/>
    <w:rsid w:val="001979EA"/>
    <w:rsid w:val="00197C02"/>
    <w:rsid w:val="001A0341"/>
    <w:rsid w:val="001A097D"/>
    <w:rsid w:val="001A1F8C"/>
    <w:rsid w:val="001A2FA4"/>
    <w:rsid w:val="001A2FC3"/>
    <w:rsid w:val="001A40EB"/>
    <w:rsid w:val="001A4403"/>
    <w:rsid w:val="001A4A9C"/>
    <w:rsid w:val="001A4B26"/>
    <w:rsid w:val="001A5C06"/>
    <w:rsid w:val="001A5E72"/>
    <w:rsid w:val="001A6173"/>
    <w:rsid w:val="001A645B"/>
    <w:rsid w:val="001A6466"/>
    <w:rsid w:val="001A6AE3"/>
    <w:rsid w:val="001A73EA"/>
    <w:rsid w:val="001A792E"/>
    <w:rsid w:val="001B0410"/>
    <w:rsid w:val="001B0427"/>
    <w:rsid w:val="001B06EC"/>
    <w:rsid w:val="001B0B01"/>
    <w:rsid w:val="001B0B73"/>
    <w:rsid w:val="001B38B6"/>
    <w:rsid w:val="001B4B3B"/>
    <w:rsid w:val="001C0E45"/>
    <w:rsid w:val="001C3EF3"/>
    <w:rsid w:val="001C421A"/>
    <w:rsid w:val="001C4444"/>
    <w:rsid w:val="001C58A2"/>
    <w:rsid w:val="001C7366"/>
    <w:rsid w:val="001D05FA"/>
    <w:rsid w:val="001D339D"/>
    <w:rsid w:val="001D4AEC"/>
    <w:rsid w:val="001D4C41"/>
    <w:rsid w:val="001D562D"/>
    <w:rsid w:val="001D5A76"/>
    <w:rsid w:val="001E040C"/>
    <w:rsid w:val="001E183B"/>
    <w:rsid w:val="001E4290"/>
    <w:rsid w:val="001E48A9"/>
    <w:rsid w:val="001E662B"/>
    <w:rsid w:val="001E78EB"/>
    <w:rsid w:val="001F0166"/>
    <w:rsid w:val="001F3D18"/>
    <w:rsid w:val="001F4B02"/>
    <w:rsid w:val="001F6AF9"/>
    <w:rsid w:val="001F7A2A"/>
    <w:rsid w:val="001F7B50"/>
    <w:rsid w:val="001F7FDB"/>
    <w:rsid w:val="002006C9"/>
    <w:rsid w:val="00200987"/>
    <w:rsid w:val="002013EA"/>
    <w:rsid w:val="0020238F"/>
    <w:rsid w:val="0020262D"/>
    <w:rsid w:val="00202D18"/>
    <w:rsid w:val="00203E6E"/>
    <w:rsid w:val="00205AD5"/>
    <w:rsid w:val="0021104E"/>
    <w:rsid w:val="00211680"/>
    <w:rsid w:val="00211830"/>
    <w:rsid w:val="00211D36"/>
    <w:rsid w:val="00211D75"/>
    <w:rsid w:val="00211DCB"/>
    <w:rsid w:val="00211FCF"/>
    <w:rsid w:val="0021213C"/>
    <w:rsid w:val="002131EE"/>
    <w:rsid w:val="00213AFD"/>
    <w:rsid w:val="00214BC4"/>
    <w:rsid w:val="00215FB6"/>
    <w:rsid w:val="00216B4E"/>
    <w:rsid w:val="0022046A"/>
    <w:rsid w:val="00220A96"/>
    <w:rsid w:val="00220D86"/>
    <w:rsid w:val="0022145C"/>
    <w:rsid w:val="00221DED"/>
    <w:rsid w:val="00221FC1"/>
    <w:rsid w:val="0022251E"/>
    <w:rsid w:val="002233EF"/>
    <w:rsid w:val="00224171"/>
    <w:rsid w:val="0022421E"/>
    <w:rsid w:val="00224353"/>
    <w:rsid w:val="0022448B"/>
    <w:rsid w:val="0022466D"/>
    <w:rsid w:val="00224F4F"/>
    <w:rsid w:val="00225298"/>
    <w:rsid w:val="002267B5"/>
    <w:rsid w:val="00226B16"/>
    <w:rsid w:val="00231917"/>
    <w:rsid w:val="00233761"/>
    <w:rsid w:val="00233AC3"/>
    <w:rsid w:val="0023480C"/>
    <w:rsid w:val="00235530"/>
    <w:rsid w:val="002358DC"/>
    <w:rsid w:val="00235C5D"/>
    <w:rsid w:val="00240263"/>
    <w:rsid w:val="00240655"/>
    <w:rsid w:val="00240A60"/>
    <w:rsid w:val="00240AFB"/>
    <w:rsid w:val="0024544E"/>
    <w:rsid w:val="00245564"/>
    <w:rsid w:val="00245979"/>
    <w:rsid w:val="002464DF"/>
    <w:rsid w:val="00246665"/>
    <w:rsid w:val="0024696E"/>
    <w:rsid w:val="00246F8D"/>
    <w:rsid w:val="002475B0"/>
    <w:rsid w:val="0024775F"/>
    <w:rsid w:val="00247B07"/>
    <w:rsid w:val="00250CE8"/>
    <w:rsid w:val="00250D1E"/>
    <w:rsid w:val="0025388B"/>
    <w:rsid w:val="00253B92"/>
    <w:rsid w:val="002542AD"/>
    <w:rsid w:val="002550B1"/>
    <w:rsid w:val="00255E23"/>
    <w:rsid w:val="002562C7"/>
    <w:rsid w:val="00256347"/>
    <w:rsid w:val="00257700"/>
    <w:rsid w:val="00260918"/>
    <w:rsid w:val="00260A6D"/>
    <w:rsid w:val="00260C1B"/>
    <w:rsid w:val="0026189F"/>
    <w:rsid w:val="00261F3B"/>
    <w:rsid w:val="00265AF4"/>
    <w:rsid w:val="00265CB4"/>
    <w:rsid w:val="00270943"/>
    <w:rsid w:val="00270A94"/>
    <w:rsid w:val="00270F1F"/>
    <w:rsid w:val="00271290"/>
    <w:rsid w:val="00272643"/>
    <w:rsid w:val="00272D87"/>
    <w:rsid w:val="002754B9"/>
    <w:rsid w:val="00275642"/>
    <w:rsid w:val="00276875"/>
    <w:rsid w:val="00276984"/>
    <w:rsid w:val="00277FEA"/>
    <w:rsid w:val="0028018F"/>
    <w:rsid w:val="00280693"/>
    <w:rsid w:val="00280A28"/>
    <w:rsid w:val="00281E1C"/>
    <w:rsid w:val="002844EE"/>
    <w:rsid w:val="0028598B"/>
    <w:rsid w:val="002860AB"/>
    <w:rsid w:val="002874EB"/>
    <w:rsid w:val="0028756D"/>
    <w:rsid w:val="00290143"/>
    <w:rsid w:val="00293488"/>
    <w:rsid w:val="002952AF"/>
    <w:rsid w:val="00295F44"/>
    <w:rsid w:val="00297BDA"/>
    <w:rsid w:val="002A070B"/>
    <w:rsid w:val="002A2042"/>
    <w:rsid w:val="002A2E66"/>
    <w:rsid w:val="002A497A"/>
    <w:rsid w:val="002A511A"/>
    <w:rsid w:val="002A5841"/>
    <w:rsid w:val="002A6749"/>
    <w:rsid w:val="002A708C"/>
    <w:rsid w:val="002A7196"/>
    <w:rsid w:val="002B00FC"/>
    <w:rsid w:val="002B03CB"/>
    <w:rsid w:val="002B0449"/>
    <w:rsid w:val="002B106D"/>
    <w:rsid w:val="002B242C"/>
    <w:rsid w:val="002B2EF4"/>
    <w:rsid w:val="002B353C"/>
    <w:rsid w:val="002B375D"/>
    <w:rsid w:val="002B4081"/>
    <w:rsid w:val="002B6635"/>
    <w:rsid w:val="002B6F97"/>
    <w:rsid w:val="002B75A9"/>
    <w:rsid w:val="002B7AFD"/>
    <w:rsid w:val="002C0DEC"/>
    <w:rsid w:val="002C1645"/>
    <w:rsid w:val="002C266B"/>
    <w:rsid w:val="002C356B"/>
    <w:rsid w:val="002C402B"/>
    <w:rsid w:val="002C44F6"/>
    <w:rsid w:val="002C62C9"/>
    <w:rsid w:val="002C65F9"/>
    <w:rsid w:val="002D1708"/>
    <w:rsid w:val="002D34C3"/>
    <w:rsid w:val="002D37B9"/>
    <w:rsid w:val="002D3DB6"/>
    <w:rsid w:val="002D3FED"/>
    <w:rsid w:val="002D4048"/>
    <w:rsid w:val="002D4600"/>
    <w:rsid w:val="002D467D"/>
    <w:rsid w:val="002D62B0"/>
    <w:rsid w:val="002D6377"/>
    <w:rsid w:val="002D692E"/>
    <w:rsid w:val="002E0380"/>
    <w:rsid w:val="002E1207"/>
    <w:rsid w:val="002E32E0"/>
    <w:rsid w:val="002E345D"/>
    <w:rsid w:val="002E39AF"/>
    <w:rsid w:val="002E4CA7"/>
    <w:rsid w:val="002E50D6"/>
    <w:rsid w:val="002E6135"/>
    <w:rsid w:val="002E6585"/>
    <w:rsid w:val="002E7857"/>
    <w:rsid w:val="002E7BB1"/>
    <w:rsid w:val="002F0219"/>
    <w:rsid w:val="002F29A1"/>
    <w:rsid w:val="002F3281"/>
    <w:rsid w:val="002F3B48"/>
    <w:rsid w:val="002F3B74"/>
    <w:rsid w:val="002F421C"/>
    <w:rsid w:val="002F6725"/>
    <w:rsid w:val="003033C3"/>
    <w:rsid w:val="00304131"/>
    <w:rsid w:val="003050C7"/>
    <w:rsid w:val="00307BAC"/>
    <w:rsid w:val="00310266"/>
    <w:rsid w:val="00310655"/>
    <w:rsid w:val="00310B84"/>
    <w:rsid w:val="00310C77"/>
    <w:rsid w:val="00310EA2"/>
    <w:rsid w:val="00310EDE"/>
    <w:rsid w:val="003119E3"/>
    <w:rsid w:val="003120CE"/>
    <w:rsid w:val="00312581"/>
    <w:rsid w:val="003151B7"/>
    <w:rsid w:val="00316C6F"/>
    <w:rsid w:val="00316D73"/>
    <w:rsid w:val="00321DFE"/>
    <w:rsid w:val="00323947"/>
    <w:rsid w:val="0032584A"/>
    <w:rsid w:val="003260B4"/>
    <w:rsid w:val="003260E1"/>
    <w:rsid w:val="00326886"/>
    <w:rsid w:val="0032779B"/>
    <w:rsid w:val="00327F1E"/>
    <w:rsid w:val="00330BF9"/>
    <w:rsid w:val="00331E9C"/>
    <w:rsid w:val="0033204E"/>
    <w:rsid w:val="003325C2"/>
    <w:rsid w:val="003328D8"/>
    <w:rsid w:val="00333DC6"/>
    <w:rsid w:val="00334758"/>
    <w:rsid w:val="00335421"/>
    <w:rsid w:val="00335A9A"/>
    <w:rsid w:val="00335BC1"/>
    <w:rsid w:val="00335C65"/>
    <w:rsid w:val="003361E7"/>
    <w:rsid w:val="00337126"/>
    <w:rsid w:val="00340A36"/>
    <w:rsid w:val="0034207C"/>
    <w:rsid w:val="00343B42"/>
    <w:rsid w:val="00344D02"/>
    <w:rsid w:val="00345122"/>
    <w:rsid w:val="00347A7E"/>
    <w:rsid w:val="00350C7C"/>
    <w:rsid w:val="003516EC"/>
    <w:rsid w:val="00353381"/>
    <w:rsid w:val="00353B59"/>
    <w:rsid w:val="00354F6B"/>
    <w:rsid w:val="00356061"/>
    <w:rsid w:val="0035669D"/>
    <w:rsid w:val="0035691E"/>
    <w:rsid w:val="00356B64"/>
    <w:rsid w:val="00357CDF"/>
    <w:rsid w:val="00357E73"/>
    <w:rsid w:val="003608BE"/>
    <w:rsid w:val="00362656"/>
    <w:rsid w:val="003629F3"/>
    <w:rsid w:val="003631B1"/>
    <w:rsid w:val="0036354A"/>
    <w:rsid w:val="00363C26"/>
    <w:rsid w:val="003643A8"/>
    <w:rsid w:val="003650CA"/>
    <w:rsid w:val="00365241"/>
    <w:rsid w:val="00365896"/>
    <w:rsid w:val="00365E1C"/>
    <w:rsid w:val="00367F51"/>
    <w:rsid w:val="003707DF"/>
    <w:rsid w:val="00371AB4"/>
    <w:rsid w:val="003729C8"/>
    <w:rsid w:val="00372C06"/>
    <w:rsid w:val="00372FC7"/>
    <w:rsid w:val="00373378"/>
    <w:rsid w:val="003747ED"/>
    <w:rsid w:val="00374B2E"/>
    <w:rsid w:val="00374E84"/>
    <w:rsid w:val="0037667C"/>
    <w:rsid w:val="00377E73"/>
    <w:rsid w:val="00377F3B"/>
    <w:rsid w:val="00380D42"/>
    <w:rsid w:val="00383093"/>
    <w:rsid w:val="003832E0"/>
    <w:rsid w:val="00384D17"/>
    <w:rsid w:val="003866CC"/>
    <w:rsid w:val="00387526"/>
    <w:rsid w:val="003913FA"/>
    <w:rsid w:val="0039252A"/>
    <w:rsid w:val="0039380E"/>
    <w:rsid w:val="0039639C"/>
    <w:rsid w:val="003964BF"/>
    <w:rsid w:val="00397662"/>
    <w:rsid w:val="003A0A2D"/>
    <w:rsid w:val="003A0E82"/>
    <w:rsid w:val="003A1569"/>
    <w:rsid w:val="003A2E01"/>
    <w:rsid w:val="003A3240"/>
    <w:rsid w:val="003A440D"/>
    <w:rsid w:val="003A48A7"/>
    <w:rsid w:val="003A5D67"/>
    <w:rsid w:val="003A5FC6"/>
    <w:rsid w:val="003B1D2F"/>
    <w:rsid w:val="003B1D6E"/>
    <w:rsid w:val="003B33CA"/>
    <w:rsid w:val="003B4B0A"/>
    <w:rsid w:val="003B4C6C"/>
    <w:rsid w:val="003B60FD"/>
    <w:rsid w:val="003B6EEB"/>
    <w:rsid w:val="003B7AF1"/>
    <w:rsid w:val="003B7F91"/>
    <w:rsid w:val="003C179A"/>
    <w:rsid w:val="003C2D11"/>
    <w:rsid w:val="003C3F07"/>
    <w:rsid w:val="003C4BEB"/>
    <w:rsid w:val="003C569C"/>
    <w:rsid w:val="003C5DD6"/>
    <w:rsid w:val="003C68E1"/>
    <w:rsid w:val="003C72A8"/>
    <w:rsid w:val="003C7955"/>
    <w:rsid w:val="003D038D"/>
    <w:rsid w:val="003D0796"/>
    <w:rsid w:val="003D14CB"/>
    <w:rsid w:val="003D14E0"/>
    <w:rsid w:val="003D1B2A"/>
    <w:rsid w:val="003D5BF5"/>
    <w:rsid w:val="003D5CB8"/>
    <w:rsid w:val="003D68C9"/>
    <w:rsid w:val="003D7C4F"/>
    <w:rsid w:val="003D7D71"/>
    <w:rsid w:val="003E0C87"/>
    <w:rsid w:val="003E0F75"/>
    <w:rsid w:val="003E1B3C"/>
    <w:rsid w:val="003E3082"/>
    <w:rsid w:val="003E35B6"/>
    <w:rsid w:val="003E3F64"/>
    <w:rsid w:val="003E7454"/>
    <w:rsid w:val="003E786C"/>
    <w:rsid w:val="003E798E"/>
    <w:rsid w:val="003F0FC3"/>
    <w:rsid w:val="003F1FA8"/>
    <w:rsid w:val="003F4BA1"/>
    <w:rsid w:val="003F527B"/>
    <w:rsid w:val="003F6A3A"/>
    <w:rsid w:val="003F6D28"/>
    <w:rsid w:val="003F6DEA"/>
    <w:rsid w:val="003F7DBF"/>
    <w:rsid w:val="00401193"/>
    <w:rsid w:val="00401D7C"/>
    <w:rsid w:val="00402652"/>
    <w:rsid w:val="0040280A"/>
    <w:rsid w:val="00402D2F"/>
    <w:rsid w:val="0040335D"/>
    <w:rsid w:val="004033D0"/>
    <w:rsid w:val="0040405B"/>
    <w:rsid w:val="004066B3"/>
    <w:rsid w:val="00407052"/>
    <w:rsid w:val="00407468"/>
    <w:rsid w:val="00407EFB"/>
    <w:rsid w:val="00410135"/>
    <w:rsid w:val="00410860"/>
    <w:rsid w:val="00411FC3"/>
    <w:rsid w:val="00414C2A"/>
    <w:rsid w:val="00415584"/>
    <w:rsid w:val="00415818"/>
    <w:rsid w:val="00416458"/>
    <w:rsid w:val="00416D8D"/>
    <w:rsid w:val="004173AB"/>
    <w:rsid w:val="00420387"/>
    <w:rsid w:val="00421AC6"/>
    <w:rsid w:val="00421D13"/>
    <w:rsid w:val="004248F2"/>
    <w:rsid w:val="0042512B"/>
    <w:rsid w:val="004261BF"/>
    <w:rsid w:val="00426AD1"/>
    <w:rsid w:val="00427741"/>
    <w:rsid w:val="004302F6"/>
    <w:rsid w:val="00431D07"/>
    <w:rsid w:val="004331F4"/>
    <w:rsid w:val="00433777"/>
    <w:rsid w:val="00433FD5"/>
    <w:rsid w:val="00436665"/>
    <w:rsid w:val="0044045F"/>
    <w:rsid w:val="00440551"/>
    <w:rsid w:val="004417CE"/>
    <w:rsid w:val="00442A2F"/>
    <w:rsid w:val="00442F21"/>
    <w:rsid w:val="004441EB"/>
    <w:rsid w:val="0044673E"/>
    <w:rsid w:val="00446BD5"/>
    <w:rsid w:val="00450B35"/>
    <w:rsid w:val="00450CFB"/>
    <w:rsid w:val="00451E82"/>
    <w:rsid w:val="00452B3D"/>
    <w:rsid w:val="00452E24"/>
    <w:rsid w:val="004533DA"/>
    <w:rsid w:val="004545F9"/>
    <w:rsid w:val="004551DA"/>
    <w:rsid w:val="00456A27"/>
    <w:rsid w:val="004573AC"/>
    <w:rsid w:val="00457F07"/>
    <w:rsid w:val="004613F3"/>
    <w:rsid w:val="00462096"/>
    <w:rsid w:val="00463532"/>
    <w:rsid w:val="004642DC"/>
    <w:rsid w:val="0046442D"/>
    <w:rsid w:val="00466A7A"/>
    <w:rsid w:val="00467F22"/>
    <w:rsid w:val="004704B3"/>
    <w:rsid w:val="00471143"/>
    <w:rsid w:val="00471F9F"/>
    <w:rsid w:val="0047215C"/>
    <w:rsid w:val="004728F4"/>
    <w:rsid w:val="00473286"/>
    <w:rsid w:val="00474473"/>
    <w:rsid w:val="00480C45"/>
    <w:rsid w:val="00481C6E"/>
    <w:rsid w:val="004836CE"/>
    <w:rsid w:val="00483A2C"/>
    <w:rsid w:val="00484516"/>
    <w:rsid w:val="00484E66"/>
    <w:rsid w:val="004851F2"/>
    <w:rsid w:val="0048559E"/>
    <w:rsid w:val="00487F95"/>
    <w:rsid w:val="0049001B"/>
    <w:rsid w:val="004900C6"/>
    <w:rsid w:val="004925FD"/>
    <w:rsid w:val="00492684"/>
    <w:rsid w:val="004942BC"/>
    <w:rsid w:val="004952F1"/>
    <w:rsid w:val="00496372"/>
    <w:rsid w:val="004A05B7"/>
    <w:rsid w:val="004A1766"/>
    <w:rsid w:val="004A1FD7"/>
    <w:rsid w:val="004A246F"/>
    <w:rsid w:val="004A42AD"/>
    <w:rsid w:val="004A4E0E"/>
    <w:rsid w:val="004A521D"/>
    <w:rsid w:val="004A5740"/>
    <w:rsid w:val="004A5CF8"/>
    <w:rsid w:val="004A6DB9"/>
    <w:rsid w:val="004A7BEC"/>
    <w:rsid w:val="004A7FB7"/>
    <w:rsid w:val="004B16E0"/>
    <w:rsid w:val="004B1C73"/>
    <w:rsid w:val="004B2EC2"/>
    <w:rsid w:val="004B3459"/>
    <w:rsid w:val="004B3B6C"/>
    <w:rsid w:val="004B3D83"/>
    <w:rsid w:val="004B4840"/>
    <w:rsid w:val="004B59D0"/>
    <w:rsid w:val="004B5D89"/>
    <w:rsid w:val="004B6F67"/>
    <w:rsid w:val="004C1328"/>
    <w:rsid w:val="004C2705"/>
    <w:rsid w:val="004C5379"/>
    <w:rsid w:val="004C642B"/>
    <w:rsid w:val="004C72AF"/>
    <w:rsid w:val="004D1200"/>
    <w:rsid w:val="004D12B1"/>
    <w:rsid w:val="004D1521"/>
    <w:rsid w:val="004D2DEE"/>
    <w:rsid w:val="004D361E"/>
    <w:rsid w:val="004D3F68"/>
    <w:rsid w:val="004D7778"/>
    <w:rsid w:val="004D77C0"/>
    <w:rsid w:val="004D7C66"/>
    <w:rsid w:val="004D7E7C"/>
    <w:rsid w:val="004E13C3"/>
    <w:rsid w:val="004E16E8"/>
    <w:rsid w:val="004E2050"/>
    <w:rsid w:val="004E243C"/>
    <w:rsid w:val="004E3911"/>
    <w:rsid w:val="004E4227"/>
    <w:rsid w:val="004E431B"/>
    <w:rsid w:val="004E4774"/>
    <w:rsid w:val="004E4CBD"/>
    <w:rsid w:val="004E4D23"/>
    <w:rsid w:val="004E7803"/>
    <w:rsid w:val="004F0F53"/>
    <w:rsid w:val="004F170C"/>
    <w:rsid w:val="004F351D"/>
    <w:rsid w:val="004F3C92"/>
    <w:rsid w:val="004F418A"/>
    <w:rsid w:val="004F4B90"/>
    <w:rsid w:val="004F5E3A"/>
    <w:rsid w:val="004F5EC4"/>
    <w:rsid w:val="00500285"/>
    <w:rsid w:val="0050075C"/>
    <w:rsid w:val="005007AA"/>
    <w:rsid w:val="00500867"/>
    <w:rsid w:val="00501635"/>
    <w:rsid w:val="00501745"/>
    <w:rsid w:val="00502868"/>
    <w:rsid w:val="00502FBB"/>
    <w:rsid w:val="005045A9"/>
    <w:rsid w:val="00504E66"/>
    <w:rsid w:val="00506860"/>
    <w:rsid w:val="00506F64"/>
    <w:rsid w:val="00510581"/>
    <w:rsid w:val="005111E9"/>
    <w:rsid w:val="00511A83"/>
    <w:rsid w:val="00511DA3"/>
    <w:rsid w:val="00513B8B"/>
    <w:rsid w:val="005154A2"/>
    <w:rsid w:val="00515C0A"/>
    <w:rsid w:val="00516AB0"/>
    <w:rsid w:val="0051750D"/>
    <w:rsid w:val="00517767"/>
    <w:rsid w:val="00520383"/>
    <w:rsid w:val="00520C2A"/>
    <w:rsid w:val="00521F91"/>
    <w:rsid w:val="00525D57"/>
    <w:rsid w:val="005312B1"/>
    <w:rsid w:val="005314A8"/>
    <w:rsid w:val="005316D3"/>
    <w:rsid w:val="00531A6E"/>
    <w:rsid w:val="00532B9E"/>
    <w:rsid w:val="005333F3"/>
    <w:rsid w:val="005334D7"/>
    <w:rsid w:val="005348CA"/>
    <w:rsid w:val="005357B0"/>
    <w:rsid w:val="005359A9"/>
    <w:rsid w:val="00535FAD"/>
    <w:rsid w:val="005374F5"/>
    <w:rsid w:val="005377B6"/>
    <w:rsid w:val="00537DBC"/>
    <w:rsid w:val="005407A1"/>
    <w:rsid w:val="005407C3"/>
    <w:rsid w:val="005407C6"/>
    <w:rsid w:val="00541EF8"/>
    <w:rsid w:val="005440CF"/>
    <w:rsid w:val="00545871"/>
    <w:rsid w:val="005460C2"/>
    <w:rsid w:val="0054610A"/>
    <w:rsid w:val="0054610C"/>
    <w:rsid w:val="00547C4A"/>
    <w:rsid w:val="005511A9"/>
    <w:rsid w:val="00551DD6"/>
    <w:rsid w:val="005523FF"/>
    <w:rsid w:val="00552587"/>
    <w:rsid w:val="00552DD2"/>
    <w:rsid w:val="00552E4A"/>
    <w:rsid w:val="005534BA"/>
    <w:rsid w:val="00553912"/>
    <w:rsid w:val="00553B70"/>
    <w:rsid w:val="00554337"/>
    <w:rsid w:val="00554CFD"/>
    <w:rsid w:val="0055569B"/>
    <w:rsid w:val="005566FA"/>
    <w:rsid w:val="00556C04"/>
    <w:rsid w:val="0055747F"/>
    <w:rsid w:val="0056039C"/>
    <w:rsid w:val="00560A61"/>
    <w:rsid w:val="00560DAE"/>
    <w:rsid w:val="00561E43"/>
    <w:rsid w:val="005639CC"/>
    <w:rsid w:val="00564691"/>
    <w:rsid w:val="00564D78"/>
    <w:rsid w:val="00564E72"/>
    <w:rsid w:val="00570760"/>
    <w:rsid w:val="005708FE"/>
    <w:rsid w:val="005715D8"/>
    <w:rsid w:val="00571E05"/>
    <w:rsid w:val="005721CA"/>
    <w:rsid w:val="005737F5"/>
    <w:rsid w:val="00574C02"/>
    <w:rsid w:val="00575626"/>
    <w:rsid w:val="00576A48"/>
    <w:rsid w:val="00580576"/>
    <w:rsid w:val="00581C9B"/>
    <w:rsid w:val="00581D5A"/>
    <w:rsid w:val="00582CFA"/>
    <w:rsid w:val="0058303F"/>
    <w:rsid w:val="00583912"/>
    <w:rsid w:val="00583F2E"/>
    <w:rsid w:val="005856E4"/>
    <w:rsid w:val="00585996"/>
    <w:rsid w:val="00586189"/>
    <w:rsid w:val="0058619E"/>
    <w:rsid w:val="00586B78"/>
    <w:rsid w:val="00586BA7"/>
    <w:rsid w:val="00586D75"/>
    <w:rsid w:val="00586E47"/>
    <w:rsid w:val="00587DDB"/>
    <w:rsid w:val="0059021F"/>
    <w:rsid w:val="00590573"/>
    <w:rsid w:val="00591486"/>
    <w:rsid w:val="00592203"/>
    <w:rsid w:val="005935DB"/>
    <w:rsid w:val="00593AED"/>
    <w:rsid w:val="00596AA2"/>
    <w:rsid w:val="005A0F4F"/>
    <w:rsid w:val="005A2060"/>
    <w:rsid w:val="005A22C8"/>
    <w:rsid w:val="005A3162"/>
    <w:rsid w:val="005A37B2"/>
    <w:rsid w:val="005A3DC2"/>
    <w:rsid w:val="005A3E84"/>
    <w:rsid w:val="005A5985"/>
    <w:rsid w:val="005A6C37"/>
    <w:rsid w:val="005B0790"/>
    <w:rsid w:val="005B0EDC"/>
    <w:rsid w:val="005B0FF0"/>
    <w:rsid w:val="005B1ECD"/>
    <w:rsid w:val="005B299C"/>
    <w:rsid w:val="005B556A"/>
    <w:rsid w:val="005B5815"/>
    <w:rsid w:val="005B7835"/>
    <w:rsid w:val="005C0A5A"/>
    <w:rsid w:val="005C0A71"/>
    <w:rsid w:val="005C0B4A"/>
    <w:rsid w:val="005C1210"/>
    <w:rsid w:val="005C157E"/>
    <w:rsid w:val="005C18F7"/>
    <w:rsid w:val="005C2268"/>
    <w:rsid w:val="005C232F"/>
    <w:rsid w:val="005C2A36"/>
    <w:rsid w:val="005C5009"/>
    <w:rsid w:val="005C5430"/>
    <w:rsid w:val="005C5BEF"/>
    <w:rsid w:val="005C6A88"/>
    <w:rsid w:val="005C6D5C"/>
    <w:rsid w:val="005C7319"/>
    <w:rsid w:val="005C7854"/>
    <w:rsid w:val="005C7D3A"/>
    <w:rsid w:val="005D09BE"/>
    <w:rsid w:val="005D16F4"/>
    <w:rsid w:val="005D1774"/>
    <w:rsid w:val="005D3B00"/>
    <w:rsid w:val="005D3F7B"/>
    <w:rsid w:val="005D7318"/>
    <w:rsid w:val="005D75A4"/>
    <w:rsid w:val="005E02B0"/>
    <w:rsid w:val="005E05D9"/>
    <w:rsid w:val="005E098C"/>
    <w:rsid w:val="005E099E"/>
    <w:rsid w:val="005E13DB"/>
    <w:rsid w:val="005E150D"/>
    <w:rsid w:val="005E1FE9"/>
    <w:rsid w:val="005E2762"/>
    <w:rsid w:val="005E29C4"/>
    <w:rsid w:val="005E306B"/>
    <w:rsid w:val="005E3F8D"/>
    <w:rsid w:val="005E4399"/>
    <w:rsid w:val="005E5252"/>
    <w:rsid w:val="005E6060"/>
    <w:rsid w:val="005E6426"/>
    <w:rsid w:val="005E6B89"/>
    <w:rsid w:val="005E6E06"/>
    <w:rsid w:val="005E7360"/>
    <w:rsid w:val="005F24ED"/>
    <w:rsid w:val="005F313A"/>
    <w:rsid w:val="005F586E"/>
    <w:rsid w:val="005F5B9A"/>
    <w:rsid w:val="005F658A"/>
    <w:rsid w:val="005F70F0"/>
    <w:rsid w:val="00601E8C"/>
    <w:rsid w:val="006026FC"/>
    <w:rsid w:val="006031CE"/>
    <w:rsid w:val="00603210"/>
    <w:rsid w:val="00603C53"/>
    <w:rsid w:val="00604515"/>
    <w:rsid w:val="00605399"/>
    <w:rsid w:val="0060711D"/>
    <w:rsid w:val="006110DF"/>
    <w:rsid w:val="00611528"/>
    <w:rsid w:val="006116BC"/>
    <w:rsid w:val="006117BE"/>
    <w:rsid w:val="00612C8B"/>
    <w:rsid w:val="006135BE"/>
    <w:rsid w:val="00614490"/>
    <w:rsid w:val="00615740"/>
    <w:rsid w:val="00616353"/>
    <w:rsid w:val="00616CC0"/>
    <w:rsid w:val="00616F89"/>
    <w:rsid w:val="006200B1"/>
    <w:rsid w:val="006217C8"/>
    <w:rsid w:val="00621FA1"/>
    <w:rsid w:val="006228F1"/>
    <w:rsid w:val="00622C8D"/>
    <w:rsid w:val="00623876"/>
    <w:rsid w:val="00623DDD"/>
    <w:rsid w:val="00624C6D"/>
    <w:rsid w:val="006250A8"/>
    <w:rsid w:val="00626656"/>
    <w:rsid w:val="00626C4C"/>
    <w:rsid w:val="00627545"/>
    <w:rsid w:val="00630534"/>
    <w:rsid w:val="006312A5"/>
    <w:rsid w:val="00631B86"/>
    <w:rsid w:val="00632AD3"/>
    <w:rsid w:val="0063422C"/>
    <w:rsid w:val="0063433F"/>
    <w:rsid w:val="0063564A"/>
    <w:rsid w:val="00635729"/>
    <w:rsid w:val="006359FC"/>
    <w:rsid w:val="00635B79"/>
    <w:rsid w:val="00635BB5"/>
    <w:rsid w:val="00637122"/>
    <w:rsid w:val="0063746D"/>
    <w:rsid w:val="006407C0"/>
    <w:rsid w:val="006414C0"/>
    <w:rsid w:val="00643821"/>
    <w:rsid w:val="00643CB5"/>
    <w:rsid w:val="00645E46"/>
    <w:rsid w:val="00645F93"/>
    <w:rsid w:val="00645FAF"/>
    <w:rsid w:val="00646BB0"/>
    <w:rsid w:val="00647B70"/>
    <w:rsid w:val="0065063D"/>
    <w:rsid w:val="006517FF"/>
    <w:rsid w:val="00653334"/>
    <w:rsid w:val="006549CE"/>
    <w:rsid w:val="00655B01"/>
    <w:rsid w:val="00656156"/>
    <w:rsid w:val="00657E5C"/>
    <w:rsid w:val="0066021D"/>
    <w:rsid w:val="00660492"/>
    <w:rsid w:val="00661DBA"/>
    <w:rsid w:val="006622D7"/>
    <w:rsid w:val="00663FE7"/>
    <w:rsid w:val="0066598B"/>
    <w:rsid w:val="0066671F"/>
    <w:rsid w:val="006711AE"/>
    <w:rsid w:val="006718EB"/>
    <w:rsid w:val="00671975"/>
    <w:rsid w:val="00671A8E"/>
    <w:rsid w:val="0067232E"/>
    <w:rsid w:val="00672353"/>
    <w:rsid w:val="0067265D"/>
    <w:rsid w:val="006735EC"/>
    <w:rsid w:val="00673AFB"/>
    <w:rsid w:val="00677FA0"/>
    <w:rsid w:val="00680684"/>
    <w:rsid w:val="00680A39"/>
    <w:rsid w:val="00681280"/>
    <w:rsid w:val="00681296"/>
    <w:rsid w:val="00681DEC"/>
    <w:rsid w:val="00681F34"/>
    <w:rsid w:val="00682CF2"/>
    <w:rsid w:val="00683E45"/>
    <w:rsid w:val="00684856"/>
    <w:rsid w:val="00686109"/>
    <w:rsid w:val="00686BA2"/>
    <w:rsid w:val="00686DDE"/>
    <w:rsid w:val="00686E83"/>
    <w:rsid w:val="006922FE"/>
    <w:rsid w:val="006930DA"/>
    <w:rsid w:val="00693D60"/>
    <w:rsid w:val="00694938"/>
    <w:rsid w:val="00694BE8"/>
    <w:rsid w:val="00694C4E"/>
    <w:rsid w:val="006951A3"/>
    <w:rsid w:val="0069690D"/>
    <w:rsid w:val="00696B4A"/>
    <w:rsid w:val="00696F8D"/>
    <w:rsid w:val="006A0638"/>
    <w:rsid w:val="006A0BD0"/>
    <w:rsid w:val="006A1DC0"/>
    <w:rsid w:val="006A3162"/>
    <w:rsid w:val="006A5132"/>
    <w:rsid w:val="006A541A"/>
    <w:rsid w:val="006A6C34"/>
    <w:rsid w:val="006A728C"/>
    <w:rsid w:val="006A782F"/>
    <w:rsid w:val="006A7F2E"/>
    <w:rsid w:val="006B0B7E"/>
    <w:rsid w:val="006B1502"/>
    <w:rsid w:val="006B2696"/>
    <w:rsid w:val="006B2808"/>
    <w:rsid w:val="006B385A"/>
    <w:rsid w:val="006B39EA"/>
    <w:rsid w:val="006B3D55"/>
    <w:rsid w:val="006B4963"/>
    <w:rsid w:val="006B4FA5"/>
    <w:rsid w:val="006B56C8"/>
    <w:rsid w:val="006B5704"/>
    <w:rsid w:val="006B586E"/>
    <w:rsid w:val="006B5D35"/>
    <w:rsid w:val="006C0C39"/>
    <w:rsid w:val="006C15D7"/>
    <w:rsid w:val="006C1985"/>
    <w:rsid w:val="006C1BF3"/>
    <w:rsid w:val="006C2BFD"/>
    <w:rsid w:val="006C4FEA"/>
    <w:rsid w:val="006C5978"/>
    <w:rsid w:val="006C6067"/>
    <w:rsid w:val="006C608B"/>
    <w:rsid w:val="006C63A5"/>
    <w:rsid w:val="006C75B9"/>
    <w:rsid w:val="006D061B"/>
    <w:rsid w:val="006D11C8"/>
    <w:rsid w:val="006D1F58"/>
    <w:rsid w:val="006D260C"/>
    <w:rsid w:val="006D28FD"/>
    <w:rsid w:val="006D5FB2"/>
    <w:rsid w:val="006D60F2"/>
    <w:rsid w:val="006D72E7"/>
    <w:rsid w:val="006D7C46"/>
    <w:rsid w:val="006D7C98"/>
    <w:rsid w:val="006D7E76"/>
    <w:rsid w:val="006E0A8F"/>
    <w:rsid w:val="006E0C27"/>
    <w:rsid w:val="006E11D9"/>
    <w:rsid w:val="006E2D8B"/>
    <w:rsid w:val="006E3155"/>
    <w:rsid w:val="006E497D"/>
    <w:rsid w:val="006E4B75"/>
    <w:rsid w:val="006E5AAD"/>
    <w:rsid w:val="006E68A0"/>
    <w:rsid w:val="006E6AF2"/>
    <w:rsid w:val="006E7E63"/>
    <w:rsid w:val="006F1931"/>
    <w:rsid w:val="006F27F9"/>
    <w:rsid w:val="006F2DA8"/>
    <w:rsid w:val="006F2F3E"/>
    <w:rsid w:val="006F43E2"/>
    <w:rsid w:val="006F5035"/>
    <w:rsid w:val="006F6F66"/>
    <w:rsid w:val="006F7415"/>
    <w:rsid w:val="006F7722"/>
    <w:rsid w:val="006F7C3A"/>
    <w:rsid w:val="00701AD8"/>
    <w:rsid w:val="00701AE4"/>
    <w:rsid w:val="00701E2D"/>
    <w:rsid w:val="0070331D"/>
    <w:rsid w:val="00703830"/>
    <w:rsid w:val="00703B8C"/>
    <w:rsid w:val="00705481"/>
    <w:rsid w:val="00705F88"/>
    <w:rsid w:val="00706844"/>
    <w:rsid w:val="007069C0"/>
    <w:rsid w:val="007118A6"/>
    <w:rsid w:val="00712FEF"/>
    <w:rsid w:val="007137F0"/>
    <w:rsid w:val="0071584D"/>
    <w:rsid w:val="007158CB"/>
    <w:rsid w:val="00715C9C"/>
    <w:rsid w:val="00716159"/>
    <w:rsid w:val="007179C3"/>
    <w:rsid w:val="00717BE6"/>
    <w:rsid w:val="00720F28"/>
    <w:rsid w:val="0072121E"/>
    <w:rsid w:val="00722B26"/>
    <w:rsid w:val="00722DF5"/>
    <w:rsid w:val="007239E7"/>
    <w:rsid w:val="00724FF5"/>
    <w:rsid w:val="0072527F"/>
    <w:rsid w:val="007259E1"/>
    <w:rsid w:val="00725E76"/>
    <w:rsid w:val="00726052"/>
    <w:rsid w:val="0072614C"/>
    <w:rsid w:val="0072649C"/>
    <w:rsid w:val="00726A4E"/>
    <w:rsid w:val="00726C9E"/>
    <w:rsid w:val="00726CCF"/>
    <w:rsid w:val="007275C3"/>
    <w:rsid w:val="00727F8B"/>
    <w:rsid w:val="0073074C"/>
    <w:rsid w:val="007314A5"/>
    <w:rsid w:val="00733593"/>
    <w:rsid w:val="00734B27"/>
    <w:rsid w:val="00735037"/>
    <w:rsid w:val="0073522E"/>
    <w:rsid w:val="0073531D"/>
    <w:rsid w:val="0073588A"/>
    <w:rsid w:val="00735E38"/>
    <w:rsid w:val="007403D2"/>
    <w:rsid w:val="00740734"/>
    <w:rsid w:val="00740D60"/>
    <w:rsid w:val="00740E22"/>
    <w:rsid w:val="00741752"/>
    <w:rsid w:val="007418E8"/>
    <w:rsid w:val="00741BA3"/>
    <w:rsid w:val="00744B74"/>
    <w:rsid w:val="00745415"/>
    <w:rsid w:val="007458BF"/>
    <w:rsid w:val="00746201"/>
    <w:rsid w:val="007502BB"/>
    <w:rsid w:val="00751F49"/>
    <w:rsid w:val="007526BB"/>
    <w:rsid w:val="007539D7"/>
    <w:rsid w:val="007552EE"/>
    <w:rsid w:val="00755F86"/>
    <w:rsid w:val="00756690"/>
    <w:rsid w:val="00756CD1"/>
    <w:rsid w:val="007576DF"/>
    <w:rsid w:val="00757F40"/>
    <w:rsid w:val="007617AE"/>
    <w:rsid w:val="007617D5"/>
    <w:rsid w:val="00763098"/>
    <w:rsid w:val="00764C81"/>
    <w:rsid w:val="0076700C"/>
    <w:rsid w:val="007670E2"/>
    <w:rsid w:val="007673F3"/>
    <w:rsid w:val="0076770C"/>
    <w:rsid w:val="0077165D"/>
    <w:rsid w:val="0077295C"/>
    <w:rsid w:val="007739C7"/>
    <w:rsid w:val="00773ADA"/>
    <w:rsid w:val="00774A2C"/>
    <w:rsid w:val="007754C6"/>
    <w:rsid w:val="00775DD7"/>
    <w:rsid w:val="00776757"/>
    <w:rsid w:val="00777657"/>
    <w:rsid w:val="007802CB"/>
    <w:rsid w:val="0078031E"/>
    <w:rsid w:val="0078110B"/>
    <w:rsid w:val="00781AD8"/>
    <w:rsid w:val="00781DDA"/>
    <w:rsid w:val="00781FA9"/>
    <w:rsid w:val="007820B0"/>
    <w:rsid w:val="00782BE1"/>
    <w:rsid w:val="00782E91"/>
    <w:rsid w:val="0078314B"/>
    <w:rsid w:val="007834E9"/>
    <w:rsid w:val="007839D8"/>
    <w:rsid w:val="007864F4"/>
    <w:rsid w:val="00792579"/>
    <w:rsid w:val="00793192"/>
    <w:rsid w:val="00793619"/>
    <w:rsid w:val="00793E5D"/>
    <w:rsid w:val="00793FB5"/>
    <w:rsid w:val="007944E4"/>
    <w:rsid w:val="00794636"/>
    <w:rsid w:val="00794BE1"/>
    <w:rsid w:val="00795297"/>
    <w:rsid w:val="00795A3B"/>
    <w:rsid w:val="0079682C"/>
    <w:rsid w:val="007973B7"/>
    <w:rsid w:val="007A1EAF"/>
    <w:rsid w:val="007A252D"/>
    <w:rsid w:val="007A63D2"/>
    <w:rsid w:val="007B04C0"/>
    <w:rsid w:val="007B0623"/>
    <w:rsid w:val="007B13F5"/>
    <w:rsid w:val="007B19B2"/>
    <w:rsid w:val="007B1F10"/>
    <w:rsid w:val="007B2277"/>
    <w:rsid w:val="007B2D87"/>
    <w:rsid w:val="007B33B5"/>
    <w:rsid w:val="007B5C0C"/>
    <w:rsid w:val="007B6DFA"/>
    <w:rsid w:val="007C0985"/>
    <w:rsid w:val="007C127A"/>
    <w:rsid w:val="007C1E3D"/>
    <w:rsid w:val="007C26A4"/>
    <w:rsid w:val="007C3078"/>
    <w:rsid w:val="007C33A0"/>
    <w:rsid w:val="007C4510"/>
    <w:rsid w:val="007C6641"/>
    <w:rsid w:val="007C69D0"/>
    <w:rsid w:val="007D00B9"/>
    <w:rsid w:val="007D0563"/>
    <w:rsid w:val="007D14FB"/>
    <w:rsid w:val="007D162E"/>
    <w:rsid w:val="007D2ECF"/>
    <w:rsid w:val="007D3156"/>
    <w:rsid w:val="007D35AE"/>
    <w:rsid w:val="007D5423"/>
    <w:rsid w:val="007D5DAD"/>
    <w:rsid w:val="007D7F83"/>
    <w:rsid w:val="007E02C3"/>
    <w:rsid w:val="007E0681"/>
    <w:rsid w:val="007E0A38"/>
    <w:rsid w:val="007E10D3"/>
    <w:rsid w:val="007E129E"/>
    <w:rsid w:val="007E3103"/>
    <w:rsid w:val="007E5040"/>
    <w:rsid w:val="007E57C3"/>
    <w:rsid w:val="007E5943"/>
    <w:rsid w:val="007E71D3"/>
    <w:rsid w:val="007E755E"/>
    <w:rsid w:val="007E7F39"/>
    <w:rsid w:val="007F0350"/>
    <w:rsid w:val="007F1E80"/>
    <w:rsid w:val="007F3F35"/>
    <w:rsid w:val="007F4AB4"/>
    <w:rsid w:val="007F56AC"/>
    <w:rsid w:val="007F5BBD"/>
    <w:rsid w:val="0080030D"/>
    <w:rsid w:val="0080052E"/>
    <w:rsid w:val="00803BA4"/>
    <w:rsid w:val="0080601C"/>
    <w:rsid w:val="008071A3"/>
    <w:rsid w:val="008112D3"/>
    <w:rsid w:val="00811372"/>
    <w:rsid w:val="0081178F"/>
    <w:rsid w:val="00812E54"/>
    <w:rsid w:val="00814762"/>
    <w:rsid w:val="00814E5F"/>
    <w:rsid w:val="00814F3E"/>
    <w:rsid w:val="00814F71"/>
    <w:rsid w:val="008155EB"/>
    <w:rsid w:val="008156E9"/>
    <w:rsid w:val="0081610D"/>
    <w:rsid w:val="008162CC"/>
    <w:rsid w:val="008178D3"/>
    <w:rsid w:val="008179AE"/>
    <w:rsid w:val="00817EDA"/>
    <w:rsid w:val="00820E3A"/>
    <w:rsid w:val="00821485"/>
    <w:rsid w:val="008214EC"/>
    <w:rsid w:val="00822E45"/>
    <w:rsid w:val="00824427"/>
    <w:rsid w:val="00824661"/>
    <w:rsid w:val="00825258"/>
    <w:rsid w:val="008257FC"/>
    <w:rsid w:val="0082681F"/>
    <w:rsid w:val="0082747A"/>
    <w:rsid w:val="00830F03"/>
    <w:rsid w:val="00832460"/>
    <w:rsid w:val="00832C72"/>
    <w:rsid w:val="0083331B"/>
    <w:rsid w:val="00833634"/>
    <w:rsid w:val="00834791"/>
    <w:rsid w:val="00835211"/>
    <w:rsid w:val="00837928"/>
    <w:rsid w:val="00837BA6"/>
    <w:rsid w:val="00840446"/>
    <w:rsid w:val="00840F03"/>
    <w:rsid w:val="0084132D"/>
    <w:rsid w:val="00841B9F"/>
    <w:rsid w:val="008424E7"/>
    <w:rsid w:val="0084298C"/>
    <w:rsid w:val="008446E3"/>
    <w:rsid w:val="0084509A"/>
    <w:rsid w:val="008456C1"/>
    <w:rsid w:val="00845D2D"/>
    <w:rsid w:val="00847737"/>
    <w:rsid w:val="00850202"/>
    <w:rsid w:val="00852A91"/>
    <w:rsid w:val="0085355F"/>
    <w:rsid w:val="00853600"/>
    <w:rsid w:val="00855AF5"/>
    <w:rsid w:val="00856FE5"/>
    <w:rsid w:val="008604EF"/>
    <w:rsid w:val="00860DC2"/>
    <w:rsid w:val="00860F80"/>
    <w:rsid w:val="0086160E"/>
    <w:rsid w:val="008630B5"/>
    <w:rsid w:val="00863A8C"/>
    <w:rsid w:val="0086502E"/>
    <w:rsid w:val="00866A48"/>
    <w:rsid w:val="00866B23"/>
    <w:rsid w:val="00867086"/>
    <w:rsid w:val="00867F4B"/>
    <w:rsid w:val="00870CA1"/>
    <w:rsid w:val="00870DB7"/>
    <w:rsid w:val="00870E41"/>
    <w:rsid w:val="00870F06"/>
    <w:rsid w:val="00871DBA"/>
    <w:rsid w:val="00871F8D"/>
    <w:rsid w:val="008721DD"/>
    <w:rsid w:val="00872BC8"/>
    <w:rsid w:val="00872DCE"/>
    <w:rsid w:val="008740D5"/>
    <w:rsid w:val="008755C5"/>
    <w:rsid w:val="00875685"/>
    <w:rsid w:val="008763D5"/>
    <w:rsid w:val="0087681C"/>
    <w:rsid w:val="00876C63"/>
    <w:rsid w:val="00877AC7"/>
    <w:rsid w:val="00877DE3"/>
    <w:rsid w:val="0088024F"/>
    <w:rsid w:val="0088107F"/>
    <w:rsid w:val="0088128C"/>
    <w:rsid w:val="00881A4D"/>
    <w:rsid w:val="00882B7E"/>
    <w:rsid w:val="00882CB3"/>
    <w:rsid w:val="00882DFA"/>
    <w:rsid w:val="00883645"/>
    <w:rsid w:val="00883CEA"/>
    <w:rsid w:val="00884222"/>
    <w:rsid w:val="00885284"/>
    <w:rsid w:val="00885AF2"/>
    <w:rsid w:val="00886650"/>
    <w:rsid w:val="00890448"/>
    <w:rsid w:val="00891144"/>
    <w:rsid w:val="00891311"/>
    <w:rsid w:val="008918CA"/>
    <w:rsid w:val="00892049"/>
    <w:rsid w:val="0089384F"/>
    <w:rsid w:val="00894A13"/>
    <w:rsid w:val="00895E7B"/>
    <w:rsid w:val="00896D95"/>
    <w:rsid w:val="008978D2"/>
    <w:rsid w:val="00897BED"/>
    <w:rsid w:val="008A0498"/>
    <w:rsid w:val="008A3EB2"/>
    <w:rsid w:val="008A4FEC"/>
    <w:rsid w:val="008A5B4B"/>
    <w:rsid w:val="008A5D1C"/>
    <w:rsid w:val="008A65E5"/>
    <w:rsid w:val="008B0179"/>
    <w:rsid w:val="008B0D62"/>
    <w:rsid w:val="008B1089"/>
    <w:rsid w:val="008B1488"/>
    <w:rsid w:val="008B31E0"/>
    <w:rsid w:val="008B34D9"/>
    <w:rsid w:val="008B4D9E"/>
    <w:rsid w:val="008B5419"/>
    <w:rsid w:val="008B547C"/>
    <w:rsid w:val="008B5CA2"/>
    <w:rsid w:val="008B65B5"/>
    <w:rsid w:val="008B6917"/>
    <w:rsid w:val="008B702B"/>
    <w:rsid w:val="008B7A5F"/>
    <w:rsid w:val="008C0E2F"/>
    <w:rsid w:val="008C2329"/>
    <w:rsid w:val="008C2F45"/>
    <w:rsid w:val="008C4741"/>
    <w:rsid w:val="008C5042"/>
    <w:rsid w:val="008C52B3"/>
    <w:rsid w:val="008C52B6"/>
    <w:rsid w:val="008C5374"/>
    <w:rsid w:val="008C7505"/>
    <w:rsid w:val="008D0503"/>
    <w:rsid w:val="008D09F0"/>
    <w:rsid w:val="008D0D0B"/>
    <w:rsid w:val="008D1621"/>
    <w:rsid w:val="008D1DEE"/>
    <w:rsid w:val="008D2594"/>
    <w:rsid w:val="008D2C7A"/>
    <w:rsid w:val="008D3969"/>
    <w:rsid w:val="008D422B"/>
    <w:rsid w:val="008D4384"/>
    <w:rsid w:val="008D4873"/>
    <w:rsid w:val="008D4B6A"/>
    <w:rsid w:val="008D4CD3"/>
    <w:rsid w:val="008D598D"/>
    <w:rsid w:val="008D5B21"/>
    <w:rsid w:val="008E5788"/>
    <w:rsid w:val="008E66F5"/>
    <w:rsid w:val="008E76B1"/>
    <w:rsid w:val="008E7C40"/>
    <w:rsid w:val="008F1813"/>
    <w:rsid w:val="008F2769"/>
    <w:rsid w:val="008F3D8F"/>
    <w:rsid w:val="008F4B7D"/>
    <w:rsid w:val="008F57BB"/>
    <w:rsid w:val="008F679D"/>
    <w:rsid w:val="008F6EA7"/>
    <w:rsid w:val="0090060E"/>
    <w:rsid w:val="0090248A"/>
    <w:rsid w:val="009025DF"/>
    <w:rsid w:val="00902D83"/>
    <w:rsid w:val="009032EE"/>
    <w:rsid w:val="00903E25"/>
    <w:rsid w:val="00905185"/>
    <w:rsid w:val="00905D69"/>
    <w:rsid w:val="00906D68"/>
    <w:rsid w:val="00907449"/>
    <w:rsid w:val="00907B2D"/>
    <w:rsid w:val="0091020A"/>
    <w:rsid w:val="00910D12"/>
    <w:rsid w:val="0091178C"/>
    <w:rsid w:val="00911C7D"/>
    <w:rsid w:val="009139E2"/>
    <w:rsid w:val="009141D7"/>
    <w:rsid w:val="009146D5"/>
    <w:rsid w:val="009155CC"/>
    <w:rsid w:val="00915726"/>
    <w:rsid w:val="00915F08"/>
    <w:rsid w:val="00917AEA"/>
    <w:rsid w:val="009210A0"/>
    <w:rsid w:val="009227B5"/>
    <w:rsid w:val="00924262"/>
    <w:rsid w:val="00924848"/>
    <w:rsid w:val="00924B0C"/>
    <w:rsid w:val="00924D74"/>
    <w:rsid w:val="009268A3"/>
    <w:rsid w:val="009273DA"/>
    <w:rsid w:val="009274D6"/>
    <w:rsid w:val="00927B3A"/>
    <w:rsid w:val="0093006B"/>
    <w:rsid w:val="00930187"/>
    <w:rsid w:val="00931869"/>
    <w:rsid w:val="00932187"/>
    <w:rsid w:val="00932844"/>
    <w:rsid w:val="00933633"/>
    <w:rsid w:val="00934881"/>
    <w:rsid w:val="00934AEA"/>
    <w:rsid w:val="00934E6A"/>
    <w:rsid w:val="009368C6"/>
    <w:rsid w:val="00936943"/>
    <w:rsid w:val="00936DD1"/>
    <w:rsid w:val="009401DD"/>
    <w:rsid w:val="009405E0"/>
    <w:rsid w:val="009414ED"/>
    <w:rsid w:val="0094234C"/>
    <w:rsid w:val="00943511"/>
    <w:rsid w:val="0094447A"/>
    <w:rsid w:val="0094454C"/>
    <w:rsid w:val="009447F8"/>
    <w:rsid w:val="009459F8"/>
    <w:rsid w:val="00945FC2"/>
    <w:rsid w:val="00945FF5"/>
    <w:rsid w:val="0094778B"/>
    <w:rsid w:val="00947FF1"/>
    <w:rsid w:val="009500BC"/>
    <w:rsid w:val="0095124F"/>
    <w:rsid w:val="0095185B"/>
    <w:rsid w:val="00952321"/>
    <w:rsid w:val="009525C9"/>
    <w:rsid w:val="009528F6"/>
    <w:rsid w:val="00953CE1"/>
    <w:rsid w:val="009541C0"/>
    <w:rsid w:val="00954569"/>
    <w:rsid w:val="009549A9"/>
    <w:rsid w:val="00955058"/>
    <w:rsid w:val="009558B6"/>
    <w:rsid w:val="00955A75"/>
    <w:rsid w:val="00960237"/>
    <w:rsid w:val="00960317"/>
    <w:rsid w:val="009609A0"/>
    <w:rsid w:val="00963B5D"/>
    <w:rsid w:val="00964B06"/>
    <w:rsid w:val="009652B8"/>
    <w:rsid w:val="009660CA"/>
    <w:rsid w:val="009664B4"/>
    <w:rsid w:val="009665EF"/>
    <w:rsid w:val="00967B66"/>
    <w:rsid w:val="00972CDB"/>
    <w:rsid w:val="009745F2"/>
    <w:rsid w:val="0097601C"/>
    <w:rsid w:val="009800FB"/>
    <w:rsid w:val="00980B11"/>
    <w:rsid w:val="00981AC6"/>
    <w:rsid w:val="00981CF8"/>
    <w:rsid w:val="0098212E"/>
    <w:rsid w:val="00983A5B"/>
    <w:rsid w:val="00983C4F"/>
    <w:rsid w:val="00985A80"/>
    <w:rsid w:val="00985F33"/>
    <w:rsid w:val="009862EC"/>
    <w:rsid w:val="00987BDD"/>
    <w:rsid w:val="0099057E"/>
    <w:rsid w:val="00990889"/>
    <w:rsid w:val="0099094E"/>
    <w:rsid w:val="0099180C"/>
    <w:rsid w:val="0099197D"/>
    <w:rsid w:val="00992653"/>
    <w:rsid w:val="009932E8"/>
    <w:rsid w:val="009934F1"/>
    <w:rsid w:val="00994867"/>
    <w:rsid w:val="00994B45"/>
    <w:rsid w:val="00994E5C"/>
    <w:rsid w:val="00994F14"/>
    <w:rsid w:val="00994F61"/>
    <w:rsid w:val="00995BF6"/>
    <w:rsid w:val="00997503"/>
    <w:rsid w:val="009A072B"/>
    <w:rsid w:val="009A07A9"/>
    <w:rsid w:val="009A0ECF"/>
    <w:rsid w:val="009A1835"/>
    <w:rsid w:val="009A38E5"/>
    <w:rsid w:val="009A3BF7"/>
    <w:rsid w:val="009A41B1"/>
    <w:rsid w:val="009A4342"/>
    <w:rsid w:val="009A7339"/>
    <w:rsid w:val="009B0AD7"/>
    <w:rsid w:val="009B0F3F"/>
    <w:rsid w:val="009B1A81"/>
    <w:rsid w:val="009B2CDB"/>
    <w:rsid w:val="009B4DA6"/>
    <w:rsid w:val="009B50E7"/>
    <w:rsid w:val="009B5D71"/>
    <w:rsid w:val="009B6835"/>
    <w:rsid w:val="009B7B14"/>
    <w:rsid w:val="009B7F68"/>
    <w:rsid w:val="009C0038"/>
    <w:rsid w:val="009C1C97"/>
    <w:rsid w:val="009C20B9"/>
    <w:rsid w:val="009C48FB"/>
    <w:rsid w:val="009C4E4C"/>
    <w:rsid w:val="009C51E3"/>
    <w:rsid w:val="009C5795"/>
    <w:rsid w:val="009C5C66"/>
    <w:rsid w:val="009C6C62"/>
    <w:rsid w:val="009C6EB6"/>
    <w:rsid w:val="009C7CC5"/>
    <w:rsid w:val="009D0800"/>
    <w:rsid w:val="009D1B96"/>
    <w:rsid w:val="009D2D49"/>
    <w:rsid w:val="009D3403"/>
    <w:rsid w:val="009D3B23"/>
    <w:rsid w:val="009D3B53"/>
    <w:rsid w:val="009D3E6A"/>
    <w:rsid w:val="009D3F04"/>
    <w:rsid w:val="009D495A"/>
    <w:rsid w:val="009D4CBF"/>
    <w:rsid w:val="009D5994"/>
    <w:rsid w:val="009D5CC9"/>
    <w:rsid w:val="009D6365"/>
    <w:rsid w:val="009D69FB"/>
    <w:rsid w:val="009D6D40"/>
    <w:rsid w:val="009D7456"/>
    <w:rsid w:val="009D74F4"/>
    <w:rsid w:val="009D7934"/>
    <w:rsid w:val="009D7F3E"/>
    <w:rsid w:val="009E0568"/>
    <w:rsid w:val="009E2307"/>
    <w:rsid w:val="009E3237"/>
    <w:rsid w:val="009E3636"/>
    <w:rsid w:val="009E3F22"/>
    <w:rsid w:val="009E4045"/>
    <w:rsid w:val="009E47CB"/>
    <w:rsid w:val="009E5DFB"/>
    <w:rsid w:val="009E75EA"/>
    <w:rsid w:val="009F0EE9"/>
    <w:rsid w:val="009F457A"/>
    <w:rsid w:val="009F471D"/>
    <w:rsid w:val="009F4C4D"/>
    <w:rsid w:val="009F4DC1"/>
    <w:rsid w:val="009F50B1"/>
    <w:rsid w:val="009F54AE"/>
    <w:rsid w:val="009F54FC"/>
    <w:rsid w:val="009F7367"/>
    <w:rsid w:val="009F79CB"/>
    <w:rsid w:val="009F7FCA"/>
    <w:rsid w:val="00A000A4"/>
    <w:rsid w:val="00A0020D"/>
    <w:rsid w:val="00A00477"/>
    <w:rsid w:val="00A02771"/>
    <w:rsid w:val="00A03227"/>
    <w:rsid w:val="00A042B5"/>
    <w:rsid w:val="00A044EB"/>
    <w:rsid w:val="00A047E3"/>
    <w:rsid w:val="00A04C87"/>
    <w:rsid w:val="00A05BCE"/>
    <w:rsid w:val="00A05E08"/>
    <w:rsid w:val="00A06073"/>
    <w:rsid w:val="00A0670A"/>
    <w:rsid w:val="00A06BBA"/>
    <w:rsid w:val="00A072FC"/>
    <w:rsid w:val="00A07AAD"/>
    <w:rsid w:val="00A1315C"/>
    <w:rsid w:val="00A14080"/>
    <w:rsid w:val="00A15AAC"/>
    <w:rsid w:val="00A17727"/>
    <w:rsid w:val="00A17882"/>
    <w:rsid w:val="00A17D3D"/>
    <w:rsid w:val="00A17FCD"/>
    <w:rsid w:val="00A202DC"/>
    <w:rsid w:val="00A202E4"/>
    <w:rsid w:val="00A204D6"/>
    <w:rsid w:val="00A22F67"/>
    <w:rsid w:val="00A23701"/>
    <w:rsid w:val="00A23D83"/>
    <w:rsid w:val="00A2493E"/>
    <w:rsid w:val="00A27155"/>
    <w:rsid w:val="00A273C3"/>
    <w:rsid w:val="00A27DEC"/>
    <w:rsid w:val="00A31C1D"/>
    <w:rsid w:val="00A31E06"/>
    <w:rsid w:val="00A33F9F"/>
    <w:rsid w:val="00A35AB5"/>
    <w:rsid w:val="00A36FFF"/>
    <w:rsid w:val="00A404F5"/>
    <w:rsid w:val="00A40E7F"/>
    <w:rsid w:val="00A40F6D"/>
    <w:rsid w:val="00A41111"/>
    <w:rsid w:val="00A418AF"/>
    <w:rsid w:val="00A41EFF"/>
    <w:rsid w:val="00A42210"/>
    <w:rsid w:val="00A42654"/>
    <w:rsid w:val="00A4331E"/>
    <w:rsid w:val="00A4544B"/>
    <w:rsid w:val="00A45E23"/>
    <w:rsid w:val="00A46535"/>
    <w:rsid w:val="00A467A4"/>
    <w:rsid w:val="00A468C2"/>
    <w:rsid w:val="00A508A9"/>
    <w:rsid w:val="00A50A68"/>
    <w:rsid w:val="00A51B8B"/>
    <w:rsid w:val="00A51C2A"/>
    <w:rsid w:val="00A52B05"/>
    <w:rsid w:val="00A534D1"/>
    <w:rsid w:val="00A548D2"/>
    <w:rsid w:val="00A55784"/>
    <w:rsid w:val="00A573F2"/>
    <w:rsid w:val="00A576E3"/>
    <w:rsid w:val="00A57E06"/>
    <w:rsid w:val="00A600D7"/>
    <w:rsid w:val="00A60923"/>
    <w:rsid w:val="00A613F4"/>
    <w:rsid w:val="00A61AEC"/>
    <w:rsid w:val="00A627EA"/>
    <w:rsid w:val="00A63B19"/>
    <w:rsid w:val="00A6489C"/>
    <w:rsid w:val="00A64A77"/>
    <w:rsid w:val="00A65EE0"/>
    <w:rsid w:val="00A673C0"/>
    <w:rsid w:val="00A7000A"/>
    <w:rsid w:val="00A7168D"/>
    <w:rsid w:val="00A7297D"/>
    <w:rsid w:val="00A729D0"/>
    <w:rsid w:val="00A73D07"/>
    <w:rsid w:val="00A7403C"/>
    <w:rsid w:val="00A74721"/>
    <w:rsid w:val="00A75512"/>
    <w:rsid w:val="00A75E26"/>
    <w:rsid w:val="00A7675C"/>
    <w:rsid w:val="00A77355"/>
    <w:rsid w:val="00A80708"/>
    <w:rsid w:val="00A844C9"/>
    <w:rsid w:val="00A86C28"/>
    <w:rsid w:val="00A87816"/>
    <w:rsid w:val="00A90152"/>
    <w:rsid w:val="00A90D51"/>
    <w:rsid w:val="00A92C26"/>
    <w:rsid w:val="00A92D4B"/>
    <w:rsid w:val="00A932A2"/>
    <w:rsid w:val="00A937ED"/>
    <w:rsid w:val="00A945FC"/>
    <w:rsid w:val="00A94A85"/>
    <w:rsid w:val="00A9584A"/>
    <w:rsid w:val="00AA0568"/>
    <w:rsid w:val="00AA0743"/>
    <w:rsid w:val="00AA0886"/>
    <w:rsid w:val="00AA1998"/>
    <w:rsid w:val="00AA19F9"/>
    <w:rsid w:val="00AA1A79"/>
    <w:rsid w:val="00AA2D74"/>
    <w:rsid w:val="00AA2DFD"/>
    <w:rsid w:val="00AA35BC"/>
    <w:rsid w:val="00AA4B5B"/>
    <w:rsid w:val="00AA5385"/>
    <w:rsid w:val="00AA568A"/>
    <w:rsid w:val="00AA5E66"/>
    <w:rsid w:val="00AA6445"/>
    <w:rsid w:val="00AA6668"/>
    <w:rsid w:val="00AA68F9"/>
    <w:rsid w:val="00AA6E1F"/>
    <w:rsid w:val="00AA74BC"/>
    <w:rsid w:val="00AA74FE"/>
    <w:rsid w:val="00AA787C"/>
    <w:rsid w:val="00AA7F55"/>
    <w:rsid w:val="00AB0432"/>
    <w:rsid w:val="00AB0F62"/>
    <w:rsid w:val="00AB134A"/>
    <w:rsid w:val="00AB1D16"/>
    <w:rsid w:val="00AB2587"/>
    <w:rsid w:val="00AB4EAA"/>
    <w:rsid w:val="00AB5194"/>
    <w:rsid w:val="00AB53D0"/>
    <w:rsid w:val="00AB611F"/>
    <w:rsid w:val="00AB6547"/>
    <w:rsid w:val="00AC0165"/>
    <w:rsid w:val="00AC01D6"/>
    <w:rsid w:val="00AC23F7"/>
    <w:rsid w:val="00AC32BF"/>
    <w:rsid w:val="00AC377C"/>
    <w:rsid w:val="00AC4D87"/>
    <w:rsid w:val="00AC501C"/>
    <w:rsid w:val="00AC52CB"/>
    <w:rsid w:val="00AC5563"/>
    <w:rsid w:val="00AC586A"/>
    <w:rsid w:val="00AC59D1"/>
    <w:rsid w:val="00AC5A73"/>
    <w:rsid w:val="00AC7438"/>
    <w:rsid w:val="00AC7A7D"/>
    <w:rsid w:val="00AD0730"/>
    <w:rsid w:val="00AD1CAA"/>
    <w:rsid w:val="00AD2466"/>
    <w:rsid w:val="00AD468C"/>
    <w:rsid w:val="00AD46BD"/>
    <w:rsid w:val="00AD50B3"/>
    <w:rsid w:val="00AD5B8C"/>
    <w:rsid w:val="00AD5D63"/>
    <w:rsid w:val="00AD66E1"/>
    <w:rsid w:val="00AD761B"/>
    <w:rsid w:val="00AD7B11"/>
    <w:rsid w:val="00AE05A0"/>
    <w:rsid w:val="00AE0850"/>
    <w:rsid w:val="00AE0B0A"/>
    <w:rsid w:val="00AE17C4"/>
    <w:rsid w:val="00AE1D9A"/>
    <w:rsid w:val="00AE2102"/>
    <w:rsid w:val="00AE42DD"/>
    <w:rsid w:val="00AE5C1F"/>
    <w:rsid w:val="00AE7F44"/>
    <w:rsid w:val="00AF015B"/>
    <w:rsid w:val="00AF089C"/>
    <w:rsid w:val="00AF09B0"/>
    <w:rsid w:val="00AF1E12"/>
    <w:rsid w:val="00AF3B34"/>
    <w:rsid w:val="00AF4185"/>
    <w:rsid w:val="00AF4C46"/>
    <w:rsid w:val="00AF4C6D"/>
    <w:rsid w:val="00AF5319"/>
    <w:rsid w:val="00AF535E"/>
    <w:rsid w:val="00AF655D"/>
    <w:rsid w:val="00AF7D4F"/>
    <w:rsid w:val="00B015E8"/>
    <w:rsid w:val="00B03318"/>
    <w:rsid w:val="00B03A82"/>
    <w:rsid w:val="00B0455B"/>
    <w:rsid w:val="00B0479D"/>
    <w:rsid w:val="00B05B2B"/>
    <w:rsid w:val="00B06050"/>
    <w:rsid w:val="00B0726C"/>
    <w:rsid w:val="00B10A23"/>
    <w:rsid w:val="00B13721"/>
    <w:rsid w:val="00B13ACD"/>
    <w:rsid w:val="00B13EC3"/>
    <w:rsid w:val="00B1500E"/>
    <w:rsid w:val="00B156D5"/>
    <w:rsid w:val="00B1721E"/>
    <w:rsid w:val="00B17643"/>
    <w:rsid w:val="00B20B52"/>
    <w:rsid w:val="00B23318"/>
    <w:rsid w:val="00B24A44"/>
    <w:rsid w:val="00B24B64"/>
    <w:rsid w:val="00B25127"/>
    <w:rsid w:val="00B25207"/>
    <w:rsid w:val="00B252C7"/>
    <w:rsid w:val="00B25571"/>
    <w:rsid w:val="00B270BB"/>
    <w:rsid w:val="00B310A8"/>
    <w:rsid w:val="00B31AFA"/>
    <w:rsid w:val="00B33027"/>
    <w:rsid w:val="00B336D7"/>
    <w:rsid w:val="00B345B1"/>
    <w:rsid w:val="00B348A4"/>
    <w:rsid w:val="00B3521A"/>
    <w:rsid w:val="00B35BAB"/>
    <w:rsid w:val="00B37BDC"/>
    <w:rsid w:val="00B4279D"/>
    <w:rsid w:val="00B44542"/>
    <w:rsid w:val="00B456B2"/>
    <w:rsid w:val="00B46E9F"/>
    <w:rsid w:val="00B4701F"/>
    <w:rsid w:val="00B474DA"/>
    <w:rsid w:val="00B47F10"/>
    <w:rsid w:val="00B5005F"/>
    <w:rsid w:val="00B52C6D"/>
    <w:rsid w:val="00B53611"/>
    <w:rsid w:val="00B53970"/>
    <w:rsid w:val="00B54466"/>
    <w:rsid w:val="00B54A45"/>
    <w:rsid w:val="00B55103"/>
    <w:rsid w:val="00B56C4B"/>
    <w:rsid w:val="00B56F96"/>
    <w:rsid w:val="00B5738E"/>
    <w:rsid w:val="00B57F4B"/>
    <w:rsid w:val="00B60626"/>
    <w:rsid w:val="00B6139C"/>
    <w:rsid w:val="00B61D02"/>
    <w:rsid w:val="00B62080"/>
    <w:rsid w:val="00B6233A"/>
    <w:rsid w:val="00B63E2C"/>
    <w:rsid w:val="00B64163"/>
    <w:rsid w:val="00B6467B"/>
    <w:rsid w:val="00B648D2"/>
    <w:rsid w:val="00B656E9"/>
    <w:rsid w:val="00B67980"/>
    <w:rsid w:val="00B70899"/>
    <w:rsid w:val="00B708AB"/>
    <w:rsid w:val="00B70CD3"/>
    <w:rsid w:val="00B70EC2"/>
    <w:rsid w:val="00B71F93"/>
    <w:rsid w:val="00B72484"/>
    <w:rsid w:val="00B73935"/>
    <w:rsid w:val="00B73D58"/>
    <w:rsid w:val="00B73E01"/>
    <w:rsid w:val="00B75851"/>
    <w:rsid w:val="00B75F58"/>
    <w:rsid w:val="00B76BCA"/>
    <w:rsid w:val="00B76FB9"/>
    <w:rsid w:val="00B7775D"/>
    <w:rsid w:val="00B80185"/>
    <w:rsid w:val="00B80D9A"/>
    <w:rsid w:val="00B82390"/>
    <w:rsid w:val="00B83038"/>
    <w:rsid w:val="00B84F30"/>
    <w:rsid w:val="00B85BA7"/>
    <w:rsid w:val="00B85D7D"/>
    <w:rsid w:val="00B861FE"/>
    <w:rsid w:val="00B872BD"/>
    <w:rsid w:val="00B907CE"/>
    <w:rsid w:val="00B909F4"/>
    <w:rsid w:val="00B91BB9"/>
    <w:rsid w:val="00B91E64"/>
    <w:rsid w:val="00B927FD"/>
    <w:rsid w:val="00B93B07"/>
    <w:rsid w:val="00B94C4B"/>
    <w:rsid w:val="00B958EC"/>
    <w:rsid w:val="00B95C6B"/>
    <w:rsid w:val="00B96000"/>
    <w:rsid w:val="00B963EC"/>
    <w:rsid w:val="00B975F2"/>
    <w:rsid w:val="00B979F5"/>
    <w:rsid w:val="00BA11C4"/>
    <w:rsid w:val="00BA1F3A"/>
    <w:rsid w:val="00BA2913"/>
    <w:rsid w:val="00BA2957"/>
    <w:rsid w:val="00BA3EB4"/>
    <w:rsid w:val="00BA50CC"/>
    <w:rsid w:val="00BA59AC"/>
    <w:rsid w:val="00BA5C6B"/>
    <w:rsid w:val="00BA62C2"/>
    <w:rsid w:val="00BA62DA"/>
    <w:rsid w:val="00BA6E16"/>
    <w:rsid w:val="00BA7E57"/>
    <w:rsid w:val="00BB008F"/>
    <w:rsid w:val="00BB0706"/>
    <w:rsid w:val="00BB12F5"/>
    <w:rsid w:val="00BB3DCC"/>
    <w:rsid w:val="00BB4049"/>
    <w:rsid w:val="00BB46E6"/>
    <w:rsid w:val="00BB4E0D"/>
    <w:rsid w:val="00BB4FA2"/>
    <w:rsid w:val="00BB50D2"/>
    <w:rsid w:val="00BB5AF1"/>
    <w:rsid w:val="00BB60B8"/>
    <w:rsid w:val="00BC0562"/>
    <w:rsid w:val="00BC0722"/>
    <w:rsid w:val="00BC0D9B"/>
    <w:rsid w:val="00BC1C0D"/>
    <w:rsid w:val="00BC1D28"/>
    <w:rsid w:val="00BC31A2"/>
    <w:rsid w:val="00BC3F4B"/>
    <w:rsid w:val="00BC5408"/>
    <w:rsid w:val="00BC585F"/>
    <w:rsid w:val="00BC5B28"/>
    <w:rsid w:val="00BC622B"/>
    <w:rsid w:val="00BC6F80"/>
    <w:rsid w:val="00BC7BE5"/>
    <w:rsid w:val="00BD05CB"/>
    <w:rsid w:val="00BD3C7D"/>
    <w:rsid w:val="00BD53B4"/>
    <w:rsid w:val="00BD6AE0"/>
    <w:rsid w:val="00BE05EA"/>
    <w:rsid w:val="00BE14FE"/>
    <w:rsid w:val="00BE34B4"/>
    <w:rsid w:val="00BE3D2A"/>
    <w:rsid w:val="00BE4156"/>
    <w:rsid w:val="00BE5258"/>
    <w:rsid w:val="00BE5A45"/>
    <w:rsid w:val="00BE5E71"/>
    <w:rsid w:val="00BE6507"/>
    <w:rsid w:val="00BE6834"/>
    <w:rsid w:val="00BE688D"/>
    <w:rsid w:val="00BE74B2"/>
    <w:rsid w:val="00BE75E2"/>
    <w:rsid w:val="00BE7E9E"/>
    <w:rsid w:val="00BF0298"/>
    <w:rsid w:val="00BF212B"/>
    <w:rsid w:val="00BF36CB"/>
    <w:rsid w:val="00BF40B5"/>
    <w:rsid w:val="00BF553F"/>
    <w:rsid w:val="00BF575E"/>
    <w:rsid w:val="00BF5EEA"/>
    <w:rsid w:val="00C00F0E"/>
    <w:rsid w:val="00C01B4B"/>
    <w:rsid w:val="00C03854"/>
    <w:rsid w:val="00C045FE"/>
    <w:rsid w:val="00C057D4"/>
    <w:rsid w:val="00C0640C"/>
    <w:rsid w:val="00C069C6"/>
    <w:rsid w:val="00C07F12"/>
    <w:rsid w:val="00C105C2"/>
    <w:rsid w:val="00C10CFC"/>
    <w:rsid w:val="00C12D57"/>
    <w:rsid w:val="00C13851"/>
    <w:rsid w:val="00C13AF7"/>
    <w:rsid w:val="00C13E6D"/>
    <w:rsid w:val="00C1407E"/>
    <w:rsid w:val="00C147AC"/>
    <w:rsid w:val="00C14F8D"/>
    <w:rsid w:val="00C15767"/>
    <w:rsid w:val="00C164F7"/>
    <w:rsid w:val="00C16BED"/>
    <w:rsid w:val="00C17166"/>
    <w:rsid w:val="00C1796B"/>
    <w:rsid w:val="00C2017C"/>
    <w:rsid w:val="00C20295"/>
    <w:rsid w:val="00C2111C"/>
    <w:rsid w:val="00C21CC3"/>
    <w:rsid w:val="00C251AE"/>
    <w:rsid w:val="00C25693"/>
    <w:rsid w:val="00C25EB5"/>
    <w:rsid w:val="00C2798E"/>
    <w:rsid w:val="00C3116E"/>
    <w:rsid w:val="00C311BB"/>
    <w:rsid w:val="00C31A06"/>
    <w:rsid w:val="00C31FCE"/>
    <w:rsid w:val="00C33B6E"/>
    <w:rsid w:val="00C33D32"/>
    <w:rsid w:val="00C33F4F"/>
    <w:rsid w:val="00C35876"/>
    <w:rsid w:val="00C35E33"/>
    <w:rsid w:val="00C368C3"/>
    <w:rsid w:val="00C37B6A"/>
    <w:rsid w:val="00C40A82"/>
    <w:rsid w:val="00C40FF0"/>
    <w:rsid w:val="00C410D8"/>
    <w:rsid w:val="00C41215"/>
    <w:rsid w:val="00C417C3"/>
    <w:rsid w:val="00C4191C"/>
    <w:rsid w:val="00C42432"/>
    <w:rsid w:val="00C43A2E"/>
    <w:rsid w:val="00C43ACD"/>
    <w:rsid w:val="00C43CC4"/>
    <w:rsid w:val="00C441FF"/>
    <w:rsid w:val="00C445CB"/>
    <w:rsid w:val="00C44E4C"/>
    <w:rsid w:val="00C46ABE"/>
    <w:rsid w:val="00C47881"/>
    <w:rsid w:val="00C47C16"/>
    <w:rsid w:val="00C500AC"/>
    <w:rsid w:val="00C519FD"/>
    <w:rsid w:val="00C52896"/>
    <w:rsid w:val="00C5299B"/>
    <w:rsid w:val="00C53AEB"/>
    <w:rsid w:val="00C546E5"/>
    <w:rsid w:val="00C55756"/>
    <w:rsid w:val="00C55D7A"/>
    <w:rsid w:val="00C562C3"/>
    <w:rsid w:val="00C57097"/>
    <w:rsid w:val="00C600FF"/>
    <w:rsid w:val="00C6069E"/>
    <w:rsid w:val="00C6221B"/>
    <w:rsid w:val="00C632AD"/>
    <w:rsid w:val="00C63744"/>
    <w:rsid w:val="00C65C03"/>
    <w:rsid w:val="00C674AB"/>
    <w:rsid w:val="00C678AF"/>
    <w:rsid w:val="00C67900"/>
    <w:rsid w:val="00C67902"/>
    <w:rsid w:val="00C67C47"/>
    <w:rsid w:val="00C70AC3"/>
    <w:rsid w:val="00C70D09"/>
    <w:rsid w:val="00C7116A"/>
    <w:rsid w:val="00C71264"/>
    <w:rsid w:val="00C71AE6"/>
    <w:rsid w:val="00C72536"/>
    <w:rsid w:val="00C725E4"/>
    <w:rsid w:val="00C72D28"/>
    <w:rsid w:val="00C739A0"/>
    <w:rsid w:val="00C76063"/>
    <w:rsid w:val="00C760CA"/>
    <w:rsid w:val="00C7665F"/>
    <w:rsid w:val="00C800F5"/>
    <w:rsid w:val="00C80AFB"/>
    <w:rsid w:val="00C80C5D"/>
    <w:rsid w:val="00C81E37"/>
    <w:rsid w:val="00C8257D"/>
    <w:rsid w:val="00C82E81"/>
    <w:rsid w:val="00C832F1"/>
    <w:rsid w:val="00C84504"/>
    <w:rsid w:val="00C855E9"/>
    <w:rsid w:val="00C87359"/>
    <w:rsid w:val="00C87AD3"/>
    <w:rsid w:val="00C90344"/>
    <w:rsid w:val="00C9079F"/>
    <w:rsid w:val="00C90AE5"/>
    <w:rsid w:val="00C91B4D"/>
    <w:rsid w:val="00C91E91"/>
    <w:rsid w:val="00C92159"/>
    <w:rsid w:val="00C9219E"/>
    <w:rsid w:val="00C929EF"/>
    <w:rsid w:val="00C92A7A"/>
    <w:rsid w:val="00C93AB2"/>
    <w:rsid w:val="00C94018"/>
    <w:rsid w:val="00C95667"/>
    <w:rsid w:val="00C97450"/>
    <w:rsid w:val="00C97AF5"/>
    <w:rsid w:val="00C97C2A"/>
    <w:rsid w:val="00CA0476"/>
    <w:rsid w:val="00CA0496"/>
    <w:rsid w:val="00CA071E"/>
    <w:rsid w:val="00CA2081"/>
    <w:rsid w:val="00CA38D3"/>
    <w:rsid w:val="00CA520F"/>
    <w:rsid w:val="00CA6B7C"/>
    <w:rsid w:val="00CB0624"/>
    <w:rsid w:val="00CB0661"/>
    <w:rsid w:val="00CB0DBC"/>
    <w:rsid w:val="00CB241D"/>
    <w:rsid w:val="00CB3C5E"/>
    <w:rsid w:val="00CB4580"/>
    <w:rsid w:val="00CB679D"/>
    <w:rsid w:val="00CB701D"/>
    <w:rsid w:val="00CB714B"/>
    <w:rsid w:val="00CB76E5"/>
    <w:rsid w:val="00CC12B4"/>
    <w:rsid w:val="00CC204F"/>
    <w:rsid w:val="00CC2062"/>
    <w:rsid w:val="00CC2721"/>
    <w:rsid w:val="00CC32DA"/>
    <w:rsid w:val="00CC3950"/>
    <w:rsid w:val="00CC3B75"/>
    <w:rsid w:val="00CC76C0"/>
    <w:rsid w:val="00CC7EE0"/>
    <w:rsid w:val="00CD0B61"/>
    <w:rsid w:val="00CD15BE"/>
    <w:rsid w:val="00CD1ACA"/>
    <w:rsid w:val="00CD2397"/>
    <w:rsid w:val="00CD4BCF"/>
    <w:rsid w:val="00CD502E"/>
    <w:rsid w:val="00CD6224"/>
    <w:rsid w:val="00CD62E9"/>
    <w:rsid w:val="00CD6677"/>
    <w:rsid w:val="00CD70BE"/>
    <w:rsid w:val="00CD7C0B"/>
    <w:rsid w:val="00CE0B4D"/>
    <w:rsid w:val="00CE0FC2"/>
    <w:rsid w:val="00CE250B"/>
    <w:rsid w:val="00CE25E2"/>
    <w:rsid w:val="00CE2BF0"/>
    <w:rsid w:val="00CE2CF0"/>
    <w:rsid w:val="00CE30DB"/>
    <w:rsid w:val="00CE37C5"/>
    <w:rsid w:val="00CE3DDC"/>
    <w:rsid w:val="00CE4EE0"/>
    <w:rsid w:val="00CE5097"/>
    <w:rsid w:val="00CE55FA"/>
    <w:rsid w:val="00CE5925"/>
    <w:rsid w:val="00CE5961"/>
    <w:rsid w:val="00CE60AE"/>
    <w:rsid w:val="00CE7105"/>
    <w:rsid w:val="00CE7129"/>
    <w:rsid w:val="00CE73EB"/>
    <w:rsid w:val="00CE7DC4"/>
    <w:rsid w:val="00CF0AD4"/>
    <w:rsid w:val="00CF1573"/>
    <w:rsid w:val="00CF15A9"/>
    <w:rsid w:val="00CF2DB1"/>
    <w:rsid w:val="00CF3443"/>
    <w:rsid w:val="00CF441B"/>
    <w:rsid w:val="00CF4EEB"/>
    <w:rsid w:val="00CF5DD2"/>
    <w:rsid w:val="00CF715F"/>
    <w:rsid w:val="00CF7B6C"/>
    <w:rsid w:val="00D011DB"/>
    <w:rsid w:val="00D01D2A"/>
    <w:rsid w:val="00D0227E"/>
    <w:rsid w:val="00D04E6F"/>
    <w:rsid w:val="00D05314"/>
    <w:rsid w:val="00D06D7F"/>
    <w:rsid w:val="00D06DB4"/>
    <w:rsid w:val="00D101A7"/>
    <w:rsid w:val="00D104EC"/>
    <w:rsid w:val="00D10628"/>
    <w:rsid w:val="00D10E09"/>
    <w:rsid w:val="00D11138"/>
    <w:rsid w:val="00D11B0B"/>
    <w:rsid w:val="00D12A9E"/>
    <w:rsid w:val="00D12BB1"/>
    <w:rsid w:val="00D135F2"/>
    <w:rsid w:val="00D1366E"/>
    <w:rsid w:val="00D14792"/>
    <w:rsid w:val="00D1547E"/>
    <w:rsid w:val="00D17F83"/>
    <w:rsid w:val="00D20565"/>
    <w:rsid w:val="00D21C5C"/>
    <w:rsid w:val="00D221D6"/>
    <w:rsid w:val="00D23455"/>
    <w:rsid w:val="00D2443D"/>
    <w:rsid w:val="00D248FA"/>
    <w:rsid w:val="00D24E9E"/>
    <w:rsid w:val="00D25015"/>
    <w:rsid w:val="00D3009E"/>
    <w:rsid w:val="00D30AF8"/>
    <w:rsid w:val="00D3117D"/>
    <w:rsid w:val="00D3142D"/>
    <w:rsid w:val="00D3185A"/>
    <w:rsid w:val="00D3226E"/>
    <w:rsid w:val="00D32645"/>
    <w:rsid w:val="00D32D64"/>
    <w:rsid w:val="00D32D8C"/>
    <w:rsid w:val="00D32DF7"/>
    <w:rsid w:val="00D3457D"/>
    <w:rsid w:val="00D3682B"/>
    <w:rsid w:val="00D36FFD"/>
    <w:rsid w:val="00D37C72"/>
    <w:rsid w:val="00D414C4"/>
    <w:rsid w:val="00D429F0"/>
    <w:rsid w:val="00D43260"/>
    <w:rsid w:val="00D439FF"/>
    <w:rsid w:val="00D43F0E"/>
    <w:rsid w:val="00D461ED"/>
    <w:rsid w:val="00D46905"/>
    <w:rsid w:val="00D479EE"/>
    <w:rsid w:val="00D51E92"/>
    <w:rsid w:val="00D54EDE"/>
    <w:rsid w:val="00D555D2"/>
    <w:rsid w:val="00D5590C"/>
    <w:rsid w:val="00D55DF1"/>
    <w:rsid w:val="00D561A1"/>
    <w:rsid w:val="00D571A1"/>
    <w:rsid w:val="00D60673"/>
    <w:rsid w:val="00D60BA5"/>
    <w:rsid w:val="00D64623"/>
    <w:rsid w:val="00D64E1B"/>
    <w:rsid w:val="00D65027"/>
    <w:rsid w:val="00D65153"/>
    <w:rsid w:val="00D66116"/>
    <w:rsid w:val="00D665C3"/>
    <w:rsid w:val="00D66A52"/>
    <w:rsid w:val="00D67DBD"/>
    <w:rsid w:val="00D700C7"/>
    <w:rsid w:val="00D71A5B"/>
    <w:rsid w:val="00D73457"/>
    <w:rsid w:val="00D73AAD"/>
    <w:rsid w:val="00D75947"/>
    <w:rsid w:val="00D7627A"/>
    <w:rsid w:val="00D76F6A"/>
    <w:rsid w:val="00D80EEE"/>
    <w:rsid w:val="00D81D26"/>
    <w:rsid w:val="00D82E4B"/>
    <w:rsid w:val="00D82E9E"/>
    <w:rsid w:val="00D83280"/>
    <w:rsid w:val="00D83EA4"/>
    <w:rsid w:val="00D86EA5"/>
    <w:rsid w:val="00D8764B"/>
    <w:rsid w:val="00D87F18"/>
    <w:rsid w:val="00D922AE"/>
    <w:rsid w:val="00D9303F"/>
    <w:rsid w:val="00D9430E"/>
    <w:rsid w:val="00D9495B"/>
    <w:rsid w:val="00D95035"/>
    <w:rsid w:val="00D953F7"/>
    <w:rsid w:val="00D95B47"/>
    <w:rsid w:val="00D96BF3"/>
    <w:rsid w:val="00DA021A"/>
    <w:rsid w:val="00DA05AF"/>
    <w:rsid w:val="00DA06C9"/>
    <w:rsid w:val="00DA0C8E"/>
    <w:rsid w:val="00DA175E"/>
    <w:rsid w:val="00DA18BD"/>
    <w:rsid w:val="00DA2D5D"/>
    <w:rsid w:val="00DA2FA2"/>
    <w:rsid w:val="00DA3FEC"/>
    <w:rsid w:val="00DA3FF4"/>
    <w:rsid w:val="00DA42CD"/>
    <w:rsid w:val="00DA5C6F"/>
    <w:rsid w:val="00DA647F"/>
    <w:rsid w:val="00DA6550"/>
    <w:rsid w:val="00DA67EC"/>
    <w:rsid w:val="00DA7140"/>
    <w:rsid w:val="00DA7E0E"/>
    <w:rsid w:val="00DB112A"/>
    <w:rsid w:val="00DB14CD"/>
    <w:rsid w:val="00DB2C77"/>
    <w:rsid w:val="00DB3A0E"/>
    <w:rsid w:val="00DB4483"/>
    <w:rsid w:val="00DB63DF"/>
    <w:rsid w:val="00DB6904"/>
    <w:rsid w:val="00DC0500"/>
    <w:rsid w:val="00DC0D54"/>
    <w:rsid w:val="00DC1DA3"/>
    <w:rsid w:val="00DC29DA"/>
    <w:rsid w:val="00DC46F9"/>
    <w:rsid w:val="00DC5410"/>
    <w:rsid w:val="00DC5D95"/>
    <w:rsid w:val="00DC5E2E"/>
    <w:rsid w:val="00DC6C1F"/>
    <w:rsid w:val="00DC7994"/>
    <w:rsid w:val="00DD0DDF"/>
    <w:rsid w:val="00DD279B"/>
    <w:rsid w:val="00DD3438"/>
    <w:rsid w:val="00DD3527"/>
    <w:rsid w:val="00DD3A73"/>
    <w:rsid w:val="00DD3B73"/>
    <w:rsid w:val="00DD41E9"/>
    <w:rsid w:val="00DD4433"/>
    <w:rsid w:val="00DD5B34"/>
    <w:rsid w:val="00DE1682"/>
    <w:rsid w:val="00DE16E4"/>
    <w:rsid w:val="00DE2731"/>
    <w:rsid w:val="00DE35DF"/>
    <w:rsid w:val="00DE4BF4"/>
    <w:rsid w:val="00DE4BF9"/>
    <w:rsid w:val="00DE5622"/>
    <w:rsid w:val="00DE6F65"/>
    <w:rsid w:val="00DE76EB"/>
    <w:rsid w:val="00DF033E"/>
    <w:rsid w:val="00DF0D0B"/>
    <w:rsid w:val="00DF1097"/>
    <w:rsid w:val="00DF1E8B"/>
    <w:rsid w:val="00DF27EB"/>
    <w:rsid w:val="00DF2C1A"/>
    <w:rsid w:val="00DF3021"/>
    <w:rsid w:val="00DF4B69"/>
    <w:rsid w:val="00DF4FFE"/>
    <w:rsid w:val="00DF6714"/>
    <w:rsid w:val="00DF7084"/>
    <w:rsid w:val="00E01B31"/>
    <w:rsid w:val="00E02F8D"/>
    <w:rsid w:val="00E0413B"/>
    <w:rsid w:val="00E04514"/>
    <w:rsid w:val="00E0675A"/>
    <w:rsid w:val="00E06C47"/>
    <w:rsid w:val="00E06C8C"/>
    <w:rsid w:val="00E072B9"/>
    <w:rsid w:val="00E10E61"/>
    <w:rsid w:val="00E121A0"/>
    <w:rsid w:val="00E12398"/>
    <w:rsid w:val="00E12661"/>
    <w:rsid w:val="00E13EB5"/>
    <w:rsid w:val="00E14D8E"/>
    <w:rsid w:val="00E15308"/>
    <w:rsid w:val="00E1643B"/>
    <w:rsid w:val="00E172EC"/>
    <w:rsid w:val="00E17939"/>
    <w:rsid w:val="00E20908"/>
    <w:rsid w:val="00E2138F"/>
    <w:rsid w:val="00E23136"/>
    <w:rsid w:val="00E23929"/>
    <w:rsid w:val="00E24AF8"/>
    <w:rsid w:val="00E25CC2"/>
    <w:rsid w:val="00E26221"/>
    <w:rsid w:val="00E2630C"/>
    <w:rsid w:val="00E26746"/>
    <w:rsid w:val="00E26EB2"/>
    <w:rsid w:val="00E302A0"/>
    <w:rsid w:val="00E3100B"/>
    <w:rsid w:val="00E318CD"/>
    <w:rsid w:val="00E3193B"/>
    <w:rsid w:val="00E322EB"/>
    <w:rsid w:val="00E33830"/>
    <w:rsid w:val="00E34B19"/>
    <w:rsid w:val="00E41185"/>
    <w:rsid w:val="00E41AF7"/>
    <w:rsid w:val="00E41D19"/>
    <w:rsid w:val="00E424EE"/>
    <w:rsid w:val="00E442B4"/>
    <w:rsid w:val="00E44500"/>
    <w:rsid w:val="00E4526E"/>
    <w:rsid w:val="00E454BC"/>
    <w:rsid w:val="00E46125"/>
    <w:rsid w:val="00E46D30"/>
    <w:rsid w:val="00E5023A"/>
    <w:rsid w:val="00E50393"/>
    <w:rsid w:val="00E50B35"/>
    <w:rsid w:val="00E50B97"/>
    <w:rsid w:val="00E54F11"/>
    <w:rsid w:val="00E56EF4"/>
    <w:rsid w:val="00E57464"/>
    <w:rsid w:val="00E60DE2"/>
    <w:rsid w:val="00E60F5B"/>
    <w:rsid w:val="00E613BA"/>
    <w:rsid w:val="00E615E4"/>
    <w:rsid w:val="00E61EF7"/>
    <w:rsid w:val="00E65BC4"/>
    <w:rsid w:val="00E66C5F"/>
    <w:rsid w:val="00E674A6"/>
    <w:rsid w:val="00E7012C"/>
    <w:rsid w:val="00E70618"/>
    <w:rsid w:val="00E7429D"/>
    <w:rsid w:val="00E7516D"/>
    <w:rsid w:val="00E7594B"/>
    <w:rsid w:val="00E76411"/>
    <w:rsid w:val="00E773BE"/>
    <w:rsid w:val="00E806E7"/>
    <w:rsid w:val="00E812E8"/>
    <w:rsid w:val="00E81478"/>
    <w:rsid w:val="00E82B61"/>
    <w:rsid w:val="00E83B9F"/>
    <w:rsid w:val="00E83C5C"/>
    <w:rsid w:val="00E83C61"/>
    <w:rsid w:val="00E849D0"/>
    <w:rsid w:val="00E84C46"/>
    <w:rsid w:val="00E84E9E"/>
    <w:rsid w:val="00E85C41"/>
    <w:rsid w:val="00E8746D"/>
    <w:rsid w:val="00E90339"/>
    <w:rsid w:val="00E9038B"/>
    <w:rsid w:val="00E90871"/>
    <w:rsid w:val="00E9168A"/>
    <w:rsid w:val="00E918A3"/>
    <w:rsid w:val="00E924CB"/>
    <w:rsid w:val="00E9310A"/>
    <w:rsid w:val="00E954ED"/>
    <w:rsid w:val="00E9714D"/>
    <w:rsid w:val="00E97849"/>
    <w:rsid w:val="00EA0CE3"/>
    <w:rsid w:val="00EA1B5B"/>
    <w:rsid w:val="00EA3923"/>
    <w:rsid w:val="00EA4544"/>
    <w:rsid w:val="00EA4928"/>
    <w:rsid w:val="00EA613A"/>
    <w:rsid w:val="00EA6381"/>
    <w:rsid w:val="00EA6650"/>
    <w:rsid w:val="00EA69B3"/>
    <w:rsid w:val="00EB0E62"/>
    <w:rsid w:val="00EB15FF"/>
    <w:rsid w:val="00EB2B34"/>
    <w:rsid w:val="00EB359C"/>
    <w:rsid w:val="00EB5346"/>
    <w:rsid w:val="00EB5A8A"/>
    <w:rsid w:val="00EB5E8B"/>
    <w:rsid w:val="00EB6565"/>
    <w:rsid w:val="00EB674D"/>
    <w:rsid w:val="00EB6F17"/>
    <w:rsid w:val="00EC074B"/>
    <w:rsid w:val="00EC0D94"/>
    <w:rsid w:val="00EC1286"/>
    <w:rsid w:val="00EC12CB"/>
    <w:rsid w:val="00EC2D6D"/>
    <w:rsid w:val="00EC5B18"/>
    <w:rsid w:val="00EC6287"/>
    <w:rsid w:val="00EC70ED"/>
    <w:rsid w:val="00EC72F0"/>
    <w:rsid w:val="00EC79EF"/>
    <w:rsid w:val="00ED0681"/>
    <w:rsid w:val="00ED15B0"/>
    <w:rsid w:val="00ED186F"/>
    <w:rsid w:val="00ED1C6E"/>
    <w:rsid w:val="00ED1DD3"/>
    <w:rsid w:val="00ED1F41"/>
    <w:rsid w:val="00ED26D6"/>
    <w:rsid w:val="00ED396F"/>
    <w:rsid w:val="00ED3C92"/>
    <w:rsid w:val="00ED48E5"/>
    <w:rsid w:val="00ED5776"/>
    <w:rsid w:val="00ED57D6"/>
    <w:rsid w:val="00ED66DE"/>
    <w:rsid w:val="00ED6723"/>
    <w:rsid w:val="00ED6E86"/>
    <w:rsid w:val="00ED77FA"/>
    <w:rsid w:val="00ED7EEE"/>
    <w:rsid w:val="00EE0801"/>
    <w:rsid w:val="00EE08F4"/>
    <w:rsid w:val="00EE09EC"/>
    <w:rsid w:val="00EE16ED"/>
    <w:rsid w:val="00EE17EC"/>
    <w:rsid w:val="00EE2A35"/>
    <w:rsid w:val="00EE32AB"/>
    <w:rsid w:val="00EE4037"/>
    <w:rsid w:val="00EE49A8"/>
    <w:rsid w:val="00EE4EBA"/>
    <w:rsid w:val="00EE5286"/>
    <w:rsid w:val="00EE6BEF"/>
    <w:rsid w:val="00EE7F57"/>
    <w:rsid w:val="00EF090C"/>
    <w:rsid w:val="00EF095D"/>
    <w:rsid w:val="00EF1699"/>
    <w:rsid w:val="00EF27D5"/>
    <w:rsid w:val="00EF334A"/>
    <w:rsid w:val="00EF43CB"/>
    <w:rsid w:val="00EF4EF4"/>
    <w:rsid w:val="00EF50E7"/>
    <w:rsid w:val="00EF58DC"/>
    <w:rsid w:val="00EF5C6A"/>
    <w:rsid w:val="00EF7078"/>
    <w:rsid w:val="00EF7DA1"/>
    <w:rsid w:val="00F00131"/>
    <w:rsid w:val="00F007DE"/>
    <w:rsid w:val="00F00A93"/>
    <w:rsid w:val="00F00C9B"/>
    <w:rsid w:val="00F0130C"/>
    <w:rsid w:val="00F02A38"/>
    <w:rsid w:val="00F02BD4"/>
    <w:rsid w:val="00F04307"/>
    <w:rsid w:val="00F048B9"/>
    <w:rsid w:val="00F05FAA"/>
    <w:rsid w:val="00F07CB7"/>
    <w:rsid w:val="00F10B96"/>
    <w:rsid w:val="00F115C6"/>
    <w:rsid w:val="00F13A22"/>
    <w:rsid w:val="00F13A46"/>
    <w:rsid w:val="00F1430A"/>
    <w:rsid w:val="00F149F3"/>
    <w:rsid w:val="00F15EEF"/>
    <w:rsid w:val="00F176F1"/>
    <w:rsid w:val="00F20453"/>
    <w:rsid w:val="00F21C1D"/>
    <w:rsid w:val="00F21FC5"/>
    <w:rsid w:val="00F237DE"/>
    <w:rsid w:val="00F2397F"/>
    <w:rsid w:val="00F2506E"/>
    <w:rsid w:val="00F270AD"/>
    <w:rsid w:val="00F270B9"/>
    <w:rsid w:val="00F30531"/>
    <w:rsid w:val="00F30D6B"/>
    <w:rsid w:val="00F31C0C"/>
    <w:rsid w:val="00F326C5"/>
    <w:rsid w:val="00F334D7"/>
    <w:rsid w:val="00F33851"/>
    <w:rsid w:val="00F34148"/>
    <w:rsid w:val="00F350BC"/>
    <w:rsid w:val="00F35492"/>
    <w:rsid w:val="00F36375"/>
    <w:rsid w:val="00F365B9"/>
    <w:rsid w:val="00F41DB4"/>
    <w:rsid w:val="00F41FB9"/>
    <w:rsid w:val="00F4249D"/>
    <w:rsid w:val="00F42BA9"/>
    <w:rsid w:val="00F42DB4"/>
    <w:rsid w:val="00F43082"/>
    <w:rsid w:val="00F4474F"/>
    <w:rsid w:val="00F44B9C"/>
    <w:rsid w:val="00F4554D"/>
    <w:rsid w:val="00F4609F"/>
    <w:rsid w:val="00F4611B"/>
    <w:rsid w:val="00F475D0"/>
    <w:rsid w:val="00F500C4"/>
    <w:rsid w:val="00F50269"/>
    <w:rsid w:val="00F512AB"/>
    <w:rsid w:val="00F51EF3"/>
    <w:rsid w:val="00F52010"/>
    <w:rsid w:val="00F53CC9"/>
    <w:rsid w:val="00F54910"/>
    <w:rsid w:val="00F5571C"/>
    <w:rsid w:val="00F557FD"/>
    <w:rsid w:val="00F569EC"/>
    <w:rsid w:val="00F60811"/>
    <w:rsid w:val="00F626B8"/>
    <w:rsid w:val="00F63325"/>
    <w:rsid w:val="00F63377"/>
    <w:rsid w:val="00F63A3C"/>
    <w:rsid w:val="00F6555C"/>
    <w:rsid w:val="00F66A6D"/>
    <w:rsid w:val="00F6720F"/>
    <w:rsid w:val="00F67C0C"/>
    <w:rsid w:val="00F7081B"/>
    <w:rsid w:val="00F70AD3"/>
    <w:rsid w:val="00F712C4"/>
    <w:rsid w:val="00F718B0"/>
    <w:rsid w:val="00F72A53"/>
    <w:rsid w:val="00F72E71"/>
    <w:rsid w:val="00F731C9"/>
    <w:rsid w:val="00F738D6"/>
    <w:rsid w:val="00F73F04"/>
    <w:rsid w:val="00F75275"/>
    <w:rsid w:val="00F7556F"/>
    <w:rsid w:val="00F774CA"/>
    <w:rsid w:val="00F7768C"/>
    <w:rsid w:val="00F77CB6"/>
    <w:rsid w:val="00F80977"/>
    <w:rsid w:val="00F80B6C"/>
    <w:rsid w:val="00F80C5E"/>
    <w:rsid w:val="00F81816"/>
    <w:rsid w:val="00F82636"/>
    <w:rsid w:val="00F82ABD"/>
    <w:rsid w:val="00F82B2D"/>
    <w:rsid w:val="00F83C58"/>
    <w:rsid w:val="00F840CE"/>
    <w:rsid w:val="00F84305"/>
    <w:rsid w:val="00F84963"/>
    <w:rsid w:val="00F85BAC"/>
    <w:rsid w:val="00F865AB"/>
    <w:rsid w:val="00F86CF3"/>
    <w:rsid w:val="00F875DE"/>
    <w:rsid w:val="00F87AFE"/>
    <w:rsid w:val="00F9120D"/>
    <w:rsid w:val="00F92C42"/>
    <w:rsid w:val="00F92F89"/>
    <w:rsid w:val="00F937A1"/>
    <w:rsid w:val="00F9469A"/>
    <w:rsid w:val="00F94C18"/>
    <w:rsid w:val="00F94E78"/>
    <w:rsid w:val="00F952F8"/>
    <w:rsid w:val="00F97AE7"/>
    <w:rsid w:val="00FA095E"/>
    <w:rsid w:val="00FA1539"/>
    <w:rsid w:val="00FA1651"/>
    <w:rsid w:val="00FA28AB"/>
    <w:rsid w:val="00FA2FA2"/>
    <w:rsid w:val="00FA3E2E"/>
    <w:rsid w:val="00FA400D"/>
    <w:rsid w:val="00FA6EFD"/>
    <w:rsid w:val="00FA712F"/>
    <w:rsid w:val="00FB0F9F"/>
    <w:rsid w:val="00FB112F"/>
    <w:rsid w:val="00FB14BA"/>
    <w:rsid w:val="00FB1885"/>
    <w:rsid w:val="00FB30AE"/>
    <w:rsid w:val="00FB3A2D"/>
    <w:rsid w:val="00FB3D5E"/>
    <w:rsid w:val="00FB42BA"/>
    <w:rsid w:val="00FB4EB7"/>
    <w:rsid w:val="00FB56EA"/>
    <w:rsid w:val="00FB6864"/>
    <w:rsid w:val="00FB6998"/>
    <w:rsid w:val="00FB704D"/>
    <w:rsid w:val="00FC0263"/>
    <w:rsid w:val="00FC0C7E"/>
    <w:rsid w:val="00FC0DC4"/>
    <w:rsid w:val="00FC133D"/>
    <w:rsid w:val="00FC1740"/>
    <w:rsid w:val="00FC30CC"/>
    <w:rsid w:val="00FC7392"/>
    <w:rsid w:val="00FD06F4"/>
    <w:rsid w:val="00FD077B"/>
    <w:rsid w:val="00FD0A2C"/>
    <w:rsid w:val="00FD0D8A"/>
    <w:rsid w:val="00FD1E6E"/>
    <w:rsid w:val="00FD25B7"/>
    <w:rsid w:val="00FD3C21"/>
    <w:rsid w:val="00FD403B"/>
    <w:rsid w:val="00FD4587"/>
    <w:rsid w:val="00FD49D0"/>
    <w:rsid w:val="00FD6835"/>
    <w:rsid w:val="00FE0257"/>
    <w:rsid w:val="00FE0D51"/>
    <w:rsid w:val="00FE11E6"/>
    <w:rsid w:val="00FE2440"/>
    <w:rsid w:val="00FE2ADF"/>
    <w:rsid w:val="00FE4BD9"/>
    <w:rsid w:val="00FE5270"/>
    <w:rsid w:val="00FE5EF6"/>
    <w:rsid w:val="00FE6104"/>
    <w:rsid w:val="00FE6DB6"/>
    <w:rsid w:val="00FF06C7"/>
    <w:rsid w:val="00FF07C9"/>
    <w:rsid w:val="00FF17E3"/>
    <w:rsid w:val="00FF48E7"/>
    <w:rsid w:val="00FF491B"/>
    <w:rsid w:val="00FF4B05"/>
    <w:rsid w:val="00FF4EE7"/>
    <w:rsid w:val="0B26CF1B"/>
    <w:rsid w:val="2F306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A7C3C94"/>
  <w15:docId w15:val="{C35344F4-CC6A-46BE-97A8-613243EC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6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1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96372"/>
  </w:style>
  <w:style w:type="paragraph" w:styleId="Heading1">
    <w:name w:val="heading 1"/>
    <w:basedOn w:val="Normal"/>
    <w:link w:val="Heading1Char"/>
    <w:uiPriority w:val="9"/>
    <w:qFormat/>
    <w:rsid w:val="00631B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rsid w:val="00F115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D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1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1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1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13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7D"/>
  </w:style>
  <w:style w:type="paragraph" w:styleId="Footer">
    <w:name w:val="footer"/>
    <w:basedOn w:val="Normal"/>
    <w:link w:val="FooterChar"/>
    <w:uiPriority w:val="99"/>
    <w:unhideWhenUsed/>
    <w:rsid w:val="00AC7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7D"/>
  </w:style>
  <w:style w:type="paragraph" w:customStyle="1" w:styleId="EndNoteBibliographyTitle">
    <w:name w:val="EndNote Bibliography Title"/>
    <w:basedOn w:val="Normal"/>
    <w:link w:val="EndNoteBibliographyTitleChar"/>
    <w:rsid w:val="007526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6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26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26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963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639C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DA5C6F"/>
    <w:rPr>
      <w:b/>
      <w:bCs/>
      <w:i w:val="0"/>
      <w:iCs w:val="0"/>
    </w:rPr>
  </w:style>
  <w:style w:type="character" w:customStyle="1" w:styleId="st1">
    <w:name w:val="st1"/>
    <w:basedOn w:val="DefaultParagraphFont"/>
    <w:rsid w:val="00DA5C6F"/>
  </w:style>
  <w:style w:type="character" w:customStyle="1" w:styleId="nbapihighlight1">
    <w:name w:val="nbapihighlight1"/>
    <w:basedOn w:val="DefaultParagraphFont"/>
    <w:rsid w:val="00822E45"/>
  </w:style>
  <w:style w:type="paragraph" w:styleId="Revision">
    <w:name w:val="Revision"/>
    <w:hidden/>
    <w:uiPriority w:val="99"/>
    <w:semiHidden/>
    <w:rsid w:val="00A40F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1B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3E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C73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BA2913"/>
  </w:style>
  <w:style w:type="paragraph" w:styleId="NoSpacing">
    <w:name w:val="No Spacing"/>
    <w:rsid w:val="009D7934"/>
    <w:pPr>
      <w:spacing w:after="0" w:line="240" w:lineRule="auto"/>
    </w:pPr>
  </w:style>
  <w:style w:type="paragraph" w:customStyle="1" w:styleId="Default">
    <w:name w:val="Default"/>
    <w:rsid w:val="00C31F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unhideWhenUsed/>
    <w:rsid w:val="00EC5B1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13EC3"/>
    <w:rPr>
      <w:color w:val="605E5C"/>
      <w:shd w:val="clear" w:color="auto" w:fill="E1DFDD"/>
    </w:rPr>
  </w:style>
  <w:style w:type="table" w:styleId="TableGrid">
    <w:name w:val="Table Grid"/>
    <w:basedOn w:val="TableNormal"/>
    <w:rsid w:val="00945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F115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3">
    <w:name w:val="toc 3"/>
    <w:basedOn w:val="Normal"/>
    <w:uiPriority w:val="1"/>
    <w:qFormat/>
    <w:rsid w:val="00932844"/>
    <w:pPr>
      <w:widowControl w:val="0"/>
      <w:autoSpaceDE w:val="0"/>
      <w:autoSpaceDN w:val="0"/>
      <w:spacing w:before="22" w:after="0" w:line="240" w:lineRule="auto"/>
      <w:ind w:left="642"/>
    </w:pPr>
    <w:rPr>
      <w:rFonts w:ascii="Calibri" w:eastAsia="Calibri" w:hAnsi="Calibri" w:cs="Calibri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932844"/>
    <w:pPr>
      <w:widowControl w:val="0"/>
      <w:autoSpaceDE w:val="0"/>
      <w:autoSpaceDN w:val="0"/>
      <w:spacing w:before="6"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5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98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9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82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8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308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6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86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859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46840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211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0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34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 xmlns="ca630f75-a761-43f0-a5e4-de067f4263fe">
      <Value>Miscellaneous</Value>
    </Projec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spe:Receivers xmlns:spe="http://schemas.microsoft.com/sharepoint/events">
  <Receiver>
    <Name>Nintex conditional workflow start</Name>
    <Synchronization>Synchronous</Synchronization>
    <Type>10001</Type>
    <SequenceNumber>50000</SequenceNumber>
    <Assembly>Nintex.Workflow, Version=1.0.0.0, Culture=neutral, PublicKeyToken=913f6bae0ca5ae12</Assembly>
    <Class>Nintex.Workflow.ConditionalWorkflowStartReceiver</Class>
    <Data>635107975248555326</Data>
    <Filter/>
  </Receiver>
  <Receiver>
    <Name>Nintex conditional workflow start</Name>
    <Synchronization>Synchronous</Synchronization>
    <Type>10002</Type>
    <SequenceNumber>50000</SequenceNumber>
    <Assembly>Nintex.Workflow, Version=1.0.0.0, Culture=neutral, PublicKeyToken=913f6bae0ca5ae12</Assembly>
    <Class>Nintex.Workflow.ConditionalWorkflowStartReceiver</Class>
    <Data>635107975248555326</Data>
    <Filter/>
  </Receiver>
  <Receiver>
    <Name>Nintex conditional workflow start</Name>
    <Synchronization>Synchronous</Synchronization>
    <Type>2</Type>
    <SequenceNumber>50000</SequenceNumber>
    <Assembly>Nintex.Workflow, Version=1.0.0.0, Culture=neutral, PublicKeyToken=913f6bae0ca5ae12</Assembly>
    <Class>Nintex.Workflow.ConditionalWorkflowStartReceiver</Class>
    <Data>635107975248555326</Data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2" ma:contentTypeDescription="Create a new document." ma:contentTypeScope="" ma:versionID="564ed44ca1eff4c117093e9248ebeca9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xmlns:ns4="e3b77f1f-da53-454b-89e0-50f1aaf16bdf" targetNamespace="http://schemas.microsoft.com/office/2006/metadata/properties" ma:root="true" ma:fieldsID="670e8011f2a072ff6430b869768a5be7" ns1:_="" ns3:_="" ns4:_="">
    <xsd:import namespace="http://schemas.microsoft.com/sharepoint/v3"/>
    <xsd:import namespace="0c96800b-b425-4f1f-a293-d10a6021442d"/>
    <xsd:import namespace="e3b77f1f-da53-454b-89e0-50f1aaf16b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77f1f-da53-454b-89e0-50f1aaf16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1A01F-E7A2-4B34-A233-7E356AFAE2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7E5D3A-AE9B-4D9D-89D1-E1A4524BDEE2}">
  <ds:schemaRefs>
    <ds:schemaRef ds:uri="http://schemas.microsoft.com/office/2006/metadata/properties"/>
    <ds:schemaRef ds:uri="http://schemas.microsoft.com/office/infopath/2007/PartnerControls"/>
    <ds:schemaRef ds:uri="ca630f75-a761-43f0-a5e4-de067f4263fe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9EB63DB-143F-4F81-88D3-FF890DA5726A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8D9A879-D303-4C88-8837-01529C9D69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e3b77f1f-da53-454b-89e0-50f1aaf16b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AC90BD6-D1DF-48B6-8A4C-09D76C744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oin</dc:creator>
  <cp:keywords/>
  <dc:description/>
  <cp:lastModifiedBy>Switzer, Bill (CDC/DDID/NCHHSTP/DHPSE)</cp:lastModifiedBy>
  <cp:revision>2</cp:revision>
  <cp:lastPrinted>2020-10-15T21:12:00Z</cp:lastPrinted>
  <dcterms:created xsi:type="dcterms:W3CDTF">2020-11-13T15:58:00Z</dcterms:created>
  <dcterms:modified xsi:type="dcterms:W3CDTF">2020-11-13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BCA11B1E4ED47908D3D0298AE0488</vt:lpwstr>
  </property>
  <property fmtid="{D5CDD505-2E9C-101B-9397-08002B2CF9AE}" pid="3" name="Project">
    <vt:lpwstr>;#Miscellaneous;#</vt:lpwstr>
  </property>
  <property fmtid="{D5CDD505-2E9C-101B-9397-08002B2CF9AE}" pid="4" name="PublishingExpirationDate">
    <vt:lpwstr/>
  </property>
  <property fmtid="{D5CDD505-2E9C-101B-9397-08002B2CF9AE}" pid="5" name="PublishingStartDate">
    <vt:lpwstr/>
  </property>
  <property fmtid="{D5CDD505-2E9C-101B-9397-08002B2CF9AE}" pid="6" name="MSIP_Label_7b94a7b8-f06c-4dfe-bdcc-9b548fd58c31_Enabled">
    <vt:lpwstr>true</vt:lpwstr>
  </property>
  <property fmtid="{D5CDD505-2E9C-101B-9397-08002B2CF9AE}" pid="7" name="MSIP_Label_7b94a7b8-f06c-4dfe-bdcc-9b548fd58c31_SetDate">
    <vt:lpwstr>2020-10-22T20:36:44Z</vt:lpwstr>
  </property>
  <property fmtid="{D5CDD505-2E9C-101B-9397-08002B2CF9AE}" pid="8" name="MSIP_Label_7b94a7b8-f06c-4dfe-bdcc-9b548fd58c31_Method">
    <vt:lpwstr>Privileged</vt:lpwstr>
  </property>
  <property fmtid="{D5CDD505-2E9C-101B-9397-08002B2CF9AE}" pid="9" name="MSIP_Label_7b94a7b8-f06c-4dfe-bdcc-9b548fd58c31_Name">
    <vt:lpwstr>7b94a7b8-f06c-4dfe-bdcc-9b548fd58c31</vt:lpwstr>
  </property>
  <property fmtid="{D5CDD505-2E9C-101B-9397-08002B2CF9AE}" pid="10" name="MSIP_Label_7b94a7b8-f06c-4dfe-bdcc-9b548fd58c31_SiteId">
    <vt:lpwstr>9ce70869-60db-44fd-abe8-d2767077fc8f</vt:lpwstr>
  </property>
  <property fmtid="{D5CDD505-2E9C-101B-9397-08002B2CF9AE}" pid="11" name="MSIP_Label_7b94a7b8-f06c-4dfe-bdcc-9b548fd58c31_ActionId">
    <vt:lpwstr>bf138240-4afd-41b2-82d3-78e885acf5da</vt:lpwstr>
  </property>
  <property fmtid="{D5CDD505-2E9C-101B-9397-08002B2CF9AE}" pid="12" name="MSIP_Label_7b94a7b8-f06c-4dfe-bdcc-9b548fd58c31_ContentBits">
    <vt:lpwstr>0</vt:lpwstr>
  </property>
</Properties>
</file>